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A4022" w14:textId="5ED2C896" w:rsidR="00691DBD" w:rsidRPr="00F451EA" w:rsidRDefault="00AB1A6A" w:rsidP="003C695A">
      <w:pPr>
        <w:widowControl/>
        <w:adjustRightInd/>
        <w:spacing w:after="160" w:line="360" w:lineRule="auto"/>
        <w:jc w:val="left"/>
        <w:textAlignment w:val="auto"/>
        <w:rPr>
          <w:rFonts w:asciiTheme="majorBidi" w:hAnsiTheme="majorBidi"/>
          <w:b/>
          <w:bCs/>
          <w:szCs w:val="24"/>
          <w:lang w:val="en-US"/>
        </w:rPr>
      </w:pPr>
      <w:r>
        <w:rPr>
          <w:rFonts w:asciiTheme="majorBidi" w:hAnsiTheme="majorBidi"/>
          <w:b/>
          <w:bCs/>
          <w:szCs w:val="24"/>
          <w:lang w:val="en-US"/>
        </w:rPr>
        <w:t xml:space="preserve">Supplemental Table 1. </w:t>
      </w:r>
      <w:r w:rsidR="00691DBD" w:rsidRPr="00F451EA">
        <w:rPr>
          <w:rFonts w:asciiTheme="majorBidi" w:hAnsiTheme="majorBidi"/>
          <w:b/>
          <w:bCs/>
          <w:szCs w:val="24"/>
          <w:lang w:val="en-US"/>
        </w:rPr>
        <w:t xml:space="preserve"> </w:t>
      </w:r>
      <w:r w:rsidR="000928FB" w:rsidRPr="00AB1A6A">
        <w:rPr>
          <w:rFonts w:asciiTheme="majorBidi" w:hAnsiTheme="majorBidi"/>
          <w:szCs w:val="24"/>
          <w:lang w:val="en-US"/>
        </w:rPr>
        <w:t>Number of live births</w:t>
      </w:r>
      <w:r w:rsidR="00E667A8" w:rsidRPr="00AB1A6A">
        <w:rPr>
          <w:rFonts w:asciiTheme="majorBidi" w:hAnsiTheme="majorBidi"/>
          <w:szCs w:val="24"/>
          <w:lang w:val="en-US"/>
        </w:rPr>
        <w:t xml:space="preserve"> and percentage of left-handedness </w:t>
      </w:r>
      <w:r w:rsidR="000928FB" w:rsidRPr="00AB1A6A">
        <w:rPr>
          <w:rFonts w:asciiTheme="majorBidi" w:hAnsiTheme="majorBidi"/>
          <w:szCs w:val="24"/>
          <w:lang w:val="en-US"/>
        </w:rPr>
        <w:t>per birth</w:t>
      </w:r>
      <w:r w:rsidR="00964F42" w:rsidRPr="00AB1A6A">
        <w:rPr>
          <w:rFonts w:asciiTheme="majorBidi" w:hAnsiTheme="majorBidi"/>
          <w:szCs w:val="24"/>
          <w:lang w:val="en-US"/>
        </w:rPr>
        <w:t xml:space="preserve"> </w:t>
      </w:r>
      <w:r w:rsidR="000928FB" w:rsidRPr="00AB1A6A">
        <w:rPr>
          <w:rFonts w:asciiTheme="majorBidi" w:hAnsiTheme="majorBidi"/>
          <w:szCs w:val="24"/>
          <w:lang w:val="en-US"/>
        </w:rPr>
        <w:t>year, in total and by gender</w:t>
      </w:r>
      <w:r>
        <w:rPr>
          <w:rFonts w:asciiTheme="majorBidi" w:hAnsiTheme="majorBidi"/>
          <w:b/>
          <w:bCs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316"/>
        <w:gridCol w:w="1316"/>
        <w:gridCol w:w="1316"/>
        <w:gridCol w:w="1170"/>
        <w:gridCol w:w="992"/>
        <w:gridCol w:w="1291"/>
      </w:tblGrid>
      <w:tr w:rsidR="008A10AF" w:rsidRPr="001916A9" w14:paraId="383EB9FA" w14:textId="4154FB0E" w:rsidTr="008A10AF">
        <w:tc>
          <w:tcPr>
            <w:tcW w:w="1256" w:type="dxa"/>
            <w:shd w:val="clear" w:color="auto" w:fill="auto"/>
            <w:noWrap/>
            <w:vAlign w:val="bottom"/>
          </w:tcPr>
          <w:p w14:paraId="04F4E207" w14:textId="77777777" w:rsidR="008A10AF" w:rsidRPr="00691DBD" w:rsidRDefault="008A10AF" w:rsidP="00691DBD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</w:p>
        </w:tc>
        <w:tc>
          <w:tcPr>
            <w:tcW w:w="3948" w:type="dxa"/>
            <w:gridSpan w:val="3"/>
            <w:shd w:val="clear" w:color="auto" w:fill="auto"/>
            <w:noWrap/>
            <w:vAlign w:val="bottom"/>
          </w:tcPr>
          <w:p w14:paraId="59F8C8DD" w14:textId="136E3BC3" w:rsidR="008A10AF" w:rsidRPr="00691DBD" w:rsidRDefault="008A10AF" w:rsidP="004603E3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Number of live births</w:t>
            </w:r>
          </w:p>
        </w:tc>
        <w:tc>
          <w:tcPr>
            <w:tcW w:w="3453" w:type="dxa"/>
            <w:gridSpan w:val="3"/>
          </w:tcPr>
          <w:p w14:paraId="74302106" w14:textId="2A601B6F" w:rsidR="008A10AF" w:rsidRDefault="008A10AF" w:rsidP="004603E3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Left-handedness</w:t>
            </w:r>
          </w:p>
        </w:tc>
      </w:tr>
      <w:tr w:rsidR="008A10AF" w:rsidRPr="001916A9" w14:paraId="4522AFB3" w14:textId="756FD452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D099CC" w14:textId="7AEDB8AC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Birth</w:t>
            </w:r>
            <w:r w:rsidR="00964F4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y</w:t>
            </w:r>
            <w:r w:rsidRPr="00691DBD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ear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A8D45E" w14:textId="7A70FD6D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Total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0E7E8E6" w14:textId="6A487D6B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Mal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DE95BA" w14:textId="17125381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Femal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6E3753" w14:textId="1804BC49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Total,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27F264" w14:textId="08B7E895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M</w:t>
            </w: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en, %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E31326B" w14:textId="1262481D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W</w:t>
            </w: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omen, %</w:t>
            </w:r>
          </w:p>
        </w:tc>
      </w:tr>
      <w:tr w:rsidR="008A10AF" w:rsidRPr="001916A9" w14:paraId="5FB24B8B" w14:textId="20680A9D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BB4988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00C8A3" w14:textId="64547F5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272,20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1DF414" w14:textId="3CFFE2C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49,73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295518" w14:textId="396D419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22,4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024975" w14:textId="7A70CED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1B4FEA" w14:textId="54BC871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26BF769" w14:textId="5F976DF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0</w:t>
            </w:r>
          </w:p>
        </w:tc>
      </w:tr>
      <w:tr w:rsidR="008A10AF" w:rsidRPr="001916A9" w14:paraId="3526A3C3" w14:textId="12FF50D6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08EB76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3DF126" w14:textId="7D7FEB0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316,69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590C21" w14:textId="72358BD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72,25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333936" w14:textId="2228E93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44,44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AFE6A3" w14:textId="4F62C38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C4ADB5" w14:textId="1AF3ABE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7CCE57A" w14:textId="11163D3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1</w:t>
            </w:r>
          </w:p>
        </w:tc>
      </w:tr>
      <w:tr w:rsidR="008A10AF" w:rsidRPr="001916A9" w14:paraId="1E8692B1" w14:textId="3A8C5AF4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652CD5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75BBAD" w14:textId="2A41549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363,88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AD9C96" w14:textId="40B64B0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96,1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5CFDEF" w14:textId="162F73B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67,75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DBC012" w14:textId="1D375CB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53F371" w14:textId="6FEBD9D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58A101E" w14:textId="46115B1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6</w:t>
            </w:r>
          </w:p>
        </w:tc>
      </w:tr>
      <w:tr w:rsidR="008A10AF" w:rsidRPr="001916A9" w14:paraId="4EBE1B9A" w14:textId="0C9921B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B6541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CC59EC6" w14:textId="6FA518C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407,77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68DB4A" w14:textId="0182C9E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18,33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B152B1" w14:textId="65B5FF0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89,44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B45D66" w14:textId="22E01B3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45BE6F" w14:textId="0A808D4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9AE787D" w14:textId="00B8D28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</w:p>
        </w:tc>
      </w:tr>
      <w:tr w:rsidR="008A10AF" w:rsidRPr="001916A9" w14:paraId="439B1E60" w14:textId="6551308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35D1D6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BFF85A" w14:textId="1C0D492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453,76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A7670A" w14:textId="2BF2819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41,60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28DC60" w14:textId="7FD5360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12,1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4AC2FD" w14:textId="4D70866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7C21FF" w14:textId="70E16B6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6C03C3A" w14:textId="12E1F3A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</w:t>
            </w:r>
          </w:p>
        </w:tc>
      </w:tr>
      <w:tr w:rsidR="008A10AF" w:rsidRPr="001916A9" w14:paraId="022EB914" w14:textId="47D3875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E91800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4A8AA5" w14:textId="205E16E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503,03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B5C331" w14:textId="09A207B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66,5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0E1454" w14:textId="0B49DC5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36,50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4F9EF18" w14:textId="014D588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7D42E5" w14:textId="0F49635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8FAE6D9" w14:textId="0D74107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4</w:t>
            </w:r>
          </w:p>
        </w:tc>
      </w:tr>
      <w:tr w:rsidR="008A10AF" w:rsidRPr="001916A9" w14:paraId="6F814BCA" w14:textId="6C76E40D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7EF095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E06671" w14:textId="527F791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551,7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C6AD28" w14:textId="26C11B5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91,16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EDA28A" w14:textId="0C398AA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60,54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618286" w14:textId="38A7814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8D4632" w14:textId="0D164D4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817C308" w14:textId="2BA06B6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</w:t>
            </w:r>
          </w:p>
        </w:tc>
      </w:tr>
      <w:tr w:rsidR="008A10AF" w:rsidRPr="001916A9" w14:paraId="3CAFC8A0" w14:textId="32A1CA92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458569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1BDEE4" w14:textId="653CC00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598,2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42B130" w14:textId="1ABB58C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14,73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94488A" w14:textId="286039F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83,55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8121A6" w14:textId="4445F00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01B53E" w14:textId="4A15A4D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3E51384" w14:textId="3B62A33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</w:p>
        </w:tc>
      </w:tr>
      <w:tr w:rsidR="008A10AF" w:rsidRPr="001916A9" w14:paraId="70E6B6BE" w14:textId="062A6594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B06A95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F5A269" w14:textId="26E182D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649,06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64462D" w14:textId="5668610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40,42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E4F062" w14:textId="61CC777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08,6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4D4849" w14:textId="521BD17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D8879C" w14:textId="103F985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387A234" w14:textId="72C376A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6</w:t>
            </w:r>
          </w:p>
        </w:tc>
      </w:tr>
      <w:tr w:rsidR="008A10AF" w:rsidRPr="001916A9" w14:paraId="6729D677" w14:textId="25666AA7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FD7A60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04CAFAE" w14:textId="35D17B0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718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FC9B3F" w14:textId="1945064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75,3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DCB574" w14:textId="12DD87B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42,6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7ADC654" w14:textId="4FACB27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5E9B14" w14:textId="2F47ADE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5164043" w14:textId="6BE6C6D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</w:p>
        </w:tc>
      </w:tr>
      <w:tr w:rsidR="008A10AF" w:rsidRPr="001916A9" w14:paraId="054B2778" w14:textId="21AC4201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157D54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75E126" w14:textId="7808553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777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4B3C48" w14:textId="0265E41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05,16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5468F4" w14:textId="1C90A89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71,8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035349" w14:textId="0F66023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D32D8F" w14:textId="5770AE8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86CD6E9" w14:textId="18E579F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</w:t>
            </w:r>
          </w:p>
        </w:tc>
      </w:tr>
      <w:tr w:rsidR="008A10AF" w:rsidRPr="001916A9" w14:paraId="74ED99A0" w14:textId="327D8B7A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35DD5E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07A3085" w14:textId="1BBF29C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80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A44233" w14:textId="66E374E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21,35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A8C56DF" w14:textId="19D3FBE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87,6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9E8B938" w14:textId="3684E6A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1A11A4" w14:textId="23915A0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55C9134" w14:textId="1A38863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</w:t>
            </w:r>
          </w:p>
        </w:tc>
      </w:tr>
      <w:tr w:rsidR="008A10AF" w:rsidRPr="001916A9" w14:paraId="56DECBF4" w14:textId="1B3B2F1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2B8FA0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31DABF" w14:textId="5B99B53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840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A1A143" w14:textId="1532BCE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37,04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B452F2" w14:textId="2FC6F35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02,9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F3D9B8" w14:textId="05815EC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E82391" w14:textId="4F1E6CC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88B405B" w14:textId="5D40291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0</w:t>
            </w:r>
          </w:p>
        </w:tc>
      </w:tr>
      <w:tr w:rsidR="008A10AF" w:rsidRPr="001916A9" w14:paraId="15E82857" w14:textId="2130AE37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4338C4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E58AF8" w14:textId="0A25DFC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86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114F24" w14:textId="763FB7A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51,7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160C72" w14:textId="766501F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17,28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439056B" w14:textId="017561E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A41398" w14:textId="0F3988C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3982E93" w14:textId="2D40F41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</w:t>
            </w:r>
          </w:p>
        </w:tc>
      </w:tr>
      <w:tr w:rsidR="008A10AF" w:rsidRPr="001916A9" w14:paraId="19B591C8" w14:textId="603F98E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604A8E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18DEDC" w14:textId="4A428A1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66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2A7D61" w14:textId="7344E90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00,79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18DBD1" w14:textId="04C8445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65,20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82EBFB" w14:textId="2FDFF0E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5DB875" w14:textId="3D28A88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2D9345B" w14:textId="5BD597B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</w:t>
            </w:r>
          </w:p>
        </w:tc>
      </w:tr>
      <w:tr w:rsidR="008A10AF" w:rsidRPr="001916A9" w14:paraId="2278D6A3" w14:textId="61BA2C25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A6699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2EA293" w14:textId="5C79482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65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1FA283" w14:textId="629D75E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00,29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AA75E0" w14:textId="601D545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64,7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05F979" w14:textId="2C29719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B54148" w14:textId="4CF867B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E3C8446" w14:textId="70B046A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</w:p>
        </w:tc>
      </w:tr>
      <w:tr w:rsidR="008A10AF" w:rsidRPr="001916A9" w14:paraId="261DC2DF" w14:textId="32AB537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CEF0E7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FC7E8B" w14:textId="033D3A2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64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8F9648" w14:textId="4265C09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99,78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84FE54" w14:textId="4A50C01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64,2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2E540A" w14:textId="359346B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019C1C" w14:textId="6E0CB06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1ACB9A4" w14:textId="77D9062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</w:t>
            </w:r>
          </w:p>
        </w:tc>
      </w:tr>
      <w:tr w:rsidR="008A10AF" w:rsidRPr="001916A9" w14:paraId="405B2080" w14:textId="0A5AAD2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C99D22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9DFD10" w14:textId="7487E63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44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02353E" w14:textId="44F453A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89,66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C14AB1" w14:textId="6A370DD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54,33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1A2F2D" w14:textId="5BCF291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E5B544" w14:textId="3568467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3B0C233" w14:textId="7C64781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</w:t>
            </w:r>
          </w:p>
        </w:tc>
      </w:tr>
      <w:tr w:rsidR="008A10AF" w:rsidRPr="001916A9" w14:paraId="37CB4CEC" w14:textId="3F16F7F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FAA1D1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1E7284" w14:textId="518B146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48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1C1681" w14:textId="3B9A089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91,68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9860ED" w14:textId="20A435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56,3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B5AC0D" w14:textId="3560901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F07398" w14:textId="54843B3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F34A077" w14:textId="6FE1632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0</w:t>
            </w:r>
          </w:p>
        </w:tc>
      </w:tr>
      <w:tr w:rsidR="008A10AF" w:rsidRPr="001916A9" w14:paraId="65A5A8D9" w14:textId="50FCE339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52D813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37F851" w14:textId="269B22B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740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3E03BC" w14:textId="748736B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86,44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2201A3" w14:textId="5AF5793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53,5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E9084B" w14:textId="34A6DB9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C56B87" w14:textId="0043F24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0A5F46D" w14:textId="49B231E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</w:t>
            </w:r>
          </w:p>
        </w:tc>
      </w:tr>
      <w:tr w:rsidR="008A10AF" w:rsidRPr="001916A9" w14:paraId="4543D80D" w14:textId="499EB098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4B767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0D2ADF" w14:textId="2028F7A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50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326CD9" w14:textId="2C041C7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92,7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86B7BE" w14:textId="0EB35E4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57,30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9AEF55" w14:textId="5431804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70A1B6" w14:textId="0A11FFD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7E99D7E" w14:textId="6F91178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</w:t>
            </w:r>
          </w:p>
        </w:tc>
      </w:tr>
      <w:tr w:rsidR="008A10AF" w:rsidRPr="001916A9" w14:paraId="47D961F4" w14:textId="084BE8A8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C4575E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589986" w14:textId="3F85429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055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06847D" w14:textId="407E5EE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45,83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15B54E" w14:textId="32BB027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09,17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C3A6247" w14:textId="2C414F6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AA8BB2" w14:textId="608FA12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3292E80" w14:textId="0125DEE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</w:p>
        </w:tc>
      </w:tr>
      <w:tr w:rsidR="008A10AF" w:rsidRPr="001916A9" w14:paraId="6207771D" w14:textId="3DE9CA8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8FA7B4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218AF8" w14:textId="2089314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882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DD1931" w14:textId="3A0CF3D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58,29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1C697B" w14:textId="680324E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23,7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EA0B3B9" w14:textId="24E55BA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86F04B" w14:textId="0DF9C25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D0C6C32" w14:textId="41A0D96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3</w:t>
            </w:r>
          </w:p>
        </w:tc>
      </w:tr>
      <w:tr w:rsidR="008A10AF" w:rsidRPr="001916A9" w14:paraId="3CE03616" w14:textId="709FA65C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716EC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B46B17" w14:textId="7FA6323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10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7D292C" w14:textId="1979C5A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72,46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A15253" w14:textId="1926DD5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37,54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2D3F47" w14:textId="52C0640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34AA79" w14:textId="39CA0D0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7BDFC5A" w14:textId="1763818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</w:t>
            </w:r>
          </w:p>
        </w:tc>
      </w:tr>
      <w:tr w:rsidR="008A10AF" w:rsidRPr="001916A9" w14:paraId="18E12447" w14:textId="0E86D5F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87AE42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34B94B" w14:textId="725EC82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7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B56F9A" w14:textId="3F928FD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07,37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8747FB" w14:textId="616ED48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71,62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56BA48" w14:textId="5F6C7DF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5E6C44" w14:textId="602964D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5CA892B" w14:textId="2F0E6C7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</w:p>
        </w:tc>
      </w:tr>
      <w:tr w:rsidR="008A10AF" w:rsidRPr="001916A9" w14:paraId="71E0BAB3" w14:textId="25FD11D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398532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B79AFF" w14:textId="708FD58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0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C1D538" w14:textId="508A4C6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71,95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1DA21B" w14:textId="18A16CD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37,0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CAE9D8" w14:textId="5763DB5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6DB908" w14:textId="2CE23E5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8A10E35" w14:textId="7E7F8AF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3</w:t>
            </w:r>
          </w:p>
        </w:tc>
      </w:tr>
      <w:tr w:rsidR="008A10AF" w:rsidRPr="001916A9" w14:paraId="15A7C99A" w14:textId="55AB098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675D83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7B476C" w14:textId="34F622F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83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6FFC77" w14:textId="75FEB35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36,53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350905" w14:textId="59AF52A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02,46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D34366" w14:textId="7E03185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4737BE" w14:textId="57CACB0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D9A61A2" w14:textId="19DCAA2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7</w:t>
            </w:r>
          </w:p>
        </w:tc>
      </w:tr>
      <w:tr w:rsidR="008A10AF" w:rsidRPr="001916A9" w14:paraId="373905D4" w14:textId="46A03D8C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EDE90B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122B82" w14:textId="3FA3CA8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802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1BCBE8" w14:textId="721F813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17,81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6A472A" w14:textId="63627B4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84,18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B4C847" w14:textId="4177B03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407935" w14:textId="27B0345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C65F875" w14:textId="2DD4482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</w:tr>
      <w:tr w:rsidR="008A10AF" w:rsidRPr="001916A9" w14:paraId="61DB3A62" w14:textId="3EF956C1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A15B54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3959AA" w14:textId="5B09C68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674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31B8C9" w14:textId="5354B72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53,0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8AAB53" w14:textId="7D9F35F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20,95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11EBDE" w14:textId="43E06DD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664DDD" w14:textId="13E18B2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E81F111" w14:textId="4EA3E85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7</w:t>
            </w:r>
          </w:p>
        </w:tc>
      </w:tr>
      <w:tr w:rsidR="008A10AF" w:rsidRPr="001916A9" w14:paraId="08C4205A" w14:textId="5A0A19E7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5BBA63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0A3A51" w14:textId="0470C64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582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6BDA71" w14:textId="4E3DCC2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06,49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A7F08D" w14:textId="0A173BE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75,5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74AF9E" w14:textId="0114A8D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CE071F" w14:textId="109E478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0908F27" w14:textId="2329DBF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</w:p>
        </w:tc>
      </w:tr>
      <w:tr w:rsidR="008A10AF" w:rsidRPr="001916A9" w14:paraId="6E583332" w14:textId="54D0BC02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19C8FA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400612" w14:textId="6BC0A42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618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35C5EB" w14:textId="409609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24,7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F698FE" w14:textId="740054C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93,2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02012E" w14:textId="17E81EE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E12860" w14:textId="3EF684C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6C987B1" w14:textId="124FD9D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</w:t>
            </w:r>
          </w:p>
        </w:tc>
      </w:tr>
      <w:tr w:rsidR="008A10AF" w:rsidRPr="001916A9" w14:paraId="4FB79418" w14:textId="5C6791E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B0E6C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92EDA9" w14:textId="35F0B40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506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0B44629" w14:textId="0539C7A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68,03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F45D9A" w14:textId="60B75DE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37,96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316BECB" w14:textId="1C64B05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16C62E" w14:textId="5DCD21D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C5432E4" w14:textId="2199009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</w:tr>
      <w:tr w:rsidR="008A10AF" w:rsidRPr="001916A9" w14:paraId="6956C767" w14:textId="1531199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B92A92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A2F250" w14:textId="5146276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440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36C7A6" w14:textId="29F8C13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34,64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95E3F4" w14:textId="4B83A9B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05,3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D67238" w14:textId="05B86A8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3D901E" w14:textId="0EDAEC4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7B06C23" w14:textId="7FA6F43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</w:t>
            </w:r>
          </w:p>
        </w:tc>
      </w:tr>
      <w:tr w:rsidR="008A10AF" w:rsidRPr="001916A9" w14:paraId="41F8146F" w14:textId="663134D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2CAA5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990737F" w14:textId="2D8A124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307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ABB470" w14:textId="2D99A43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67,3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361CB6" w14:textId="3EFE145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39,65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01485F" w14:textId="42F5054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D9529E" w14:textId="4CD8605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8C5B3F7" w14:textId="23F3D00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</w:t>
            </w:r>
          </w:p>
        </w:tc>
      </w:tr>
      <w:tr w:rsidR="008A10AF" w:rsidRPr="001916A9" w14:paraId="0D888927" w14:textId="2395CE9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34C781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D69042" w14:textId="103F0D4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396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68F923" w14:textId="2F89FA4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12,37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2A804B" w14:textId="3AC01E1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83,62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B872E3" w14:textId="5B7F824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9A3304" w14:textId="45B5449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5244C9A" w14:textId="56163A0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6</w:t>
            </w:r>
          </w:p>
        </w:tc>
      </w:tr>
      <w:tr w:rsidR="008A10AF" w:rsidRPr="001916A9" w14:paraId="606B5FD9" w14:textId="1C9B9B8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0250B8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DF7B7C" w14:textId="1C8B42E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377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911950" w14:textId="0168A48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02,76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E850706" w14:textId="6CC88B3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74,2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02D382" w14:textId="2DBD66E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6FFBD2" w14:textId="56217A8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8AAF70B" w14:textId="5D66088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</w:p>
        </w:tc>
      </w:tr>
      <w:tr w:rsidR="008A10AF" w:rsidRPr="001916A9" w14:paraId="4D3ABCA0" w14:textId="71D428C6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48EC8A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A72268" w14:textId="7DA80F2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355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0DFB311" w14:textId="5509907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91,63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E5715D" w14:textId="0534102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63,37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8601867" w14:textId="2E62C09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BB8CE4" w14:textId="1D8369F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32D3494" w14:textId="55855EB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7</w:t>
            </w:r>
          </w:p>
        </w:tc>
      </w:tr>
      <w:tr w:rsidR="008A10AF" w:rsidRPr="001916A9" w14:paraId="70957698" w14:textId="28470D5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6316A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69A871" w14:textId="65ED02D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413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6FB65E" w14:textId="570C5B6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20,97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B3FA49" w14:textId="5E970C8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192,02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29A704" w14:textId="78900DA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DD63E5" w14:textId="4968210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8D6F0DC" w14:textId="3AC7B1E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</w:t>
            </w:r>
          </w:p>
        </w:tc>
      </w:tr>
      <w:tr w:rsidR="008A10AF" w:rsidRPr="001916A9" w14:paraId="07B60BC9" w14:textId="78E2FB3D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F38847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BFDB4C" w14:textId="7D0C7B3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496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4C9B5F" w14:textId="7FDB539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62,97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F15E29" w14:textId="0F46902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33,02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802051" w14:textId="1A01CDA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645AA1" w14:textId="523A6EF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6CD52C4" w14:textId="26C076B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</w:t>
            </w:r>
          </w:p>
        </w:tc>
      </w:tr>
      <w:tr w:rsidR="008A10AF" w:rsidRPr="001916A9" w14:paraId="4ABBDF14" w14:textId="7DECE99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EEDD08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A272E4" w14:textId="7903C48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466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1E7FC1" w14:textId="6CF3676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47,79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17CA62" w14:textId="755B3CA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18,20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3BBC4DA" w14:textId="4096202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F83A2C" w14:textId="5A5CF07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4C93AA5" w14:textId="3A8276E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</w:t>
            </w:r>
          </w:p>
        </w:tc>
      </w:tr>
      <w:tr w:rsidR="008A10AF" w:rsidRPr="001916A9" w14:paraId="1C20C90F" w14:textId="36DB6CD6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69D510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1F95A4" w14:textId="5F3CDF6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55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BC6B5A" w14:textId="07C41A1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94,85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6F2D11" w14:textId="679513B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264,1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53B5FC" w14:textId="3A17413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29F6C6" w14:textId="292D027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AEB1D9E" w14:textId="3EC561C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</w:tr>
      <w:tr w:rsidR="008A10AF" w:rsidRPr="001916A9" w14:paraId="3232C12C" w14:textId="48DC020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CDFCC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967E85C" w14:textId="0962C3A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703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4A11D9" w14:textId="40611DD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67,71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9B9868" w14:textId="6984BF6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335,28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6860064" w14:textId="35441BF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89C0AE" w14:textId="10F2311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B459E68" w14:textId="365329E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0</w:t>
            </w:r>
          </w:p>
        </w:tc>
      </w:tr>
      <w:tr w:rsidR="008A10AF" w:rsidRPr="001916A9" w14:paraId="46A3064D" w14:textId="78DABE8A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298455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C6986E" w14:textId="5FC17BA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8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D28ED9" w14:textId="14ECE76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12,43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BF0155" w14:textId="3383BC1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76,56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A8FE22" w14:textId="2F7C8E1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DC675F" w14:textId="5863E12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ACCAE43" w14:textId="0AC12BA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</w:p>
        </w:tc>
      </w:tr>
      <w:tr w:rsidR="008A10AF" w:rsidRPr="001916A9" w14:paraId="5281324C" w14:textId="1946438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358B84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lastRenderedPageBreak/>
              <w:t>194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363519" w14:textId="5E8F45E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104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9FDA86" w14:textId="0A16A23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70,6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8F035F" w14:textId="63FDD4A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33,37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672539" w14:textId="2FB445A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0B90E0" w14:textId="31E153B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799E112" w14:textId="2C56505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2</w:t>
            </w:r>
          </w:p>
        </w:tc>
      </w:tr>
      <w:tr w:rsidR="008A10AF" w:rsidRPr="001916A9" w14:paraId="73CA6026" w14:textId="255C4482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735ED5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09E753" w14:textId="3F0A51B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93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FC1BBD" w14:textId="2B97029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87,13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C11187" w14:textId="06EF673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51,86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A486AE" w14:textId="06556C9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47378E" w14:textId="16343CF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FBD0851" w14:textId="6D13B49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2</w:t>
            </w:r>
          </w:p>
        </w:tc>
      </w:tr>
      <w:tr w:rsidR="008A10AF" w:rsidRPr="001916A9" w14:paraId="0CE7A902" w14:textId="71F4E42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D7989A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061D18" w14:textId="6F6457E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858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96F0B2" w14:textId="1195B19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46,14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9CA15F" w14:textId="41D58A1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11,85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6E6215" w14:textId="2803A4B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641975" w14:textId="2ED2488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AE11550" w14:textId="5434892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7</w:t>
            </w:r>
          </w:p>
        </w:tc>
      </w:tr>
      <w:tr w:rsidR="008A10AF" w:rsidRPr="001916A9" w14:paraId="1C92FF4A" w14:textId="07FB8EFC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4B6FFE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143AF1" w14:textId="5DBF01F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411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25F6F5" w14:textId="0FC640A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25,96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97FF2D0" w14:textId="13DE584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85,03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7751A8" w14:textId="7E7D920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42A8AC" w14:textId="3257E49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8A902C2" w14:textId="70EA65B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</w:t>
            </w:r>
          </w:p>
        </w:tc>
      </w:tr>
      <w:tr w:rsidR="008A10AF" w:rsidRPr="001916A9" w14:paraId="0CE4A387" w14:textId="66DBA291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5878A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1A4091" w14:textId="22FE476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817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2BCB9A" w14:textId="7E859B6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31,40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2E8D03" w14:textId="68D91C5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85,59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0DB2D0" w14:textId="6B4D72B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9865D1" w14:textId="1537219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2F88991" w14:textId="7F1147F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4</w:t>
            </w:r>
          </w:p>
        </w:tc>
      </w:tr>
      <w:tr w:rsidR="008A10AF" w:rsidRPr="001916A9" w14:paraId="4AD3F662" w14:textId="63C240F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623A0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59CD8D" w14:textId="6B55EB5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37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2F8957" w14:textId="43DC70E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40,32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B4B6C1" w14:textId="1229515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96,67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38EF1A" w14:textId="5503D1C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D91382" w14:textId="0E94D9D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E42190C" w14:textId="7F75558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7</w:t>
            </w:r>
          </w:p>
        </w:tc>
      </w:tr>
      <w:tr w:rsidR="008A10AF" w:rsidRPr="001916A9" w14:paraId="350978E1" w14:textId="38C79D61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9FF980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336C8E" w14:textId="1730AF6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4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D8613F" w14:textId="04D7962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46,39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1789AD" w14:textId="7281F20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02,6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34BA9A" w14:textId="535E3E9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A9D7F2" w14:textId="6194AD2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CED58AB" w14:textId="1FC494A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</w:t>
            </w:r>
          </w:p>
        </w:tc>
      </w:tr>
      <w:tr w:rsidR="008A10AF" w:rsidRPr="001916A9" w14:paraId="1F23ED6E" w14:textId="186F8E7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6F3112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BA5782" w14:textId="5900352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32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ABBD324" w14:textId="4A7235E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37,79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9FFFC5" w14:textId="13D5ABE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94,2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517A6C" w14:textId="5386B2F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A689D5" w14:textId="718B81D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AB80AE6" w14:textId="1001217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</w:t>
            </w:r>
          </w:p>
        </w:tc>
      </w:tr>
      <w:tr w:rsidR="008A10AF" w:rsidRPr="001916A9" w14:paraId="7E4D617B" w14:textId="5186D379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5845AA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756726" w14:textId="3B30D42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820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02CEDB" w14:textId="3FEEE81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32,92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C68E4A" w14:textId="73755CD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87,08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E97408" w14:textId="166CF48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6C6FD0" w14:textId="6CEC7D0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C6BB275" w14:textId="478688E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</w:p>
        </w:tc>
      </w:tr>
      <w:tr w:rsidR="008A10AF" w:rsidRPr="001916A9" w14:paraId="27DA5FDE" w14:textId="0AAA02C1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A19927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7D558B" w14:textId="7B24ADD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913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479063" w14:textId="725F957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79,97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7AE61B" w14:textId="709AF67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33,02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5B3F52" w14:textId="0F3E174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840963" w14:textId="5C0EC13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7386E32" w14:textId="3D1792C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</w:t>
            </w:r>
          </w:p>
        </w:tc>
      </w:tr>
      <w:tr w:rsidR="008A10AF" w:rsidRPr="001916A9" w14:paraId="352C5847" w14:textId="0AE843F7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9C9B1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F7B513" w14:textId="4F51A2C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965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AEA7862" w14:textId="66ECF0F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06,29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1949AE" w14:textId="012802E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58,7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5817E2" w14:textId="4C66CBC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C6F410" w14:textId="1EA4C2A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B841F5E" w14:textId="31CC31F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</w:p>
        </w:tc>
      </w:tr>
      <w:tr w:rsidR="008A10AF" w:rsidRPr="001916A9" w14:paraId="45686B69" w14:textId="66B41B4F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435AE3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0267B2" w14:textId="3465BD9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078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50D81A" w14:textId="460310E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63,46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7F4AE2" w14:textId="28050BF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14,53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24F177" w14:textId="01A5E4D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888227" w14:textId="5449D01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6888E73" w14:textId="2EC1127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</w:t>
            </w:r>
          </w:p>
        </w:tc>
      </w:tr>
      <w:tr w:rsidR="008A10AF" w:rsidRPr="001916A9" w14:paraId="22FD2838" w14:textId="5FCDA911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ED7489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9C79FF" w14:textId="190F774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104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00F764" w14:textId="5B86A64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76,6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1F834F" w14:textId="1844DBD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27,37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7CAE79" w14:textId="3FED69A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DA1A8C" w14:textId="11FB9F3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FDBE277" w14:textId="7D16B4A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9</w:t>
            </w:r>
          </w:p>
        </w:tc>
      </w:tr>
      <w:tr w:rsidR="008A10AF" w:rsidRPr="001916A9" w14:paraId="353348F2" w14:textId="618BE1A5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FCC0D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7FB3ED" w14:textId="0D6C4FC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218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267C89" w14:textId="7500F66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34,3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84941F" w14:textId="7846E67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83,6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C12882" w14:textId="6B1D37B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270311" w14:textId="5AEE770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E5C5EDE" w14:textId="095895B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9</w:t>
            </w:r>
          </w:p>
        </w:tc>
      </w:tr>
      <w:tr w:rsidR="008A10AF" w:rsidRPr="001916A9" w14:paraId="0E8D6626" w14:textId="48B04204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82441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7B91A2" w14:textId="4028A06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308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8EB4D0" w14:textId="4671714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79,84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BB7BE9" w14:textId="67606CC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28,15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E83A191" w14:textId="26746F5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934943" w14:textId="5BE0189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CE1655A" w14:textId="3F1D788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5</w:t>
            </w:r>
          </w:p>
        </w:tc>
      </w:tr>
      <w:tr w:rsidR="008A10AF" w:rsidRPr="001916A9" w14:paraId="5A4C6974" w14:textId="5DF9F5A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9484B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B524B3" w14:textId="2A0547E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255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4D98EE" w14:textId="4DCC286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53,03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CF0BB41" w14:textId="521F87C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01,97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BAA73E" w14:textId="68A6D5E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97DD73" w14:textId="6368AB2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950E359" w14:textId="4179CAE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2</w:t>
            </w:r>
          </w:p>
        </w:tc>
      </w:tr>
      <w:tr w:rsidR="008A10AF" w:rsidRPr="001916A9" w14:paraId="0D32799B" w14:textId="0F2EC09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7673D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47AE45" w14:textId="6B4FB52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295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F53D66" w14:textId="3BECE0C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73,27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412B9A" w14:textId="2B0D653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21,73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94DA97" w14:textId="786A0FC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A63642" w14:textId="17EC3BE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F9E88D1" w14:textId="5CC2FB7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</w:t>
            </w:r>
          </w:p>
        </w:tc>
      </w:tr>
      <w:tr w:rsidR="008A10AF" w:rsidRPr="001916A9" w14:paraId="07E6FF0B" w14:textId="4FF3835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6FEDC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0297AE" w14:textId="028082D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257,85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81CF9E" w14:textId="4053C27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54,47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06BF54" w14:textId="373AAD8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03,37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DD98F8" w14:textId="3F34CE7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B0EE17" w14:textId="67E11F0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C031432" w14:textId="426FC55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</w:t>
            </w:r>
          </w:p>
        </w:tc>
      </w:tr>
      <w:tr w:rsidR="008A10AF" w:rsidRPr="001916A9" w14:paraId="62428171" w14:textId="2D2AAFB6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D2F07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609453" w14:textId="530B93A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268,32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26EE60" w14:textId="1D9FC5A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59,77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939186" w14:textId="030C9F0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08,55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947F65" w14:textId="54F2F2E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793169" w14:textId="075E30C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9A3A205" w14:textId="43825BD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</w:t>
            </w:r>
          </w:p>
        </w:tc>
      </w:tr>
      <w:tr w:rsidR="008A10AF" w:rsidRPr="001916A9" w14:paraId="4D9EA7B1" w14:textId="758B8FE7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6CBBFF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74E759" w14:textId="6DBC27D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167,36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DC26A3" w14:textId="1D782CC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108,68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C304DE" w14:textId="50C7D38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58,67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03FBA8" w14:textId="7B09681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383888" w14:textId="32EB54A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61C74F3" w14:textId="091AA4B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</w:t>
            </w:r>
          </w:p>
        </w:tc>
      </w:tr>
      <w:tr w:rsidR="008A10AF" w:rsidRPr="001916A9" w14:paraId="03C23533" w14:textId="0CBF54A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94127B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95E913" w14:textId="556C6E7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098,02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1B696C" w14:textId="5BED53A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73,5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A8473F" w14:textId="06845AF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24,42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0F8C2B" w14:textId="5E2CEBF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CE7BEB" w14:textId="7C6588D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31EBA32" w14:textId="5E3FBB0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9</w:t>
            </w:r>
          </w:p>
        </w:tc>
      </w:tr>
      <w:tr w:rsidR="008A10AF" w:rsidRPr="001916A9" w14:paraId="26306EE8" w14:textId="6CD9E6D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7F9BE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8DA7FE" w14:textId="3027891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,027,49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728D66" w14:textId="1D6D92F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,037,91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A73887" w14:textId="79B9181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89,58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F06A3F" w14:textId="4DF7FA3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22D71C" w14:textId="3D4668D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E7A3F77" w14:textId="5131ED8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</w:t>
            </w:r>
          </w:p>
        </w:tc>
      </w:tr>
      <w:tr w:rsidR="008A10AF" w:rsidRPr="001916A9" w14:paraId="4E8BC8B4" w14:textId="32E1A541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1B8849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480F5E" w14:textId="74D5E45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760,35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82617E" w14:textId="5225378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02,74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E2D82B" w14:textId="34C0FDF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57,61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C452EF" w14:textId="03724EE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FED7A9" w14:textId="534AAFB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58D6D2E" w14:textId="7344D71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</w:tr>
      <w:tr w:rsidR="008A10AF" w:rsidRPr="001916A9" w14:paraId="547A9C70" w14:textId="6DA24AE2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9F8E7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2A16DE" w14:textId="1995723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06,27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BC2B1A" w14:textId="4BFB9CC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24,77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CE4004" w14:textId="5C9131B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81,49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1AC251" w14:textId="32FCDA6F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8972A4" w14:textId="2954B40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61FC3C1" w14:textId="318A88D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7</w:t>
            </w:r>
          </w:p>
        </w:tc>
      </w:tr>
      <w:tr w:rsidR="008A10AF" w:rsidRPr="001916A9" w14:paraId="54C34EF9" w14:textId="0BA57C2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D05D5C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A9A891C" w14:textId="1B688F3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520,95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8AC639" w14:textId="4BD4274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81,60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E34463" w14:textId="5D18F74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39,35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529552" w14:textId="2AB0915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1CA5D3" w14:textId="52C3E23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69806F5" w14:textId="3FCB03C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</w:tr>
      <w:tr w:rsidR="008A10AF" w:rsidRPr="001916A9" w14:paraId="5881FACC" w14:textId="714FC057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B98B75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0280203" w14:textId="6BB5CD1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501,56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E20640" w14:textId="1593933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71,79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16CB4B" w14:textId="5B99815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29,77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CA65CA" w14:textId="6A5C6C9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AB8361" w14:textId="76BEB66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B92B38E" w14:textId="0D681CD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</w:p>
        </w:tc>
      </w:tr>
      <w:tr w:rsidR="008A10AF" w:rsidRPr="001916A9" w14:paraId="5A1836E5" w14:textId="65FF226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7F5C5F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077071" w14:textId="30FFF97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00,20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718747" w14:textId="649F180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21,7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05F7BAC" w14:textId="382EAAB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78,5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E836FB" w14:textId="6E27C13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483009" w14:textId="062C5C0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7D8B99F" w14:textId="6ED28A7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8</w:t>
            </w:r>
          </w:p>
        </w:tc>
      </w:tr>
      <w:tr w:rsidR="008A10AF" w:rsidRPr="001916A9" w14:paraId="59958F3C" w14:textId="2055AC34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FEDEFB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BD43AF" w14:textId="16C0B64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731,38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DA7E32" w14:textId="0A7A16D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88,08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1281409" w14:textId="10490E1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43,3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9D2242A" w14:textId="1E17245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69901D" w14:textId="78D901A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BC1D83" w14:textId="38224A4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</w:tr>
      <w:tr w:rsidR="008A10AF" w:rsidRPr="001916A9" w14:paraId="31DBF1E0" w14:textId="78C4DD2A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A4D533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93EEA7" w14:textId="69DFDA3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555,97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37506F" w14:textId="3BA5D22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99,32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E15B560" w14:textId="4F2DD25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56,64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4C9157" w14:textId="1688462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DB8454" w14:textId="04F8478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3658567" w14:textId="43DB9A3E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</w:p>
        </w:tc>
      </w:tr>
      <w:tr w:rsidR="008A10AF" w:rsidRPr="001916A9" w14:paraId="4E9CF034" w14:textId="58BB7EAF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DAFB96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F281D5" w14:textId="53F7063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258,4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6BA823" w14:textId="68647B9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48,75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1E25CC" w14:textId="6123F56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09,65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B94CC1" w14:textId="5AB924D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A9877F" w14:textId="0BC6868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BF7D73E" w14:textId="5A2299C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</w:p>
        </w:tc>
      </w:tr>
      <w:tr w:rsidR="008A10AF" w:rsidRPr="001916A9" w14:paraId="4236F4B5" w14:textId="5E092CE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B7E6B6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1ABC92" w14:textId="6793407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136,96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C0E89C" w14:textId="2103505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87,3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A86BA8" w14:textId="3D672F6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49,66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7919D4" w14:textId="7C72CA8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63CD7C" w14:textId="5AD159D7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10D8446" w14:textId="2C70660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3</w:t>
            </w:r>
          </w:p>
        </w:tc>
      </w:tr>
      <w:tr w:rsidR="008A10AF" w:rsidRPr="001916A9" w14:paraId="5D492AD6" w14:textId="1E9834C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569427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7E7231" w14:textId="4B2BA290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159,95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EF62FE" w14:textId="198A7D8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98,93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B59605" w14:textId="5E19350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61,0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E7C427" w14:textId="6F07A52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9EDC34" w14:textId="1357143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02E0E89" w14:textId="0EAE8BF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</w:t>
            </w:r>
          </w:p>
        </w:tc>
      </w:tr>
      <w:tr w:rsidR="008A10AF" w:rsidRPr="001916A9" w14:paraId="1079FAF5" w14:textId="11F07FDB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FD38AB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73EBA9" w14:textId="246621D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144,1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248FAE" w14:textId="36BF261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90,96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A8E585" w14:textId="7CF84F7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53,23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979069" w14:textId="593C7FB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5D1742" w14:textId="00FC421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2659F1E" w14:textId="687F043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0</w:t>
            </w:r>
          </w:p>
        </w:tc>
      </w:tr>
      <w:tr w:rsidR="008A10AF" w:rsidRPr="001916A9" w14:paraId="7C0744DD" w14:textId="1F962255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9D421A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FDA2A8" w14:textId="5E560DC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167,78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55DE3F" w14:textId="3FF1BAB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02,9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3C0136" w14:textId="4D9F7A4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564,88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17935A" w14:textId="6BD2098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F37713" w14:textId="73C53B6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DAFE7F3" w14:textId="70853F9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</w:t>
            </w:r>
          </w:p>
        </w:tc>
      </w:tr>
      <w:tr w:rsidR="008A10AF" w:rsidRPr="001916A9" w14:paraId="69BAAFC6" w14:textId="406243A6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E9C0BB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9395E2" w14:textId="75255A9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326,6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E9D1AB" w14:textId="65597C2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83,27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01D93C4" w14:textId="681A075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43,35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14042C2" w14:textId="42E4E42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DCF6C7" w14:textId="6211D92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4CA0023" w14:textId="61C57CD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</w:t>
            </w:r>
          </w:p>
        </w:tc>
      </w:tr>
      <w:tr w:rsidR="008A10AF" w:rsidRPr="001916A9" w14:paraId="4307158A" w14:textId="24740779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F63C83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7C318D" w14:textId="6727F89E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333,27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85BE65" w14:textId="29EC910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86,63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E6102C" w14:textId="3A7A735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646,64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A3B8F5" w14:textId="7053611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A27016" w14:textId="49C02AB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24F6EBF" w14:textId="6C33581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</w:t>
            </w:r>
          </w:p>
        </w:tc>
      </w:tr>
      <w:tr w:rsidR="008A10AF" w:rsidRPr="001916A9" w14:paraId="6F32DBEF" w14:textId="0C585B4C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D239C3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FE8D28" w14:textId="5E49D383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494,3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7A34E3" w14:textId="37EAE7F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68,16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4BD4E2" w14:textId="550CFC4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26,23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0410EA" w14:textId="08C656C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45AA0F" w14:textId="3BFABDD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4B33825" w14:textId="1D50F25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</w:t>
            </w:r>
          </w:p>
        </w:tc>
      </w:tr>
      <w:tr w:rsidR="008A10AF" w:rsidRPr="001916A9" w14:paraId="4604D85F" w14:textId="5A7DAC7F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2C4701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ACA97B" w14:textId="547A405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12,25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EED5C2" w14:textId="3DB1B1A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27,80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8B59E7" w14:textId="4DAD565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84,45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297ECF" w14:textId="456EA1C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1EC25A" w14:textId="4041B194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24F61CD" w14:textId="33464386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9</w:t>
            </w:r>
          </w:p>
        </w:tc>
      </w:tr>
      <w:tr w:rsidR="008A10AF" w:rsidRPr="001916A9" w14:paraId="79F27F1A" w14:textId="5A67AAE5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ED8C1A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24A840" w14:textId="2FE6CD42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35,51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575AD1" w14:textId="4ED5BAF4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39,57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43ED46" w14:textId="790B97D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95,94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8DE90C" w14:textId="29992D7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95D17B" w14:textId="74721A8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6140096" w14:textId="586F8C6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</w:t>
            </w:r>
          </w:p>
        </w:tc>
      </w:tr>
      <w:tr w:rsidR="008A10AF" w:rsidRPr="001916A9" w14:paraId="2044102D" w14:textId="58675BD3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02FF21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028A66" w14:textId="1AFA110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80,5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845D18" w14:textId="2401919F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62,35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F44D3D" w14:textId="48295E1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18,18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08E5E3" w14:textId="4A69EE1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56D556" w14:textId="5CE085D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03A859F" w14:textId="2C7B182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</w:p>
        </w:tc>
      </w:tr>
      <w:tr w:rsidR="008A10AF" w:rsidRPr="001916A9" w14:paraId="71111BB7" w14:textId="3024E1A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2D614A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FA5701" w14:textId="0AFD310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38,93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E8BCC5" w14:textId="2C9D2E2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41,3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9EB19F" w14:textId="0136E631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797,63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7D2170" w14:textId="095AF0A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8A0CF3" w14:textId="00CF180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F29D8A" w14:textId="23D88FF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7</w:t>
            </w:r>
          </w:p>
        </w:tc>
      </w:tr>
      <w:tr w:rsidR="008A10AF" w:rsidRPr="001916A9" w14:paraId="71589238" w14:textId="23927BF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613E75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A5D577" w14:textId="5AFFCC1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669,14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FAEA3B" w14:textId="051D1D6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56,58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F8B585" w14:textId="08731BD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12,55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475070" w14:textId="4617DA03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3A517B" w14:textId="1C137DE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5AB9657" w14:textId="32D273D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</w:tr>
      <w:tr w:rsidR="008A10AF" w:rsidRPr="001916A9" w14:paraId="5C2788AE" w14:textId="62B363FE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EE658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BAD21F" w14:textId="397322D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760,56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1BF1DD" w14:textId="616A8C36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02,8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1A75D7" w14:textId="05DFEBD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57,71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76EA62A" w14:textId="4EB2E64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869AC5" w14:textId="40393691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70FDFB1" w14:textId="6DEF2D6B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</w:p>
        </w:tc>
      </w:tr>
      <w:tr w:rsidR="008A10AF" w:rsidRPr="001916A9" w14:paraId="51AAE8DC" w14:textId="570549AA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B3514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42EBDC" w14:textId="317809B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731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5F3E8C" w14:textId="7BFBD678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87,88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EF62B7" w14:textId="61ACB3C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43,1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904A31" w14:textId="0BAE4C6C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D1646F" w14:textId="38B68A1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0E7D9BA" w14:textId="4DDCCA22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8</w:t>
            </w:r>
          </w:p>
        </w:tc>
      </w:tr>
      <w:tr w:rsidR="008A10AF" w:rsidRPr="001916A9" w14:paraId="7C8FA440" w14:textId="59985550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B42CB8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245ECB" w14:textId="1126488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829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556452" w14:textId="04AAB855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37,47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F657B5" w14:textId="7171A9FC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891,52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00D403" w14:textId="2A43472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83D769" w14:textId="720D83F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40DC65D" w14:textId="0B8CDB60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</w:tr>
      <w:tr w:rsidR="008A10AF" w:rsidRPr="001916A9" w14:paraId="558123C2" w14:textId="5F7FBD18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9D21DD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28E372" w14:textId="0F8F36D9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,913,00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AA3CD1" w14:textId="6907FB9B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79,97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CEC04CF" w14:textId="523D937D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933,02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3BB162" w14:textId="35C8A55A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68BBFF" w14:textId="6D7C3F5D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2861D5B" w14:textId="5297D289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</w:p>
        </w:tc>
      </w:tr>
      <w:tr w:rsidR="008A10AF" w:rsidRPr="001916A9" w14:paraId="05CE434D" w14:textId="2E210B85" w:rsidTr="008A10AF"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45A9E9" w14:textId="77777777" w:rsidR="008A10AF" w:rsidRPr="00691DBD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Total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9420B7" w14:textId="32B0D57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84,453,78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B7FAD9" w14:textId="25A696AA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43,933,6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1F4606" w14:textId="5147D977" w:rsidR="008A10AF" w:rsidRPr="00691DBD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40,520,16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47DE06" w14:textId="7F8D1128" w:rsidR="008A10AF" w:rsidRPr="008A10AF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2CD0C2" w14:textId="3BB10CE0" w:rsidR="008A10AF" w:rsidRPr="008A10AF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4C3B087" w14:textId="67DA6D54" w:rsidR="008A10AF" w:rsidRPr="008A10AF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</w:tr>
      <w:tr w:rsidR="008A10AF" w:rsidRPr="001916A9" w14:paraId="0E83B219" w14:textId="22580243" w:rsidTr="008A10AF">
        <w:tc>
          <w:tcPr>
            <w:tcW w:w="1256" w:type="dxa"/>
            <w:shd w:val="clear" w:color="auto" w:fill="auto"/>
            <w:noWrap/>
            <w:vAlign w:val="bottom"/>
          </w:tcPr>
          <w:p w14:paraId="037757ED" w14:textId="626925D7" w:rsidR="008A10AF" w:rsidRPr="001916A9" w:rsidRDefault="008A10AF" w:rsidP="000928FB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Percentage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474D32D" w14:textId="5336FF0F" w:rsidR="008A10AF" w:rsidRPr="001916A9" w:rsidRDefault="008A10AF" w:rsidP="000928FB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916A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0D6220A" w14:textId="0E9836E0" w:rsidR="008A10AF" w:rsidRPr="001916A9" w:rsidRDefault="008A10AF" w:rsidP="000928FB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916A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50.6%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1E4B86C" w14:textId="0BE45FAC" w:rsidR="008A10AF" w:rsidRPr="001916A9" w:rsidRDefault="008A10AF" w:rsidP="000928FB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916A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49.4%</w:t>
            </w:r>
          </w:p>
        </w:tc>
        <w:tc>
          <w:tcPr>
            <w:tcW w:w="1170" w:type="dxa"/>
          </w:tcPr>
          <w:p w14:paraId="6C08E2BC" w14:textId="5F405C8F" w:rsidR="008A10AF" w:rsidRPr="008A10AF" w:rsidRDefault="008A10AF" w:rsidP="000928FB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234AAE68" w14:textId="7FA2B248" w:rsidR="008A10AF" w:rsidRPr="008A10AF" w:rsidRDefault="008A10AF" w:rsidP="000928FB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1" w:type="dxa"/>
          </w:tcPr>
          <w:p w14:paraId="255B884D" w14:textId="5E7F877F" w:rsidR="008A10AF" w:rsidRPr="008A10AF" w:rsidRDefault="008A10AF" w:rsidP="000928FB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</w:tr>
      <w:tr w:rsidR="008A10AF" w:rsidRPr="001916A9" w14:paraId="521B22C7" w14:textId="77777777" w:rsidTr="00772735">
        <w:tc>
          <w:tcPr>
            <w:tcW w:w="1256" w:type="dxa"/>
            <w:shd w:val="clear" w:color="auto" w:fill="auto"/>
            <w:noWrap/>
            <w:vAlign w:val="bottom"/>
          </w:tcPr>
          <w:p w14:paraId="65766BB3" w14:textId="3FC870B7" w:rsidR="008A10AF" w:rsidRPr="001916A9" w:rsidRDefault="008A10AF" w:rsidP="008A10AF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Mean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B0EA86B" w14:textId="4693BAFA" w:rsidR="008A10AF" w:rsidRPr="008A10AF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C5FC40C" w14:textId="3784BD92" w:rsidR="008A10AF" w:rsidRPr="008A10AF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0F0DC86" w14:textId="391DD56B" w:rsidR="008A10AF" w:rsidRPr="008A10AF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A10A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48C432" w14:textId="2FA3FE1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9B5888" w14:textId="41579DF5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9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7A00CE2" w14:textId="5953A588" w:rsidR="008A10AF" w:rsidRPr="001916A9" w:rsidRDefault="008A10AF" w:rsidP="008A10AF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.</w:t>
            </w:r>
            <w:r w:rsidRPr="00F451E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94</w:t>
            </w:r>
          </w:p>
        </w:tc>
      </w:tr>
    </w:tbl>
    <w:p w14:paraId="0D058149" w14:textId="20D37811" w:rsidR="008A10AF" w:rsidRPr="00964F42" w:rsidRDefault="008A10AF" w:rsidP="00E667A8">
      <w:pPr>
        <w:widowControl/>
        <w:adjustRightInd/>
        <w:spacing w:after="160" w:line="259" w:lineRule="auto"/>
        <w:jc w:val="left"/>
        <w:textAlignment w:val="auto"/>
        <w:rPr>
          <w:rFonts w:asciiTheme="majorBidi" w:eastAsiaTheme="majorEastAsia" w:hAnsiTheme="majorBidi" w:cstheme="majorBidi"/>
          <w:b/>
          <w:bCs/>
          <w:sz w:val="22"/>
          <w:szCs w:val="22"/>
          <w:lang w:val="en-US"/>
        </w:rPr>
      </w:pPr>
      <w:r w:rsidRPr="00964F42">
        <w:rPr>
          <w:sz w:val="22"/>
          <w:szCs w:val="22"/>
          <w:lang w:val="en-US"/>
        </w:rPr>
        <w:lastRenderedPageBreak/>
        <w:t>NA, not applicable</w:t>
      </w:r>
      <w:r w:rsidRPr="00964F42">
        <w:rPr>
          <w:rFonts w:asciiTheme="majorBidi" w:hAnsiTheme="majorBidi"/>
          <w:b/>
          <w:bCs/>
          <w:sz w:val="22"/>
          <w:szCs w:val="22"/>
          <w:lang w:val="en-US"/>
        </w:rPr>
        <w:br w:type="page"/>
      </w:r>
    </w:p>
    <w:p w14:paraId="6C795BD8" w14:textId="265D425A" w:rsidR="00691DBD" w:rsidRPr="00C865D3" w:rsidRDefault="00AB1A6A" w:rsidP="00F11674">
      <w:pPr>
        <w:pStyle w:val="Heading2"/>
        <w:jc w:val="left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r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 xml:space="preserve">Supplemental Table 2.  </w:t>
      </w:r>
      <w:r w:rsidR="00C56A76" w:rsidRPr="00C865D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 </w:t>
      </w:r>
      <w:r w:rsidR="00F11674" w:rsidRPr="00AB1A6A">
        <w:rPr>
          <w:rFonts w:asciiTheme="majorBidi" w:hAnsiTheme="majorBidi"/>
          <w:color w:val="auto"/>
          <w:sz w:val="24"/>
          <w:szCs w:val="24"/>
          <w:lang w:val="en-US"/>
        </w:rPr>
        <w:t>Estimated total n</w:t>
      </w:r>
      <w:r w:rsidR="00C865D3" w:rsidRPr="00AB1A6A">
        <w:rPr>
          <w:rFonts w:asciiTheme="majorBidi" w:hAnsiTheme="majorBidi"/>
          <w:color w:val="auto"/>
          <w:sz w:val="24"/>
          <w:szCs w:val="24"/>
          <w:lang w:val="en-US"/>
        </w:rPr>
        <w:t xml:space="preserve">umber of people </w:t>
      </w:r>
      <w:r w:rsidR="000708A1" w:rsidRPr="00AB1A6A">
        <w:rPr>
          <w:rFonts w:asciiTheme="majorBidi" w:hAnsiTheme="majorBidi"/>
          <w:color w:val="auto"/>
          <w:sz w:val="24"/>
          <w:szCs w:val="24"/>
          <w:lang w:val="en-US"/>
        </w:rPr>
        <w:t xml:space="preserve">and number of left-handed people </w:t>
      </w:r>
      <w:r w:rsidR="00C865D3" w:rsidRPr="00AB1A6A">
        <w:rPr>
          <w:rFonts w:asciiTheme="majorBidi" w:hAnsiTheme="majorBidi"/>
          <w:color w:val="auto"/>
          <w:sz w:val="24"/>
          <w:szCs w:val="24"/>
          <w:lang w:val="en-US"/>
        </w:rPr>
        <w:t>that died</w:t>
      </w:r>
      <w:r w:rsidR="00E6120E" w:rsidRPr="00AB1A6A">
        <w:rPr>
          <w:rFonts w:asciiTheme="majorBidi" w:hAnsiTheme="majorBidi"/>
          <w:color w:val="auto"/>
          <w:sz w:val="24"/>
          <w:szCs w:val="24"/>
          <w:lang w:val="en-US"/>
        </w:rPr>
        <w:t xml:space="preserve"> </w:t>
      </w:r>
      <w:r w:rsidR="00C865D3" w:rsidRPr="00AB1A6A">
        <w:rPr>
          <w:rFonts w:asciiTheme="majorBidi" w:hAnsiTheme="majorBidi"/>
          <w:color w:val="auto"/>
          <w:sz w:val="24"/>
          <w:szCs w:val="24"/>
          <w:lang w:val="en-US"/>
        </w:rPr>
        <w:t>in 1989 by birth</w:t>
      </w:r>
      <w:r w:rsidR="00964F42" w:rsidRPr="00AB1A6A">
        <w:rPr>
          <w:rFonts w:asciiTheme="majorBidi" w:hAnsiTheme="majorBidi"/>
          <w:color w:val="auto"/>
          <w:sz w:val="24"/>
          <w:szCs w:val="24"/>
          <w:lang w:val="en-US"/>
        </w:rPr>
        <w:t xml:space="preserve"> </w:t>
      </w:r>
      <w:r w:rsidR="00C865D3" w:rsidRPr="00AB1A6A">
        <w:rPr>
          <w:rFonts w:asciiTheme="majorBidi" w:hAnsiTheme="majorBidi"/>
          <w:color w:val="auto"/>
          <w:sz w:val="24"/>
          <w:szCs w:val="24"/>
          <w:lang w:val="en-US"/>
        </w:rPr>
        <w:t>year, by gender</w:t>
      </w:r>
      <w:r>
        <w:rPr>
          <w:rFonts w:asciiTheme="majorBidi" w:hAnsiTheme="majorBidi"/>
          <w:color w:val="auto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096"/>
        <w:gridCol w:w="1096"/>
        <w:gridCol w:w="950"/>
        <w:gridCol w:w="1096"/>
        <w:gridCol w:w="1145"/>
        <w:gridCol w:w="992"/>
      </w:tblGrid>
      <w:tr w:rsidR="008410AA" w:rsidRPr="001916A9" w14:paraId="30AE1D0B" w14:textId="7F1AE3A8" w:rsidTr="008410AA">
        <w:tc>
          <w:tcPr>
            <w:tcW w:w="0" w:type="auto"/>
            <w:shd w:val="clear" w:color="auto" w:fill="auto"/>
            <w:noWrap/>
            <w:vAlign w:val="bottom"/>
          </w:tcPr>
          <w:p w14:paraId="756424C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3EDB4129" w14:textId="77777777" w:rsidR="008410AA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 xml:space="preserve">Number of people </w:t>
            </w:r>
          </w:p>
          <w:p w14:paraId="75F770C5" w14:textId="4644220E" w:rsidR="008410AA" w:rsidRPr="00C865D3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that died in 1989</w:t>
            </w:r>
          </w:p>
        </w:tc>
        <w:tc>
          <w:tcPr>
            <w:tcW w:w="3233" w:type="dxa"/>
            <w:gridSpan w:val="3"/>
            <w:shd w:val="clear" w:color="auto" w:fill="auto"/>
            <w:vAlign w:val="bottom"/>
          </w:tcPr>
          <w:p w14:paraId="4AB96AD4" w14:textId="77777777" w:rsidR="008410AA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Number of l</w:t>
            </w: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eft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-</w:t>
            </w: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 xml:space="preserve">handed people </w:t>
            </w:r>
          </w:p>
          <w:p w14:paraId="459C9E64" w14:textId="3A28CFD1" w:rsidR="008410AA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that died in 1989</w:t>
            </w:r>
          </w:p>
        </w:tc>
      </w:tr>
      <w:tr w:rsidR="008410AA" w:rsidRPr="001916A9" w14:paraId="060FB991" w14:textId="24752DA2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ECC05" w14:textId="0CD2A0A3" w:rsidR="008410AA" w:rsidRPr="00C865D3" w:rsidRDefault="008410AA" w:rsidP="008410AA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Birth</w:t>
            </w:r>
            <w:r w:rsidR="00964F4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y</w:t>
            </w: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5D9B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D617F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22B3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Women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9059C58" w14:textId="3D32CC52" w:rsidR="008410AA" w:rsidRPr="00C865D3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 xml:space="preserve">Total 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33ADE0E" w14:textId="60D53F7A" w:rsidR="008410AA" w:rsidRPr="00C865D3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Me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646862" w14:textId="6FF1156B" w:rsidR="008410AA" w:rsidRPr="00C865D3" w:rsidRDefault="008410AA" w:rsidP="008410AA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Women</w:t>
            </w:r>
          </w:p>
        </w:tc>
      </w:tr>
      <w:tr w:rsidR="008410AA" w:rsidRPr="001916A9" w14:paraId="6FA80DB9" w14:textId="2D054AD9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E9D1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D0B50" w14:textId="191E2F1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7F059" w14:textId="64D1D8D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C82F0" w14:textId="1A95F79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2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BF295BE" w14:textId="0ECF8B8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2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2B7FCD0D" w14:textId="4B27A16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15391B" w14:textId="4A68394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1EC91744" w14:textId="2C3C8538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3589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94495" w14:textId="2159991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8F1C7" w14:textId="781D762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03DA1" w14:textId="77884D2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47221F4" w14:textId="1B69FD2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2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564A388" w14:textId="4C20DED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7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CF88F7" w14:textId="2412922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624B45D5" w14:textId="3CC63A7B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E540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9B56F" w14:textId="143B203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21B99" w14:textId="4E6D754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97FDD" w14:textId="7FB2166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1EFBE08" w14:textId="777D17F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4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6DEB3BF" w14:textId="150E257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BE56DB" w14:textId="5AC131D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4EE161AB" w14:textId="7016BEB0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2E2A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E1E8C" w14:textId="4C19B9C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6C0B2" w14:textId="77A16C6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B2C5A" w14:textId="5CEDF32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1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0DD9DE4" w14:textId="40A28BA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4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A74C165" w14:textId="36D4717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6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9E4971" w14:textId="0F12B0D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8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5F60C503" w14:textId="5A745648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CC95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40D5A" w14:textId="4E7232C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1293B" w14:textId="7465780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7C015" w14:textId="6125964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6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F02013E" w14:textId="5B17C9B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0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FB1AC8B" w14:textId="3AA1D9C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3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1EE704" w14:textId="6E2D7E6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7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3FA8AE2D" w14:textId="08915CA6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2E6B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91601" w14:textId="7F8256A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DE7F3" w14:textId="498BF7D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828F9" w14:textId="35264D7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91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9473293" w14:textId="625691E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1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003A227" w14:textId="2E28212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5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9BF7C3" w14:textId="548CFE5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6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1D287583" w14:textId="397CDB2B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EC665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DE690" w14:textId="5CE5A59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2DBEF" w14:textId="305778A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C2D74" w14:textId="21FE633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7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C9328B3" w14:textId="4006C87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3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5002E30" w14:textId="5F4479A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1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F0C69C" w14:textId="60FBFD5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2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5F2A70AB" w14:textId="00FFF4D1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0E92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E1ADE" w14:textId="0B78246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9A757" w14:textId="3C29047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595A4" w14:textId="7012992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BCF90C1" w14:textId="3E33E91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0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8CB989E" w14:textId="688237C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4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5F947E" w14:textId="66A2A30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6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697CA034" w14:textId="4BD0AA2C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143E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6274B" w14:textId="7CF15F1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E3B31" w14:textId="79A0931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1A390" w14:textId="2D34535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D79FF1E" w14:textId="08547C2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7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09FEE0B" w14:textId="2C2B209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3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1D3DDE" w14:textId="0D8DD41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5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</w:tr>
      <w:tr w:rsidR="008410AA" w:rsidRPr="001916A9" w14:paraId="7A74A82C" w14:textId="3FDB25FF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AE35F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1B6B6" w14:textId="6F3C189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B400D" w14:textId="608A9B0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52E0F" w14:textId="6F0EE44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9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B0DEDC6" w14:textId="150F2A2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5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64E3E89" w14:textId="01D147A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6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4D71E4" w14:textId="54B5B21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9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11878718" w14:textId="171711E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49F1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050C" w14:textId="4780C40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98E34" w14:textId="5C2BB8D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129A6" w14:textId="0511379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2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EA24703" w14:textId="597D3A6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2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7D2EFE5" w14:textId="343748E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9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163E67" w14:textId="47F5AA6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8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78B5914A" w14:textId="4F64E8CF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669A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F0B05" w14:textId="08CF72C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6AE3C" w14:textId="0ED7A67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71176" w14:textId="127E24E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7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B531A57" w14:textId="3697FAE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2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DB152E8" w14:textId="7F80571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6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441C8C" w14:textId="7998EC0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3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</w:tr>
      <w:tr w:rsidR="008410AA" w:rsidRPr="001916A9" w14:paraId="12E9150B" w14:textId="69080E68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3B14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4D221" w14:textId="7761718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DED98" w14:textId="3C73925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09D23" w14:textId="3038B45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8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0919D9D" w14:textId="7AA3EC6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C3AC6DC" w14:textId="7DB15B9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0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1DAD2E" w14:textId="1812F1B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2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35A2A818" w14:textId="0E89B227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0BD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8A7A0" w14:textId="2DBAC40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38184" w14:textId="0A8EFAA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C5701" w14:textId="531C885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FCC3720" w14:textId="29D0C9A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4F3D64A" w14:textId="49D6193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6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844022" w14:textId="35930AC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6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</w:tr>
      <w:tr w:rsidR="008410AA" w:rsidRPr="001916A9" w14:paraId="3D8E4EE7" w14:textId="139D3A8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763B5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8D910" w14:textId="0079D2C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C3180" w14:textId="27D371C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3CA8D" w14:textId="6BD60AF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0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EBC432B" w14:textId="651086E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2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39B18FD" w14:textId="4613F7E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0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DA651F" w14:textId="071A244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1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43E07780" w14:textId="02660C37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5B8EE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4411B" w14:textId="1182397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25697" w14:textId="5378E41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0B805" w14:textId="6A57B9B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ACF5770" w14:textId="10EF471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54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258B4996" w14:textId="4687CC4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6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EF4511" w14:textId="62B5524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6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</w:tr>
      <w:tr w:rsidR="008410AA" w:rsidRPr="001916A9" w14:paraId="0595DEB0" w14:textId="393961AA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541B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5F520" w14:textId="5C40BDA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98D96" w14:textId="3779803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99FD8" w14:textId="47C59EF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0931CC5" w14:textId="61216ED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2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6198390" w14:textId="5AA6F9A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9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6481FC" w14:textId="52C4BF6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0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</w:tr>
      <w:tr w:rsidR="008410AA" w:rsidRPr="001916A9" w14:paraId="03E38AA0" w14:textId="4FDB8879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CC8C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F2EAA" w14:textId="26F1213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E2EB1" w14:textId="3F3974D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1E464" w14:textId="5180F03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9404A01" w14:textId="60EED72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7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658ADD6" w14:textId="45C1217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4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0F6153" w14:textId="1D2D25A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0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2C28EB13" w14:textId="4D157F0C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9DBBD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FC3AA" w14:textId="54D6DC0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24114" w14:textId="39A529D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75A87" w14:textId="6DCD1B5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935213D" w14:textId="680A283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6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C86F01B" w14:textId="68B5E12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5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B7DDA7" w14:textId="248B9C3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0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59B927E9" w14:textId="44BF37E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EFF4F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55782" w14:textId="336D3DF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AFFF3" w14:textId="4A0CF19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9F282" w14:textId="6A35435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B55FAB6" w14:textId="1AF3C36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50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147D996" w14:textId="149C9B8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9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D01911" w14:textId="5706E0E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0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</w:tr>
      <w:tr w:rsidR="008410AA" w:rsidRPr="001916A9" w14:paraId="434B11A7" w14:textId="285E88F4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D08D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7CE01" w14:textId="7E7A395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6F048" w14:textId="632DCF7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CAD8E" w14:textId="52F4AC9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3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BE94C74" w14:textId="3DEF08D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00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CB44936" w14:textId="1632CA7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3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B8C225" w14:textId="358D1C9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7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4F39B448" w14:textId="43FCE68C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1114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FBF70" w14:textId="02CB842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FD07B" w14:textId="234F05C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DB948" w14:textId="6F8A1A3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DA00532" w14:textId="018E373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01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21D67E88" w14:textId="47E88CC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2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257248" w14:textId="3F6D5B5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9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5276FBF2" w14:textId="2F9E23C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5FFAD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E8D22" w14:textId="6319119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8F971" w14:textId="3EF414B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61E58" w14:textId="6A11149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E47D2E0" w14:textId="61556AD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71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00C8594" w14:textId="24EFFB2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D03BAC" w14:textId="2583644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7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6BFC527B" w14:textId="2F8E2B46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C54E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2ABB1" w14:textId="1D224BB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1637E" w14:textId="19BDC8B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2A979" w14:textId="774DFC1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C32EED8" w14:textId="3CAAF8D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83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0345E39" w14:textId="061861E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8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1EE495" w14:textId="707013E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5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</w:tr>
      <w:tr w:rsidR="008410AA" w:rsidRPr="001916A9" w14:paraId="42BFC703" w14:textId="48342542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53C7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E2801" w14:textId="12E42E3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188B9" w14:textId="229101E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723A8" w14:textId="77B7478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0AE3CB1" w14:textId="16B7BDD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10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B5589D7" w14:textId="21F9A00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1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863C02" w14:textId="007C8FE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0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2C3D3A69" w14:textId="1FB8C2D7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295F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09A7E" w14:textId="00D6848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3CB95" w14:textId="08A186E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5FDFB" w14:textId="231B5AE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2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D606DC7" w14:textId="45AA1BB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97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9CF0859" w14:textId="29F6F4A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4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1768BB" w14:textId="0215A66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363F0F87" w14:textId="3319915F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698C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FBA78" w14:textId="57B9D51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185EE" w14:textId="797737F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BCA5D" w14:textId="7FD32FF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5CFBDED" w14:textId="139DAC8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82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3FE36B57" w14:textId="22F0EBE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6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EAAF44" w14:textId="0F9799A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7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32D4D637" w14:textId="2452C807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37B4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DD080" w14:textId="1823AF4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499B0" w14:textId="6C36DAA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8D0F3" w14:textId="3F2C6C8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0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A29A2E3" w14:textId="45EE31C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83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2F07A99F" w14:textId="5DF842C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1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D085FE" w14:textId="1827DCC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2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6DBDAE28" w14:textId="58B125C2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AD0F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ED35E" w14:textId="6BC4851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F95DD" w14:textId="403726E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51B85" w14:textId="7483A0E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53DBB6E" w14:textId="4C4DDFD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8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5606A72" w14:textId="6291064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1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025E11" w14:textId="70A9F2E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8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6C00D183" w14:textId="38DF7CCE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F238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1BFCA" w14:textId="02001B3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77D81" w14:textId="3A2D379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67E87" w14:textId="7A975A4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9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5F252E5" w14:textId="42D9965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76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19F70B7" w14:textId="30684CA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3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C3C160" w14:textId="2C51C1D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4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3A249F05" w14:textId="20DE7836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291F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58E10" w14:textId="3FBAEE5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7C89E" w14:textId="4145E22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80FD7" w14:textId="28141E6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3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950FD3E" w14:textId="5785414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94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483B9E8" w14:textId="2E25E5C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2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B67EAB" w14:textId="7EEE05B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5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326C6BF1" w14:textId="212631C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5680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5570C" w14:textId="370E284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93429" w14:textId="18C3CC3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2E9B5" w14:textId="2DAF2FC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4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D94EFA6" w14:textId="0C5D732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84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0A7A901" w14:textId="781771D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6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514A7B" w14:textId="36761FD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1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05A9BAF9" w14:textId="36A335B0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5D65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BAC21" w14:textId="3E076CF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74B80" w14:textId="26FC77E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83B59" w14:textId="7D78043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340D988" w14:textId="6CAF541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9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E5057E9" w14:textId="1D39D4E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7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4F7515" w14:textId="4EA9F7D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4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746676F9" w14:textId="394B7FCB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69CAD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577DB" w14:textId="07AEBBD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3F2AF" w14:textId="28F1354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21398" w14:textId="26C1542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5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B772249" w14:textId="6995BCF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8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679C566" w14:textId="307FED2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5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726E6F" w14:textId="36B9062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6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40E9F8A1" w14:textId="61034A1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F169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324BC" w14:textId="0DA80A2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4ED68" w14:textId="05EC063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46F98" w14:textId="09345DA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4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BB2625C" w14:textId="732E912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8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29DEDA2" w14:textId="5C82CCA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7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3DAC1E" w14:textId="20F2BE2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3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134AAFF8" w14:textId="1700E659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40D3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C7AFC" w14:textId="652692F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6D46A" w14:textId="426F0FF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FA932" w14:textId="42892FA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1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D16232F" w14:textId="1B748AB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2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F347CD2" w14:textId="60FA9E6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6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91A9F1" w14:textId="099C461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8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1E863136" w14:textId="2731529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D778A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FB6AF" w14:textId="5BAC00A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03157" w14:textId="68F58E1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1A150" w14:textId="1437800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2433D1D" w14:textId="4B39A45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2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3651B91C" w14:textId="7D61879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6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39AAF1" w14:textId="219BE00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0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</w:tr>
      <w:tr w:rsidR="008410AA" w:rsidRPr="001916A9" w14:paraId="0264442F" w14:textId="015FBBB7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AB27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D74DF" w14:textId="45CD252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9493B" w14:textId="3AF69C2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B3B72" w14:textId="63BD6E7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0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0D2E769" w14:textId="73EF737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3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981105F" w14:textId="442CA7A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7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B11EFD" w14:textId="0028268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8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2E1DDC0B" w14:textId="35FEC301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8624A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F98F5" w14:textId="52CC92A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BEB50" w14:textId="719627F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F1CB9" w14:textId="60E3833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60BB2C3" w14:textId="1F59FA3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1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ED851B2" w14:textId="59E17B5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1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8BBC4F" w14:textId="3A45423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3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4D365684" w14:textId="50C3C5F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F6F2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73CB8" w14:textId="75C7A6D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16916" w14:textId="066E30C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94FC7" w14:textId="5B6895B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7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7669461" w14:textId="0E095B9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2BBA8A73" w14:textId="180BB17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9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8F69F5" w14:textId="13A49EA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8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0BBAF13E" w14:textId="75E096D2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1DBE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DC725" w14:textId="7922583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D9FF2" w14:textId="218D9CA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DE806" w14:textId="50CB722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21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5224566" w14:textId="2D67B79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17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D27157C" w14:textId="7EFA57B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4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06E6AF" w14:textId="65050FF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8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525C9A13" w14:textId="57CC984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5A0CE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6CB0A" w14:textId="19A070B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80E0F" w14:textId="195864D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01D9C" w14:textId="59DB9DB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1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B92ABD1" w14:textId="0E41EE4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15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D7F56C6" w14:textId="125E6C6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4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FA80F5" w14:textId="4B70E8F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6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</w:tr>
      <w:tr w:rsidR="008410AA" w:rsidRPr="001916A9" w14:paraId="7DF4A204" w14:textId="4B321470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FB1C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lastRenderedPageBreak/>
              <w:t>1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40832" w14:textId="594775B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B2508" w14:textId="128FEC0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86697" w14:textId="7785A31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3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0715FBC" w14:textId="45A5D46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5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0687C00" w14:textId="05D30FC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8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46F9EE" w14:textId="0D10DEE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9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3F21902C" w14:textId="4CEF1938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87AA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519AD" w14:textId="1C27185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6DB9D" w14:textId="19EED66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3E0BD" w14:textId="74A2774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3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0A72B7C" w14:textId="5B44BBD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24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357D02E9" w14:textId="76E79C4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1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A7598E" w14:textId="2E62E97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5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4D2BD5EB" w14:textId="2E2358C1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4B5D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0A205" w14:textId="722CD39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45409" w14:textId="059B653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8BC47" w14:textId="73534EA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40182BA" w14:textId="23A46C4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7CB0865" w14:textId="75DBA48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8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10B87C" w14:textId="0643D81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2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0697825A" w14:textId="258234C1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A885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C4D24" w14:textId="7EBDF72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81D04" w14:textId="1D1409B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E1279" w14:textId="2C8F07B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CE9EC80" w14:textId="73C5A65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6E288A1" w14:textId="008C775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8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2EA370" w14:textId="27C9E1A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4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6673070E" w14:textId="0B40B291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07ABA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12F13" w14:textId="5C43A9A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7CF56" w14:textId="30E2A60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CB25" w14:textId="0657324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0CA9B2D" w14:textId="06E26FE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7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4812FD2" w14:textId="37EAD02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2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0F24F7" w14:textId="464086A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8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</w:tr>
      <w:tr w:rsidR="008410AA" w:rsidRPr="001916A9" w14:paraId="69BF7E26" w14:textId="7C09EBB9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2A24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7E00C" w14:textId="31BCCD9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B01EE" w14:textId="09F134D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5CB92" w14:textId="63F9D68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7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18CF664" w14:textId="347B91D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26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CB1441B" w14:textId="0396834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4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A509CD" w14:textId="4038028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5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5460BFC1" w14:textId="0D75BF0A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75709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2EF4E" w14:textId="217F421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340B4" w14:textId="3604326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60A2A" w14:textId="15CDBE9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2B6328F" w14:textId="3FC5E1E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1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9243386" w14:textId="2578A4E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8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2E93A2" w14:textId="205BE68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7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02030652" w14:textId="0AE2A61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9286E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0CB37" w14:textId="59DB20C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0F338" w14:textId="03929CD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F76F3" w14:textId="1C7286A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1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3C4BE9D" w14:textId="00A8698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04FC0AD" w14:textId="57E4D2E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5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0B6E8B" w14:textId="007CD67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5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27F298ED" w14:textId="359C9354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63A8D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106FE" w14:textId="0024F6D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631F7" w14:textId="19B9BF9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79598" w14:textId="2AC89E6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7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9301C57" w14:textId="503C8F0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4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B3DC5BE" w14:textId="3E4742A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9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CCC645" w14:textId="4ED3E5F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8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11812542" w14:textId="14DF2D38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1722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3E7AE" w14:textId="3F5CF1A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BBE93" w14:textId="20C6FBF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AE85D" w14:textId="644BF23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7761EF2" w14:textId="3229250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8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7330597" w14:textId="6F7DFBD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4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D68340" w14:textId="4F327A4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7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0E334B16" w14:textId="50761A2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F16EA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EE2DB" w14:textId="53D7C88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1A8D9" w14:textId="49A6CA5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77D01" w14:textId="7609523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1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5EB4F0A" w14:textId="5E8B0C6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1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9792B3C" w14:textId="1768A8B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1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D5ECDC" w14:textId="251E06C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3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</w:tr>
      <w:tr w:rsidR="008410AA" w:rsidRPr="001916A9" w14:paraId="48F979C2" w14:textId="72EC9194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4358D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742A8" w14:textId="488F5DF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4F81B" w14:textId="75D6965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EEBD1" w14:textId="1DD772A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5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F717D36" w14:textId="0BF7731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9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33D5A277" w14:textId="2F05F41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0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99DCEA" w14:textId="1271266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0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10D6E892" w14:textId="41BCEA7A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0D03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14F95" w14:textId="2D0055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6F366" w14:textId="7D254E6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47C07" w14:textId="2DB62C5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8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5B0FC8B" w14:textId="19DB7C1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7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B4357B2" w14:textId="1435229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1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7C32B3" w14:textId="557C4A8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8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</w:tr>
      <w:tr w:rsidR="008410AA" w:rsidRPr="001916A9" w14:paraId="62A214FC" w14:textId="42B1B17A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4DC3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10625" w14:textId="658A0ED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57CF4" w14:textId="2A3CFBA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7695F" w14:textId="345A275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4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D1D3C0D" w14:textId="1C43F0D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1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E96E23F" w14:textId="757A383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4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F274DB" w14:textId="6CCCBD2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7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240F991F" w14:textId="3179BFB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BFF94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8D086" w14:textId="107CE98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44C9F" w14:textId="00644E3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C1C1F" w14:textId="18DD677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6D6E051" w14:textId="05823D9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9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3250CD26" w14:textId="7081A66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4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BD88C2" w14:textId="38D930A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6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4751BA9B" w14:textId="50343ECF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1F529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6D086" w14:textId="3F16EA5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AB271" w14:textId="3A23F88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C8C5F" w14:textId="01235B6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49C12C3" w14:textId="7F2D61D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BAA527F" w14:textId="0B0F851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1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5A7E36" w14:textId="6D72AE3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3C2CF7EF" w14:textId="4DA8D6DA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0989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A88E2" w14:textId="349F0FE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23080" w14:textId="10BB9E2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B75A3" w14:textId="12CD818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2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F933E00" w14:textId="6393019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7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48E7D39" w14:textId="19B02CD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7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473F23" w14:textId="16B5C03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1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41C501CA" w14:textId="054E08AC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06045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A05BD" w14:textId="1130FF7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B193A" w14:textId="58A65A2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37966" w14:textId="6852C1D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8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A300F9B" w14:textId="559B3AE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225C456C" w14:textId="3F3033C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5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AF51A1" w14:textId="373EE3B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0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732E269B" w14:textId="69DB483B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28404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F5AEE" w14:textId="0DDCACF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02F42" w14:textId="25A9277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1C5CD" w14:textId="2B99D5D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1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DEBEEDD" w14:textId="02B27A1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2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2E5DB2B" w14:textId="1403587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3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6EE8DC" w14:textId="5F65B45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298D865C" w14:textId="65E8093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C000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A8A07" w14:textId="1190943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DF4D4" w14:textId="773B6EE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62B07" w14:textId="3473A95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9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E519EBC" w14:textId="5BC40F5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0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C4DF3D4" w14:textId="0B8CB2F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4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B5DC19" w14:textId="2FB9FF4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7B24AE62" w14:textId="08C9542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8309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D0165" w14:textId="0B04AF2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B7926" w14:textId="60B1B71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39193" w14:textId="14F9F66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7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1113278" w14:textId="0D8308F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0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28D8DF5" w14:textId="76FB616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3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ADD799" w14:textId="24D4109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</w:tr>
      <w:tr w:rsidR="008410AA" w:rsidRPr="001916A9" w14:paraId="79779B8A" w14:textId="5E34DF59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2DAB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D74BA" w14:textId="21C3139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3B9AA" w14:textId="5F35152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6B482" w14:textId="77F900B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9CFF6C0" w14:textId="768E6EC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1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581A913" w14:textId="513C283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6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694036" w14:textId="0BDFF67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588C36A5" w14:textId="39D11A27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705C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66F4D" w14:textId="66C28E6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8B11D" w14:textId="55FC484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FA511" w14:textId="7CF3A02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3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3347CCE" w14:textId="29FDF77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0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6299938" w14:textId="0F0B3C5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2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E52F66" w14:textId="3D17951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</w:tr>
      <w:tr w:rsidR="008410AA" w:rsidRPr="001916A9" w14:paraId="63568C20" w14:textId="64581EB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93DFF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C223F" w14:textId="1F61D3A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AB716" w14:textId="331F051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E858E" w14:textId="21A429B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E7619E5" w14:textId="4CBFCDB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8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390D3D8" w14:textId="7543424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6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A02BD4" w14:textId="3051F64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51C74390" w14:textId="52BE1E7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A851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F7DB1" w14:textId="1772854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5E910" w14:textId="4137485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AC4A9" w14:textId="12AE088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4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8A55F6C" w14:textId="5362F2D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5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580D4D1" w14:textId="160A05A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4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A3626B" w14:textId="1987CDA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52F18A9A" w14:textId="31037CA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7BFAE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16447" w14:textId="64E3C53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0F17B" w14:textId="6CD6F9D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CAE8F" w14:textId="2B507B5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6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5262F80" w14:textId="09EA694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2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2C887158" w14:textId="00D56CD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2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D143EA" w14:textId="16BD0F6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</w:tr>
      <w:tr w:rsidR="008410AA" w:rsidRPr="001916A9" w14:paraId="24E8722A" w14:textId="10276BE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F09F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D2DC8" w14:textId="730D861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21337" w14:textId="5BBFA05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822B5" w14:textId="1520BA3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0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02B11DA" w14:textId="6E03DA9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0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EB0A0F8" w14:textId="24E512A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0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628AF4" w14:textId="030A743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</w:tr>
      <w:tr w:rsidR="008410AA" w:rsidRPr="001916A9" w14:paraId="78C351CA" w14:textId="067981EB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08B34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90A7A" w14:textId="193B0F5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3DA30" w14:textId="72F1AC1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6449E" w14:textId="603C9BB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8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7E3DE40" w14:textId="4318C44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7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B2A907F" w14:textId="282FE73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7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79CE96" w14:textId="50C6E62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</w:tr>
      <w:tr w:rsidR="008410AA" w:rsidRPr="001916A9" w14:paraId="5BDFFD68" w14:textId="21F755DE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59DE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799EF" w14:textId="4F5AE2D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938C5" w14:textId="527C8AC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3BA54" w14:textId="0B6300A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5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9F42F40" w14:textId="79783B9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7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748F7B2" w14:textId="1492C60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6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A5E56A" w14:textId="5DC3E0F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77FB773D" w14:textId="7F5EDD1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97744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14889" w14:textId="70E57E5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8B1FE" w14:textId="7ADE901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151CA" w14:textId="1237B46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59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31DBDBD6" w14:textId="3E9A6F8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1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56C6A63" w14:textId="45B6257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9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547D11" w14:textId="77C7939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4AB41460" w14:textId="454EDA8E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A5C9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EE964" w14:textId="0714F60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C87AE" w14:textId="1DE4709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DFCB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9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E2C1440" w14:textId="3E7576B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3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680B05F" w14:textId="3B57741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5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234A48" w14:textId="250D5FA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06DF2EE0" w14:textId="4DE59E0C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E8D4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FA86E" w14:textId="6325918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D3557" w14:textId="47CA61B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418F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8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1EF1BFA" w14:textId="0D1ABC6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3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90C7B64" w14:textId="55BB244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ED0FCB" w14:textId="076C3FC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0BCA5FC0" w14:textId="2D83CBFE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60B1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512CD" w14:textId="3DBE128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F3650" w14:textId="3A6C684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36DD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34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509A74A" w14:textId="5ED718F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9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6A3F6EEF" w14:textId="7CE5C8F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35A2D2" w14:textId="165BBAF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4B866837" w14:textId="08B41A1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7FF85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2890E" w14:textId="0E41430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09BC0" w14:textId="6302599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40165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0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053C332" w14:textId="5821878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2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7BFE3AD" w14:textId="1958228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58FED5" w14:textId="6532480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317E5B77" w14:textId="7134E022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8EEBA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B533A" w14:textId="037B3CC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4A31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0E2ED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8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8005BCB" w14:textId="5501EEF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4E80FB16" w14:textId="463A2D7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875F62" w14:textId="40EEE1A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0CD9EDC0" w14:textId="2862EB2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7B50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7B9DD" w14:textId="50B7367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2063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6196C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27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39BD22D" w14:textId="2752CE8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7D438C5" w14:textId="2ECAFB1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E4D624" w14:textId="3C0FBBE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4BA60DCF" w14:textId="66F81724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283FE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E655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1972F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1E04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9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885AD5A" w14:textId="42A98F1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4F958D0" w14:textId="7DE392A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9CA7DA" w14:textId="1E7E62C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53A328F9" w14:textId="52E045FD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CAE5E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A22C4" w14:textId="1F5A1AA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49224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7603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32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21F08343" w14:textId="719FDF5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9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83D0E19" w14:textId="1D47897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E9D50E" w14:textId="5C7135B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</w:tr>
      <w:tr w:rsidR="008410AA" w:rsidRPr="001916A9" w14:paraId="48A1E46A" w14:textId="259F1AE8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7B03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F62E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2119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A5169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5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481E6FAC" w14:textId="7E2713C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55E4D045" w14:textId="3C2FD3F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6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D7FF30" w14:textId="11E3E75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35D7267A" w14:textId="7065AFA9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483FD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82D57" w14:textId="4873C5D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057CB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4E3E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31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1D632132" w14:textId="6F2E3C4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520D15A" w14:textId="5BCA996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10D90A" w14:textId="066BCDC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1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</w:tr>
      <w:tr w:rsidR="008410AA" w:rsidRPr="001916A9" w14:paraId="5FB5DDB0" w14:textId="096304D1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BD3D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A9775" w14:textId="0572014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1076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587C2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7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55B0502F" w14:textId="70C1F819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7FE8E983" w14:textId="5C57C8B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9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BC7189" w14:textId="2EBD365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</w:tr>
      <w:tr w:rsidR="008410AA" w:rsidRPr="001916A9" w14:paraId="0BE204FE" w14:textId="765C63AB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69C53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811DE" w14:textId="2E08A2E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232D7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516A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03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9027833" w14:textId="2BDB1B4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04D2E276" w14:textId="0FB21A9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687B39" w14:textId="3EB28AE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5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</w:tr>
      <w:tr w:rsidR="008410AA" w:rsidRPr="001916A9" w14:paraId="151389BE" w14:textId="304C2D53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64A54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E725A" w14:textId="7F1F230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5A7A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DC46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2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3C9EAE1" w14:textId="6288031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2369576" w14:textId="16EC035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73870A" w14:textId="774812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2FEEFD2D" w14:textId="6C108C2E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802F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64F0A" w14:textId="0B578A10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30AE6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5F258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57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67E3CF28" w14:textId="22F9497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3AF8FF3D" w14:textId="5084BD0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7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DEC329" w14:textId="0F54FBCE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34CD2EBB" w14:textId="69F1DEDF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36DB4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481BC" w14:textId="2A63490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1E024" w14:textId="76F7E8A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08C8F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56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737421FC" w14:textId="4A4CD92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2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57091FB" w14:textId="0133029D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4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000F30" w14:textId="1CF7EDEB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80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8410AA" w:rsidRPr="001916A9" w14:paraId="53CD6EB9" w14:textId="4053A025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67B40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30C62" w14:textId="3AF3E825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EE60A" w14:textId="1D34AFD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BF0B0" w14:textId="292C63A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40</w:t>
            </w:r>
          </w:p>
        </w:tc>
        <w:tc>
          <w:tcPr>
            <w:tcW w:w="1096" w:type="dxa"/>
            <w:shd w:val="clear" w:color="auto" w:fill="auto"/>
            <w:vAlign w:val="bottom"/>
          </w:tcPr>
          <w:p w14:paraId="07B85042" w14:textId="6E6F22A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8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</w:p>
        </w:tc>
        <w:tc>
          <w:tcPr>
            <w:tcW w:w="1145" w:type="dxa"/>
            <w:shd w:val="clear" w:color="auto" w:fill="auto"/>
            <w:vAlign w:val="bottom"/>
          </w:tcPr>
          <w:p w14:paraId="158DB91E" w14:textId="3890E3D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78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338115" w14:textId="29820494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</w:p>
        </w:tc>
      </w:tr>
      <w:tr w:rsidR="008410AA" w:rsidRPr="001916A9" w14:paraId="62D4460F" w14:textId="49EBF412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D806F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4D1E8" w14:textId="6989A13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3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571DE" w14:textId="2B0C6F63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E4185" w14:textId="5724C17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  <w:t>64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66F499" w14:textId="7BF66832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4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FFF8C1" w14:textId="37083C7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2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FF3086" w14:textId="5204E6F7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bidi="he-IL"/>
              </w:rPr>
            </w:pP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3</w:t>
            </w:r>
            <w:r w:rsidRPr="00691DBD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382A39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</w:t>
            </w:r>
          </w:p>
        </w:tc>
      </w:tr>
      <w:tr w:rsidR="008410AA" w:rsidRPr="001916A9" w14:paraId="61B084DC" w14:textId="07F58AA8" w:rsidTr="008410AA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096E1" w14:textId="77777777" w:rsidR="008410AA" w:rsidRPr="00C865D3" w:rsidRDefault="008410AA" w:rsidP="008410AA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8D8A8" w14:textId="5EBEC27A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2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019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C713C" w14:textId="76EF8D36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1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043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0DA38" w14:textId="7FAB6548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976</w:t>
            </w:r>
            <w:r w:rsidRPr="001916A9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,</w:t>
            </w:r>
            <w:r w:rsidRPr="00C865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  <w:t>01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2E0E2" w14:textId="211D78FC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2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</w:t>
            </w: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962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4FD0B" w14:textId="02B71A91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7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</w:t>
            </w: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45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4F9D0" w14:textId="4582D6EF" w:rsidR="008410AA" w:rsidRPr="00C865D3" w:rsidRDefault="008410AA" w:rsidP="008410AA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 w:bidi="he-IL"/>
              </w:rPr>
            </w:pP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5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</w:t>
            </w:r>
            <w:r w:rsidRPr="00691DBD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751.1</w:t>
            </w:r>
          </w:p>
        </w:tc>
      </w:tr>
    </w:tbl>
    <w:p w14:paraId="6641FCED" w14:textId="533D0612" w:rsidR="00E354E3" w:rsidRDefault="00E354E3" w:rsidP="008410AA">
      <w:pPr>
        <w:widowControl/>
        <w:adjustRightInd/>
        <w:spacing w:after="160" w:line="259" w:lineRule="auto"/>
        <w:jc w:val="left"/>
        <w:textAlignment w:val="auto"/>
        <w:rPr>
          <w:rFonts w:asciiTheme="majorBidi" w:eastAsiaTheme="majorEastAsia" w:hAnsiTheme="majorBidi" w:cstheme="majorBidi"/>
          <w:b/>
          <w:bCs/>
          <w:szCs w:val="24"/>
          <w:lang w:val="en-US"/>
        </w:rPr>
      </w:pPr>
    </w:p>
    <w:p w14:paraId="55B9C811" w14:textId="71710ADD" w:rsidR="00D96E10" w:rsidRPr="00B83864" w:rsidRDefault="003C695A" w:rsidP="000A3F77">
      <w:pPr>
        <w:pStyle w:val="Heading2"/>
        <w:spacing w:before="0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l Table 3. </w:t>
      </w:r>
      <w:r w:rsidR="00E354E3" w:rsidRPr="00050BAE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 </w:t>
      </w:r>
      <w:r w:rsidR="000708A1" w:rsidRPr="003C695A">
        <w:rPr>
          <w:rFonts w:asciiTheme="majorBidi" w:hAnsiTheme="majorBidi"/>
          <w:color w:val="auto"/>
          <w:sz w:val="24"/>
          <w:szCs w:val="24"/>
          <w:lang w:val="en-US"/>
        </w:rPr>
        <w:t>Modeled d</w:t>
      </w:r>
      <w:r w:rsidR="00E354E3" w:rsidRPr="003C695A">
        <w:rPr>
          <w:rFonts w:asciiTheme="majorBidi" w:hAnsiTheme="majorBidi"/>
          <w:color w:val="auto"/>
          <w:sz w:val="24"/>
          <w:szCs w:val="24"/>
          <w:lang w:val="en-US"/>
        </w:rPr>
        <w:t xml:space="preserve">ifference in age at death </w:t>
      </w:r>
      <w:r w:rsidR="004307F9" w:rsidRPr="003C695A">
        <w:rPr>
          <w:rFonts w:asciiTheme="majorBidi" w:hAnsiTheme="majorBidi"/>
          <w:color w:val="auto"/>
          <w:sz w:val="24"/>
          <w:szCs w:val="24"/>
          <w:lang w:val="en-US"/>
        </w:rPr>
        <w:t xml:space="preserve">in years </w:t>
      </w:r>
      <w:r w:rsidR="00E354E3" w:rsidRPr="003C695A">
        <w:rPr>
          <w:rFonts w:asciiTheme="majorBidi" w:hAnsiTheme="majorBidi"/>
          <w:color w:val="auto"/>
          <w:sz w:val="24"/>
          <w:szCs w:val="24"/>
          <w:lang w:val="en-US"/>
        </w:rPr>
        <w:t>based on handedness per birth year, in total and by gender</w:t>
      </w:r>
      <w:r>
        <w:rPr>
          <w:rFonts w:asciiTheme="majorBidi" w:hAnsiTheme="majorBidi"/>
          <w:color w:val="auto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463"/>
        <w:gridCol w:w="1674"/>
        <w:gridCol w:w="2451"/>
      </w:tblGrid>
      <w:tr w:rsidR="00B83864" w:rsidRPr="00B83864" w14:paraId="7F94082A" w14:textId="7D2D1EE0" w:rsidTr="00772735">
        <w:tc>
          <w:tcPr>
            <w:tcW w:w="0" w:type="auto"/>
            <w:shd w:val="clear" w:color="auto" w:fill="auto"/>
            <w:noWrap/>
            <w:vAlign w:val="bottom"/>
          </w:tcPr>
          <w:p w14:paraId="34EE94AA" w14:textId="7FB0FFCF" w:rsidR="00B83864" w:rsidRPr="000A3F77" w:rsidRDefault="00B83864" w:rsidP="000A3F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</w:pPr>
          </w:p>
        </w:tc>
        <w:tc>
          <w:tcPr>
            <w:tcW w:w="0" w:type="auto"/>
            <w:gridSpan w:val="3"/>
          </w:tcPr>
          <w:p w14:paraId="332723C5" w14:textId="57C6B57B" w:rsidR="00B83864" w:rsidRPr="000A3F77" w:rsidRDefault="00B83864" w:rsidP="000A3F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b/>
                <w:bCs/>
                <w:sz w:val="22"/>
                <w:szCs w:val="22"/>
              </w:rPr>
              <w:t>Difference in age at death</w:t>
            </w:r>
            <w:r w:rsidR="004307F9">
              <w:rPr>
                <w:b/>
                <w:bCs/>
                <w:sz w:val="22"/>
                <w:szCs w:val="22"/>
              </w:rPr>
              <w:t xml:space="preserve"> (in years)</w:t>
            </w:r>
            <w:r w:rsidR="000A3F77" w:rsidRPr="000A3F77">
              <w:rPr>
                <w:b/>
                <w:bCs/>
                <w:sz w:val="22"/>
                <w:szCs w:val="22"/>
              </w:rPr>
              <w:t xml:space="preserve"> based on handedness</w:t>
            </w:r>
          </w:p>
        </w:tc>
      </w:tr>
      <w:tr w:rsidR="00D94B65" w:rsidRPr="00B83864" w14:paraId="465EF642" w14:textId="130E456A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53212" w14:textId="5B96D7FF" w:rsidR="00B83864" w:rsidRPr="00B83864" w:rsidRDefault="00B83864" w:rsidP="000A3F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Birth year</w:t>
            </w:r>
          </w:p>
        </w:tc>
        <w:tc>
          <w:tcPr>
            <w:tcW w:w="1217" w:type="dxa"/>
          </w:tcPr>
          <w:p w14:paraId="7B5FA57B" w14:textId="44042D27" w:rsidR="00B83864" w:rsidRPr="000A3F77" w:rsidRDefault="00B83864" w:rsidP="00D94B6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18E9FC0" w14:textId="444E99B9" w:rsidR="00B83864" w:rsidRPr="00B83864" w:rsidRDefault="00B83864" w:rsidP="00D94B6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Men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7935FF7" w14:textId="4B80461B" w:rsidR="00B83864" w:rsidRPr="00B83864" w:rsidRDefault="00B83864" w:rsidP="00D94B6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bidi="he-IL"/>
              </w:rPr>
              <w:t>Women</w:t>
            </w:r>
          </w:p>
        </w:tc>
      </w:tr>
      <w:tr w:rsidR="00D94B65" w:rsidRPr="00B83864" w14:paraId="7910E738" w14:textId="0858E33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A299A" w14:textId="2E6D30F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0</w:t>
            </w:r>
          </w:p>
        </w:tc>
        <w:tc>
          <w:tcPr>
            <w:tcW w:w="1217" w:type="dxa"/>
          </w:tcPr>
          <w:p w14:paraId="34254CAA" w14:textId="1007761D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ABADACD" w14:textId="035E1CC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D68CCDB" w14:textId="7AF0F0F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</w:tr>
      <w:tr w:rsidR="00D94B65" w:rsidRPr="00B83864" w14:paraId="53B65959" w14:textId="6B9E4FEF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34848" w14:textId="3B510A0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1</w:t>
            </w:r>
          </w:p>
        </w:tc>
        <w:tc>
          <w:tcPr>
            <w:tcW w:w="1217" w:type="dxa"/>
          </w:tcPr>
          <w:p w14:paraId="57FA246A" w14:textId="28666A0D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F78AC39" w14:textId="011F9A3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373FE24" w14:textId="5F08B1E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61</w:t>
            </w:r>
          </w:p>
        </w:tc>
      </w:tr>
      <w:tr w:rsidR="00D94B65" w:rsidRPr="00B83864" w14:paraId="6E161DD3" w14:textId="4F1D3524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E9236" w14:textId="09A0073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2</w:t>
            </w:r>
          </w:p>
        </w:tc>
        <w:tc>
          <w:tcPr>
            <w:tcW w:w="1217" w:type="dxa"/>
          </w:tcPr>
          <w:p w14:paraId="5743F749" w14:textId="6F67EE49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98BE428" w14:textId="1194066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7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BC9166" w14:textId="7C93D9F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</w:tr>
      <w:tr w:rsidR="00D94B65" w:rsidRPr="00B83864" w14:paraId="191635A0" w14:textId="52E04A53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30875" w14:textId="5D7BFE6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3</w:t>
            </w:r>
          </w:p>
        </w:tc>
        <w:tc>
          <w:tcPr>
            <w:tcW w:w="1217" w:type="dxa"/>
          </w:tcPr>
          <w:p w14:paraId="745C18A3" w14:textId="17659898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AE8646A" w14:textId="4A7F0D2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06136A3" w14:textId="0614467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</w:t>
            </w:r>
          </w:p>
        </w:tc>
      </w:tr>
      <w:tr w:rsidR="00D94B65" w:rsidRPr="00B83864" w14:paraId="5B275675" w14:textId="11F2F3E3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400E3" w14:textId="15D17FF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4</w:t>
            </w:r>
          </w:p>
        </w:tc>
        <w:tc>
          <w:tcPr>
            <w:tcW w:w="1217" w:type="dxa"/>
          </w:tcPr>
          <w:p w14:paraId="448352BB" w14:textId="51DC5A8D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E72BC11" w14:textId="043EF05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A5831C" w14:textId="0218F16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</w:tr>
      <w:tr w:rsidR="00D94B65" w:rsidRPr="00B83864" w14:paraId="21A6581F" w14:textId="6B14418E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CB6C1" w14:textId="2DA35EE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5</w:t>
            </w:r>
          </w:p>
        </w:tc>
        <w:tc>
          <w:tcPr>
            <w:tcW w:w="1217" w:type="dxa"/>
          </w:tcPr>
          <w:p w14:paraId="7419A140" w14:textId="06B5E78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16BB1FA" w14:textId="33CAE77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978F92" w14:textId="5C2AA54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7</w:t>
            </w:r>
          </w:p>
        </w:tc>
      </w:tr>
      <w:tr w:rsidR="00D94B65" w:rsidRPr="00B83864" w14:paraId="6D0A0577" w14:textId="5D2D3793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F71C9" w14:textId="0DE8665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6</w:t>
            </w:r>
          </w:p>
        </w:tc>
        <w:tc>
          <w:tcPr>
            <w:tcW w:w="1217" w:type="dxa"/>
          </w:tcPr>
          <w:p w14:paraId="7C8EDC5B" w14:textId="2B053CAB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B0CDB4C" w14:textId="6C32C40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745E40C" w14:textId="2EADD0B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</w:t>
            </w:r>
          </w:p>
        </w:tc>
      </w:tr>
      <w:tr w:rsidR="00D94B65" w:rsidRPr="00B83864" w14:paraId="6442B5DD" w14:textId="0167488A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095A6" w14:textId="3A76435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7</w:t>
            </w:r>
          </w:p>
        </w:tc>
        <w:tc>
          <w:tcPr>
            <w:tcW w:w="1217" w:type="dxa"/>
          </w:tcPr>
          <w:p w14:paraId="4D765293" w14:textId="7326DEBC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3F9DF0A" w14:textId="210D263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4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3EE6563" w14:textId="5816E54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</w:tr>
      <w:tr w:rsidR="00D94B65" w:rsidRPr="00B83864" w14:paraId="795D4FF6" w14:textId="6D1F6E3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7DA17" w14:textId="7C34DF7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8</w:t>
            </w:r>
          </w:p>
        </w:tc>
        <w:tc>
          <w:tcPr>
            <w:tcW w:w="1217" w:type="dxa"/>
          </w:tcPr>
          <w:p w14:paraId="01A33827" w14:textId="04E06CA5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5869964" w14:textId="5943472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B7870B" w14:textId="3B0C979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8</w:t>
            </w:r>
          </w:p>
        </w:tc>
      </w:tr>
      <w:tr w:rsidR="00D94B65" w:rsidRPr="00B83864" w14:paraId="415B4412" w14:textId="506B4A1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176DF" w14:textId="2DA6877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09</w:t>
            </w:r>
          </w:p>
        </w:tc>
        <w:tc>
          <w:tcPr>
            <w:tcW w:w="1217" w:type="dxa"/>
          </w:tcPr>
          <w:p w14:paraId="424DEAC3" w14:textId="58544107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DCA0F11" w14:textId="16444F9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BB0F902" w14:textId="5F6F6B1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</w:tr>
      <w:tr w:rsidR="00D94B65" w:rsidRPr="00B83864" w14:paraId="71B92535" w14:textId="58E6A65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F330A" w14:textId="08B1D19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0</w:t>
            </w:r>
          </w:p>
        </w:tc>
        <w:tc>
          <w:tcPr>
            <w:tcW w:w="1217" w:type="dxa"/>
          </w:tcPr>
          <w:p w14:paraId="63606500" w14:textId="6AF71023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A65F1EF" w14:textId="6B290A0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3FF157F" w14:textId="0513851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1</w:t>
            </w:r>
          </w:p>
        </w:tc>
      </w:tr>
      <w:tr w:rsidR="00D94B65" w:rsidRPr="00B83864" w14:paraId="6B212F6A" w14:textId="1E6C6F31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54575" w14:textId="60E2BE3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1</w:t>
            </w:r>
          </w:p>
        </w:tc>
        <w:tc>
          <w:tcPr>
            <w:tcW w:w="1217" w:type="dxa"/>
          </w:tcPr>
          <w:p w14:paraId="67B4F914" w14:textId="6CD4247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6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ED6863A" w14:textId="44A19AC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E8280D" w14:textId="6B89BED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3</w:t>
            </w:r>
          </w:p>
        </w:tc>
      </w:tr>
      <w:tr w:rsidR="00D94B65" w:rsidRPr="00B83864" w14:paraId="72D87DE9" w14:textId="467DF4C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4E287" w14:textId="322AE10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2</w:t>
            </w:r>
          </w:p>
        </w:tc>
        <w:tc>
          <w:tcPr>
            <w:tcW w:w="1217" w:type="dxa"/>
          </w:tcPr>
          <w:p w14:paraId="1F02B949" w14:textId="6AC9827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91339F8" w14:textId="11E897A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1A3D2B6" w14:textId="67586DE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6</w:t>
            </w:r>
          </w:p>
        </w:tc>
      </w:tr>
      <w:tr w:rsidR="00D94B65" w:rsidRPr="00B83864" w14:paraId="2C46E173" w14:textId="64CADBD1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35604" w14:textId="5445455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3</w:t>
            </w:r>
          </w:p>
        </w:tc>
        <w:tc>
          <w:tcPr>
            <w:tcW w:w="1217" w:type="dxa"/>
          </w:tcPr>
          <w:p w14:paraId="5B6DD55F" w14:textId="61D6EE3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BE7D9C1" w14:textId="710A984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8999628" w14:textId="5447E28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</w:tr>
      <w:tr w:rsidR="00D94B65" w:rsidRPr="00B83864" w14:paraId="1F6FF458" w14:textId="77242422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3D564" w14:textId="54A0E1F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4</w:t>
            </w:r>
          </w:p>
        </w:tc>
        <w:tc>
          <w:tcPr>
            <w:tcW w:w="1217" w:type="dxa"/>
          </w:tcPr>
          <w:p w14:paraId="458FB3E6" w14:textId="6427A0CD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35E2449" w14:textId="704E5FE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DA2DEE2" w14:textId="5CB06BC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</w:t>
            </w:r>
          </w:p>
        </w:tc>
      </w:tr>
      <w:tr w:rsidR="00D94B65" w:rsidRPr="00B83864" w14:paraId="5258896A" w14:textId="4400860E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DA4D1" w14:textId="347B894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5</w:t>
            </w:r>
          </w:p>
        </w:tc>
        <w:tc>
          <w:tcPr>
            <w:tcW w:w="1217" w:type="dxa"/>
          </w:tcPr>
          <w:p w14:paraId="4432E204" w14:textId="538610F8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1A8BF64" w14:textId="0A877F0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1C33486" w14:textId="6F91B60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3</w:t>
            </w:r>
          </w:p>
        </w:tc>
      </w:tr>
      <w:tr w:rsidR="00D94B65" w:rsidRPr="00B83864" w14:paraId="784C41B3" w14:textId="3DEF4410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C84DF" w14:textId="6640D40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6</w:t>
            </w:r>
          </w:p>
        </w:tc>
        <w:tc>
          <w:tcPr>
            <w:tcW w:w="1217" w:type="dxa"/>
          </w:tcPr>
          <w:p w14:paraId="2B1EEDCC" w14:textId="3022D44F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4A21EEC" w14:textId="5816B92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A89419E" w14:textId="11A6900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</w:tr>
      <w:tr w:rsidR="00D94B65" w:rsidRPr="00B83864" w14:paraId="67902FAE" w14:textId="49D74EB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15901" w14:textId="372DE76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7</w:t>
            </w:r>
          </w:p>
        </w:tc>
        <w:tc>
          <w:tcPr>
            <w:tcW w:w="1217" w:type="dxa"/>
          </w:tcPr>
          <w:p w14:paraId="6B03DF06" w14:textId="6141642C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D404146" w14:textId="31B47C1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14DFF7" w14:textId="4D1C182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</w:tr>
      <w:tr w:rsidR="00D94B65" w:rsidRPr="00B83864" w14:paraId="35F173E8" w14:textId="1D577F37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20200" w14:textId="2E99B23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8</w:t>
            </w:r>
          </w:p>
        </w:tc>
        <w:tc>
          <w:tcPr>
            <w:tcW w:w="1217" w:type="dxa"/>
          </w:tcPr>
          <w:p w14:paraId="3CBDA29D" w14:textId="1186CA39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3938109" w14:textId="41CDFD4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CC9F13E" w14:textId="3ED570D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51</w:t>
            </w:r>
          </w:p>
        </w:tc>
      </w:tr>
      <w:tr w:rsidR="00D94B65" w:rsidRPr="00B83864" w14:paraId="4E479733" w14:textId="367B482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8589C" w14:textId="747955B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19</w:t>
            </w:r>
          </w:p>
        </w:tc>
        <w:tc>
          <w:tcPr>
            <w:tcW w:w="1217" w:type="dxa"/>
          </w:tcPr>
          <w:p w14:paraId="6E73C5EA" w14:textId="74EA52B0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46C1D87" w14:textId="5E7FF7B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2B5C178" w14:textId="0D0290D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0</w:t>
            </w:r>
          </w:p>
        </w:tc>
      </w:tr>
      <w:tr w:rsidR="00D94B65" w:rsidRPr="00B83864" w14:paraId="76347CA2" w14:textId="789CDBDB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064FB" w14:textId="52F3D37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0</w:t>
            </w:r>
          </w:p>
        </w:tc>
        <w:tc>
          <w:tcPr>
            <w:tcW w:w="1217" w:type="dxa"/>
          </w:tcPr>
          <w:p w14:paraId="471209D9" w14:textId="144EE39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7AEC8C6" w14:textId="144DD5F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7593ABC" w14:textId="2A1812F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</w:tr>
      <w:tr w:rsidR="00D94B65" w:rsidRPr="00B83864" w14:paraId="25C4E578" w14:textId="53039785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E3B86" w14:textId="2BE89EF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1</w:t>
            </w:r>
          </w:p>
        </w:tc>
        <w:tc>
          <w:tcPr>
            <w:tcW w:w="1217" w:type="dxa"/>
          </w:tcPr>
          <w:p w14:paraId="0CDC5E38" w14:textId="692863F5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F5E7A72" w14:textId="7FCEC0D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68C1712" w14:textId="7115239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5</w:t>
            </w:r>
          </w:p>
        </w:tc>
      </w:tr>
      <w:tr w:rsidR="00D94B65" w:rsidRPr="00B83864" w14:paraId="119B4B2F" w14:textId="30FF8A18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3E7B7" w14:textId="54A6DCC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2</w:t>
            </w:r>
          </w:p>
        </w:tc>
        <w:tc>
          <w:tcPr>
            <w:tcW w:w="1217" w:type="dxa"/>
          </w:tcPr>
          <w:p w14:paraId="7F2FD885" w14:textId="7CF21A58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3FD1705" w14:textId="06FDA55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68F5DA" w14:textId="6FFF522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</w:tr>
      <w:tr w:rsidR="00D94B65" w:rsidRPr="00B83864" w14:paraId="35744324" w14:textId="59CAC5E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005F2" w14:textId="783107C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3</w:t>
            </w:r>
          </w:p>
        </w:tc>
        <w:tc>
          <w:tcPr>
            <w:tcW w:w="1217" w:type="dxa"/>
          </w:tcPr>
          <w:p w14:paraId="2E34E7EE" w14:textId="287B8E47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F10CD69" w14:textId="6FF8F77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A50D56" w14:textId="1B20F10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</w:tr>
      <w:tr w:rsidR="00D94B65" w:rsidRPr="00B83864" w14:paraId="77C14FC4" w14:textId="1E05392F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08210" w14:textId="541FEDE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4</w:t>
            </w:r>
          </w:p>
        </w:tc>
        <w:tc>
          <w:tcPr>
            <w:tcW w:w="1217" w:type="dxa"/>
          </w:tcPr>
          <w:p w14:paraId="5C67E589" w14:textId="43B5473F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DCA6C50" w14:textId="4A8B0C1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9AA245D" w14:textId="75000D2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5</w:t>
            </w:r>
          </w:p>
        </w:tc>
      </w:tr>
      <w:tr w:rsidR="00D94B65" w:rsidRPr="00B83864" w14:paraId="67C9B6A4" w14:textId="380632F7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E115B" w14:textId="53B0B9E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5</w:t>
            </w:r>
          </w:p>
        </w:tc>
        <w:tc>
          <w:tcPr>
            <w:tcW w:w="1217" w:type="dxa"/>
          </w:tcPr>
          <w:p w14:paraId="07511C38" w14:textId="093B7A8B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28CB356" w14:textId="3BF4788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AC8DDEF" w14:textId="413F64A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2</w:t>
            </w:r>
          </w:p>
        </w:tc>
      </w:tr>
      <w:tr w:rsidR="00D94B65" w:rsidRPr="00B83864" w14:paraId="108AC89A" w14:textId="77A2B761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08DF7" w14:textId="3EC175A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6</w:t>
            </w:r>
          </w:p>
        </w:tc>
        <w:tc>
          <w:tcPr>
            <w:tcW w:w="1217" w:type="dxa"/>
          </w:tcPr>
          <w:p w14:paraId="16EB48DA" w14:textId="7DCDD579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9031526" w14:textId="67F5F30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4F132B" w14:textId="3F6A9A0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1</w:t>
            </w:r>
          </w:p>
        </w:tc>
      </w:tr>
      <w:tr w:rsidR="00D94B65" w:rsidRPr="00B83864" w14:paraId="1BE9D7D4" w14:textId="02FF15E9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E7DE2" w14:textId="2476679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7</w:t>
            </w:r>
          </w:p>
        </w:tc>
        <w:tc>
          <w:tcPr>
            <w:tcW w:w="1217" w:type="dxa"/>
          </w:tcPr>
          <w:p w14:paraId="24958256" w14:textId="208D6D51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3701AF2" w14:textId="418F391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EC69992" w14:textId="669F294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</w:tr>
      <w:tr w:rsidR="00D94B65" w:rsidRPr="00B83864" w14:paraId="1F45847A" w14:textId="0218023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9B0B6" w14:textId="6361080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8</w:t>
            </w:r>
          </w:p>
        </w:tc>
        <w:tc>
          <w:tcPr>
            <w:tcW w:w="1217" w:type="dxa"/>
          </w:tcPr>
          <w:p w14:paraId="596B0520" w14:textId="6E94DA26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-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FCD2803" w14:textId="550BDAD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C84B229" w14:textId="1BCC279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</w:tr>
      <w:tr w:rsidR="00D94B65" w:rsidRPr="00B83864" w14:paraId="27276A5A" w14:textId="2955F1BA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7F62A" w14:textId="0738E69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29</w:t>
            </w:r>
          </w:p>
        </w:tc>
        <w:tc>
          <w:tcPr>
            <w:tcW w:w="1217" w:type="dxa"/>
          </w:tcPr>
          <w:p w14:paraId="02EB5754" w14:textId="412853D6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BAB8BC9" w14:textId="35E0A5D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1E98C1" w14:textId="46C25C2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</w:t>
            </w:r>
          </w:p>
        </w:tc>
      </w:tr>
      <w:tr w:rsidR="00D94B65" w:rsidRPr="00B83864" w14:paraId="7677F000" w14:textId="4802E560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7CFB2" w14:textId="3789211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0</w:t>
            </w:r>
          </w:p>
        </w:tc>
        <w:tc>
          <w:tcPr>
            <w:tcW w:w="1217" w:type="dxa"/>
          </w:tcPr>
          <w:p w14:paraId="25914917" w14:textId="37BFFB28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857A0B4" w14:textId="4F17050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4BCE657" w14:textId="4CAA9AD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</w:t>
            </w:r>
          </w:p>
        </w:tc>
      </w:tr>
      <w:tr w:rsidR="00D94B65" w:rsidRPr="00B83864" w14:paraId="7CC0713B" w14:textId="797024B9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F30E0" w14:textId="05718C7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1</w:t>
            </w:r>
          </w:p>
        </w:tc>
        <w:tc>
          <w:tcPr>
            <w:tcW w:w="1217" w:type="dxa"/>
          </w:tcPr>
          <w:p w14:paraId="114B3EDA" w14:textId="62FDABBB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D42EB65" w14:textId="6D77A7E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B4D82CC" w14:textId="7A2BB29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36</w:t>
            </w:r>
          </w:p>
        </w:tc>
      </w:tr>
      <w:tr w:rsidR="00D94B65" w:rsidRPr="00B83864" w14:paraId="43451584" w14:textId="61B443B5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4D965" w14:textId="00D92B1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2</w:t>
            </w:r>
          </w:p>
        </w:tc>
        <w:tc>
          <w:tcPr>
            <w:tcW w:w="1217" w:type="dxa"/>
          </w:tcPr>
          <w:p w14:paraId="1AD0FC40" w14:textId="1E4B20E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3D4E65D" w14:textId="26F5AE1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963C34" w14:textId="7082B70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</w:tr>
      <w:tr w:rsidR="00D94B65" w:rsidRPr="00B83864" w14:paraId="77E683AC" w14:textId="537830D5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74783" w14:textId="358F6FF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3</w:t>
            </w:r>
          </w:p>
        </w:tc>
        <w:tc>
          <w:tcPr>
            <w:tcW w:w="1217" w:type="dxa"/>
          </w:tcPr>
          <w:p w14:paraId="21D49BE7" w14:textId="59C7308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0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B5F4F45" w14:textId="08AD601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270EC60" w14:textId="4543C20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</w:tr>
      <w:tr w:rsidR="00D94B65" w:rsidRPr="00B83864" w14:paraId="44BF1C07" w14:textId="6C403353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6560B" w14:textId="35084FA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4</w:t>
            </w:r>
          </w:p>
        </w:tc>
        <w:tc>
          <w:tcPr>
            <w:tcW w:w="1217" w:type="dxa"/>
          </w:tcPr>
          <w:p w14:paraId="2EA61DBC" w14:textId="07353F85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82FC7E0" w14:textId="3494685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C13BB15" w14:textId="39B4E84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1</w:t>
            </w:r>
          </w:p>
        </w:tc>
      </w:tr>
      <w:tr w:rsidR="00D94B65" w:rsidRPr="00B83864" w14:paraId="7CF38D95" w14:textId="5CBF6DE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2FFB9" w14:textId="295AE32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5</w:t>
            </w:r>
          </w:p>
        </w:tc>
        <w:tc>
          <w:tcPr>
            <w:tcW w:w="1217" w:type="dxa"/>
          </w:tcPr>
          <w:p w14:paraId="720CF8ED" w14:textId="4303D62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2394B79" w14:textId="1B0299C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11571F" w14:textId="218A969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</w:t>
            </w:r>
          </w:p>
        </w:tc>
      </w:tr>
      <w:tr w:rsidR="00D94B65" w:rsidRPr="00B83864" w14:paraId="3A3D377A" w14:textId="75350362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B9820" w14:textId="24922D2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6</w:t>
            </w:r>
          </w:p>
        </w:tc>
        <w:tc>
          <w:tcPr>
            <w:tcW w:w="1217" w:type="dxa"/>
          </w:tcPr>
          <w:p w14:paraId="537DAB6A" w14:textId="56FED393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457CBEE" w14:textId="70A95A7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7374E2A" w14:textId="6A5C625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</w:tr>
      <w:tr w:rsidR="00D94B65" w:rsidRPr="00B83864" w14:paraId="3E9E6793" w14:textId="041FE09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62181" w14:textId="766F659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7</w:t>
            </w:r>
          </w:p>
        </w:tc>
        <w:tc>
          <w:tcPr>
            <w:tcW w:w="1217" w:type="dxa"/>
          </w:tcPr>
          <w:p w14:paraId="215442E7" w14:textId="6BC9042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9C03812" w14:textId="55F67B6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E33B4BA" w14:textId="6D1CC78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</w:tr>
      <w:tr w:rsidR="00D94B65" w:rsidRPr="00B83864" w14:paraId="663A3D44" w14:textId="0E5CFDFF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83889" w14:textId="3C6C2F5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8</w:t>
            </w:r>
          </w:p>
        </w:tc>
        <w:tc>
          <w:tcPr>
            <w:tcW w:w="1217" w:type="dxa"/>
          </w:tcPr>
          <w:p w14:paraId="243639B0" w14:textId="3EDCD194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69DBA36" w14:textId="082841A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BFD664F" w14:textId="58429BB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</w:tr>
      <w:tr w:rsidR="00D94B65" w:rsidRPr="00B83864" w14:paraId="5E7F7C2A" w14:textId="5F54EBA8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D5602" w14:textId="3F312D8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39</w:t>
            </w:r>
          </w:p>
        </w:tc>
        <w:tc>
          <w:tcPr>
            <w:tcW w:w="1217" w:type="dxa"/>
          </w:tcPr>
          <w:p w14:paraId="433B5702" w14:textId="6006D507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8E988AF" w14:textId="543E208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22D6204" w14:textId="43744A5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7</w:t>
            </w:r>
          </w:p>
        </w:tc>
      </w:tr>
      <w:tr w:rsidR="00D94B65" w:rsidRPr="00B83864" w14:paraId="79FF062A" w14:textId="0E36E40E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B3FEE" w14:textId="7F7DB19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0</w:t>
            </w:r>
          </w:p>
        </w:tc>
        <w:tc>
          <w:tcPr>
            <w:tcW w:w="1217" w:type="dxa"/>
          </w:tcPr>
          <w:p w14:paraId="62997DC8" w14:textId="57A492EF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F608426" w14:textId="35F84E3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BA74DA" w14:textId="3E3B910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7</w:t>
            </w:r>
          </w:p>
        </w:tc>
      </w:tr>
      <w:tr w:rsidR="00D94B65" w:rsidRPr="00B83864" w14:paraId="614F4C03" w14:textId="1F904C57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C84A0" w14:textId="6BC4B6A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1</w:t>
            </w:r>
          </w:p>
        </w:tc>
        <w:tc>
          <w:tcPr>
            <w:tcW w:w="1217" w:type="dxa"/>
          </w:tcPr>
          <w:p w14:paraId="536CCB65" w14:textId="48D33D5A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A98C245" w14:textId="3FBBA17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161AA3B" w14:textId="007EE7D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</w:tr>
      <w:tr w:rsidR="00D94B65" w:rsidRPr="00B83864" w14:paraId="0323B622" w14:textId="2F146DC1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4004F" w14:textId="4DAAEC1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2</w:t>
            </w:r>
          </w:p>
        </w:tc>
        <w:tc>
          <w:tcPr>
            <w:tcW w:w="1217" w:type="dxa"/>
          </w:tcPr>
          <w:p w14:paraId="63C75906" w14:textId="55447B10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22C9BC9" w14:textId="325DE51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6133A1" w14:textId="6FE7EA4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</w:tr>
      <w:tr w:rsidR="00D94B65" w:rsidRPr="00B83864" w14:paraId="7B38206E" w14:textId="6C059E50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EEC27" w14:textId="0B5DC57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lastRenderedPageBreak/>
              <w:t>1943</w:t>
            </w:r>
          </w:p>
        </w:tc>
        <w:tc>
          <w:tcPr>
            <w:tcW w:w="1217" w:type="dxa"/>
          </w:tcPr>
          <w:p w14:paraId="67781373" w14:textId="3B97CCD6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38657AF" w14:textId="0B44244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3DE91EE" w14:textId="477EF18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</w:t>
            </w:r>
          </w:p>
        </w:tc>
      </w:tr>
      <w:tr w:rsidR="00D94B65" w:rsidRPr="00B83864" w14:paraId="64429761" w14:textId="732F4CD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119C4" w14:textId="7F410B0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4</w:t>
            </w:r>
          </w:p>
        </w:tc>
        <w:tc>
          <w:tcPr>
            <w:tcW w:w="1217" w:type="dxa"/>
          </w:tcPr>
          <w:p w14:paraId="7DB47D1A" w14:textId="557DCAB4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3864D24" w14:textId="7CA6D5A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4A4F39" w14:textId="136DB7C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</w:tr>
      <w:tr w:rsidR="00D94B65" w:rsidRPr="00B83864" w14:paraId="29D35BC5" w14:textId="68E77CD6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65A40" w14:textId="60AA752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5</w:t>
            </w:r>
          </w:p>
        </w:tc>
        <w:tc>
          <w:tcPr>
            <w:tcW w:w="1217" w:type="dxa"/>
          </w:tcPr>
          <w:p w14:paraId="24BF70A9" w14:textId="7ACB2033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3B12650" w14:textId="1D23CF8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E179578" w14:textId="17C12CF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</w:tr>
      <w:tr w:rsidR="00D94B65" w:rsidRPr="00B83864" w14:paraId="59A6D732" w14:textId="5E310816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46258" w14:textId="70FB7A4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6</w:t>
            </w:r>
          </w:p>
        </w:tc>
        <w:tc>
          <w:tcPr>
            <w:tcW w:w="1217" w:type="dxa"/>
          </w:tcPr>
          <w:p w14:paraId="620E7F10" w14:textId="6BE7C1D3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7ED9247" w14:textId="6C58230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0116C22" w14:textId="28F51B9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</w:t>
            </w:r>
          </w:p>
        </w:tc>
      </w:tr>
      <w:tr w:rsidR="00D94B65" w:rsidRPr="00B83864" w14:paraId="1593C762" w14:textId="4B4349E4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A777F" w14:textId="76DDDFC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7</w:t>
            </w:r>
          </w:p>
        </w:tc>
        <w:tc>
          <w:tcPr>
            <w:tcW w:w="1217" w:type="dxa"/>
          </w:tcPr>
          <w:p w14:paraId="27DD736F" w14:textId="57228CF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0E73746" w14:textId="6C05576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  <w:r w:rsidRPr="000A3F77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140673F" w14:textId="066E29B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</w:t>
            </w:r>
            <w:r w:rsidRPr="000A3F77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</w:p>
        </w:tc>
      </w:tr>
      <w:tr w:rsidR="00D94B65" w:rsidRPr="00B83864" w14:paraId="09BA5D99" w14:textId="448A2DFB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4C17B" w14:textId="30F3DDA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8</w:t>
            </w:r>
          </w:p>
        </w:tc>
        <w:tc>
          <w:tcPr>
            <w:tcW w:w="1217" w:type="dxa"/>
          </w:tcPr>
          <w:p w14:paraId="69068152" w14:textId="1E8D728D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B8F8572" w14:textId="22D1948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FF2043" w14:textId="79797BA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2</w:t>
            </w:r>
          </w:p>
        </w:tc>
      </w:tr>
      <w:tr w:rsidR="00D94B65" w:rsidRPr="00B83864" w14:paraId="410F1393" w14:textId="0B59DF2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57E4A" w14:textId="6089CA7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49</w:t>
            </w:r>
          </w:p>
        </w:tc>
        <w:tc>
          <w:tcPr>
            <w:tcW w:w="1217" w:type="dxa"/>
          </w:tcPr>
          <w:p w14:paraId="34D0441F" w14:textId="35A1B86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0EAB034" w14:textId="54677E1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769422" w14:textId="5535C88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</w:t>
            </w:r>
          </w:p>
        </w:tc>
      </w:tr>
      <w:tr w:rsidR="00D94B65" w:rsidRPr="00B83864" w14:paraId="7FD9183F" w14:textId="3B55ABFA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EB9A1" w14:textId="7441C1D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0</w:t>
            </w:r>
          </w:p>
        </w:tc>
        <w:tc>
          <w:tcPr>
            <w:tcW w:w="1217" w:type="dxa"/>
          </w:tcPr>
          <w:p w14:paraId="7D898EED" w14:textId="03FE7B2C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4D43D6B" w14:textId="3E3490B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D44E2F3" w14:textId="51E0E24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</w:tr>
      <w:tr w:rsidR="00D94B65" w:rsidRPr="00B83864" w14:paraId="4EE7D72B" w14:textId="1C4622A2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437DA" w14:textId="5FF78AB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1</w:t>
            </w:r>
          </w:p>
        </w:tc>
        <w:tc>
          <w:tcPr>
            <w:tcW w:w="1217" w:type="dxa"/>
          </w:tcPr>
          <w:p w14:paraId="3FE1D0D3" w14:textId="187D5BD4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95F6F8D" w14:textId="097A772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474765" w14:textId="7F0FCD5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</w:tr>
      <w:tr w:rsidR="00D94B65" w:rsidRPr="00B83864" w14:paraId="616D668F" w14:textId="042D5DF7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65FDE" w14:textId="4E1C5D2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2</w:t>
            </w:r>
          </w:p>
        </w:tc>
        <w:tc>
          <w:tcPr>
            <w:tcW w:w="1217" w:type="dxa"/>
          </w:tcPr>
          <w:p w14:paraId="2180CC21" w14:textId="171D965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</w:t>
            </w:r>
            <w:r w:rsidR="000D7E86">
              <w:rPr>
                <w:sz w:val="22"/>
                <w:szCs w:val="22"/>
              </w:rPr>
              <w:t>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40899EB" w14:textId="1618F20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905B724" w14:textId="5FEF8E2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</w:tr>
      <w:tr w:rsidR="00D94B65" w:rsidRPr="00B83864" w14:paraId="3A882275" w14:textId="2C80E78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4787B" w14:textId="05A0C26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3</w:t>
            </w:r>
          </w:p>
        </w:tc>
        <w:tc>
          <w:tcPr>
            <w:tcW w:w="1217" w:type="dxa"/>
          </w:tcPr>
          <w:p w14:paraId="2C9E6BE8" w14:textId="3E8AB4B1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F8EDC2D" w14:textId="3C5625B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A18DDA" w14:textId="18EBE36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</w:t>
            </w:r>
          </w:p>
        </w:tc>
      </w:tr>
      <w:tr w:rsidR="00D94B65" w:rsidRPr="00B83864" w14:paraId="67E0F86C" w14:textId="218CA92F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EBAB3" w14:textId="744D5DC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4</w:t>
            </w:r>
          </w:p>
        </w:tc>
        <w:tc>
          <w:tcPr>
            <w:tcW w:w="1217" w:type="dxa"/>
          </w:tcPr>
          <w:p w14:paraId="5C2DA2B9" w14:textId="7F84F94B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B6D107C" w14:textId="06D2950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1E4C60" w14:textId="2BB3889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</w:t>
            </w:r>
          </w:p>
        </w:tc>
      </w:tr>
      <w:tr w:rsidR="00D94B65" w:rsidRPr="00B83864" w14:paraId="5F5EB8ED" w14:textId="69C7263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73288" w14:textId="282BE92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5</w:t>
            </w:r>
          </w:p>
        </w:tc>
        <w:tc>
          <w:tcPr>
            <w:tcW w:w="1217" w:type="dxa"/>
          </w:tcPr>
          <w:p w14:paraId="6C629EA9" w14:textId="6B61101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</w:t>
            </w:r>
            <w:r w:rsidR="000D7E86">
              <w:rPr>
                <w:sz w:val="22"/>
                <w:szCs w:val="22"/>
              </w:rPr>
              <w:t>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54A6970" w14:textId="2AD946C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2BBEC51" w14:textId="53150E0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</w:tr>
      <w:tr w:rsidR="00D94B65" w:rsidRPr="00B83864" w14:paraId="15A45E09" w14:textId="694B0068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94093" w14:textId="2231E44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6</w:t>
            </w:r>
          </w:p>
        </w:tc>
        <w:tc>
          <w:tcPr>
            <w:tcW w:w="1217" w:type="dxa"/>
          </w:tcPr>
          <w:p w14:paraId="6E964105" w14:textId="1EADF440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25F377F" w14:textId="21916C6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9E0D2C9" w14:textId="40C1E3B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</w:t>
            </w:r>
          </w:p>
        </w:tc>
      </w:tr>
      <w:tr w:rsidR="00D94B65" w:rsidRPr="00B83864" w14:paraId="443FA1D6" w14:textId="44E3B4B3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840E8" w14:textId="3DB554C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7</w:t>
            </w:r>
          </w:p>
        </w:tc>
        <w:tc>
          <w:tcPr>
            <w:tcW w:w="1217" w:type="dxa"/>
          </w:tcPr>
          <w:p w14:paraId="37212191" w14:textId="3A440F7A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09EE29F" w14:textId="2539A6E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A68952C" w14:textId="675BB96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</w:tr>
      <w:tr w:rsidR="00D94B65" w:rsidRPr="00B83864" w14:paraId="5209767A" w14:textId="3BDFCC0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0655C" w14:textId="5BCBBAC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8</w:t>
            </w:r>
          </w:p>
        </w:tc>
        <w:tc>
          <w:tcPr>
            <w:tcW w:w="1217" w:type="dxa"/>
          </w:tcPr>
          <w:p w14:paraId="74397B72" w14:textId="70442D67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3AD535C" w14:textId="772CA53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B63E190" w14:textId="50AA99E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7</w:t>
            </w:r>
          </w:p>
        </w:tc>
      </w:tr>
      <w:tr w:rsidR="00D94B65" w:rsidRPr="00B83864" w14:paraId="0599CA3E" w14:textId="3DAA5CA1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2F5F9" w14:textId="0F54CE0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59</w:t>
            </w:r>
          </w:p>
        </w:tc>
        <w:tc>
          <w:tcPr>
            <w:tcW w:w="1217" w:type="dxa"/>
          </w:tcPr>
          <w:p w14:paraId="5E01C288" w14:textId="69B33185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2731F29" w14:textId="4F3E899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57F293C" w14:textId="25515EB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</w:tr>
      <w:tr w:rsidR="00D94B65" w:rsidRPr="00B83864" w14:paraId="3C8C5A24" w14:textId="2B250826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06A43" w14:textId="4A3B4BB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0</w:t>
            </w:r>
          </w:p>
        </w:tc>
        <w:tc>
          <w:tcPr>
            <w:tcW w:w="1217" w:type="dxa"/>
          </w:tcPr>
          <w:p w14:paraId="40E48845" w14:textId="44438C31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D297FF4" w14:textId="112CBE1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C1E97F9" w14:textId="1649E00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</w:tr>
      <w:tr w:rsidR="00D94B65" w:rsidRPr="00B83864" w14:paraId="0176987F" w14:textId="374357CB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AF363" w14:textId="5DADD31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1</w:t>
            </w:r>
          </w:p>
        </w:tc>
        <w:tc>
          <w:tcPr>
            <w:tcW w:w="1217" w:type="dxa"/>
          </w:tcPr>
          <w:p w14:paraId="096D189E" w14:textId="5417771D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5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50814C6" w14:textId="590B884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11DADA" w14:textId="1F4F10C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5</w:t>
            </w:r>
          </w:p>
        </w:tc>
      </w:tr>
      <w:tr w:rsidR="00D94B65" w:rsidRPr="00B83864" w14:paraId="3F499176" w14:textId="6B32E1A9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4EC92" w14:textId="686D809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2</w:t>
            </w:r>
          </w:p>
        </w:tc>
        <w:tc>
          <w:tcPr>
            <w:tcW w:w="1217" w:type="dxa"/>
          </w:tcPr>
          <w:p w14:paraId="38892997" w14:textId="4D9FBCA7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6B46BDD" w14:textId="540DDAC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29AE5E3" w14:textId="2A1B0F9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</w:tr>
      <w:tr w:rsidR="00D94B65" w:rsidRPr="00B83864" w14:paraId="1C16C4E2" w14:textId="0B81421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E272D" w14:textId="3DE563C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3</w:t>
            </w:r>
          </w:p>
        </w:tc>
        <w:tc>
          <w:tcPr>
            <w:tcW w:w="1217" w:type="dxa"/>
          </w:tcPr>
          <w:p w14:paraId="76290358" w14:textId="077B8448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B118B84" w14:textId="5E3B967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221A32" w14:textId="0C754FC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</w:tr>
      <w:tr w:rsidR="00D94B65" w:rsidRPr="00B83864" w14:paraId="76F828D3" w14:textId="7F4228FA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BE5B9" w14:textId="257DE07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4</w:t>
            </w:r>
          </w:p>
        </w:tc>
        <w:tc>
          <w:tcPr>
            <w:tcW w:w="1217" w:type="dxa"/>
          </w:tcPr>
          <w:p w14:paraId="2282D04A" w14:textId="5878F736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1F8B8F6" w14:textId="6BAAAF5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DC652C" w14:textId="03D0E08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8</w:t>
            </w:r>
          </w:p>
        </w:tc>
      </w:tr>
      <w:tr w:rsidR="00D94B65" w:rsidRPr="00B83864" w14:paraId="709A3293" w14:textId="35BAF28D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3262F" w14:textId="134A292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5</w:t>
            </w:r>
          </w:p>
        </w:tc>
        <w:tc>
          <w:tcPr>
            <w:tcW w:w="1217" w:type="dxa"/>
          </w:tcPr>
          <w:p w14:paraId="5B4D3B90" w14:textId="67368D38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01C928C" w14:textId="1235741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32EC48D" w14:textId="0C47B36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</w:tr>
      <w:tr w:rsidR="00D94B65" w:rsidRPr="00B83864" w14:paraId="36EF4121" w14:textId="4DC8D4FE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31654" w14:textId="456039D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6</w:t>
            </w:r>
          </w:p>
        </w:tc>
        <w:tc>
          <w:tcPr>
            <w:tcW w:w="1217" w:type="dxa"/>
          </w:tcPr>
          <w:p w14:paraId="4B37DD0E" w14:textId="78164D3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3CC8822" w14:textId="1E6CC32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88F3E3E" w14:textId="5DDEF77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</w:tr>
      <w:tr w:rsidR="00D94B65" w:rsidRPr="00B83864" w14:paraId="1E30BE1C" w14:textId="576BABB8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26AEE" w14:textId="0E6D60F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7</w:t>
            </w:r>
          </w:p>
        </w:tc>
        <w:tc>
          <w:tcPr>
            <w:tcW w:w="1217" w:type="dxa"/>
          </w:tcPr>
          <w:p w14:paraId="5A4A4558" w14:textId="2299206A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8ECDB11" w14:textId="5C6F05F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19CF445" w14:textId="08CA640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</w:tr>
      <w:tr w:rsidR="00D94B65" w:rsidRPr="00B83864" w14:paraId="72CFC180" w14:textId="650AA1D8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A02A6" w14:textId="2E532DF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8</w:t>
            </w:r>
          </w:p>
        </w:tc>
        <w:tc>
          <w:tcPr>
            <w:tcW w:w="1217" w:type="dxa"/>
          </w:tcPr>
          <w:p w14:paraId="048EB081" w14:textId="276935E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8448945" w14:textId="2AFDF61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8531CA5" w14:textId="11AE414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</w:tr>
      <w:tr w:rsidR="00D94B65" w:rsidRPr="00B83864" w14:paraId="78957AE2" w14:textId="5D6E6391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F41F7" w14:textId="03B1485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69</w:t>
            </w:r>
          </w:p>
        </w:tc>
        <w:tc>
          <w:tcPr>
            <w:tcW w:w="1217" w:type="dxa"/>
          </w:tcPr>
          <w:p w14:paraId="74C7DD8C" w14:textId="770C4914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0D25AF3" w14:textId="1F54876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0F7FB49" w14:textId="499B148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</w:tr>
      <w:tr w:rsidR="00D94B65" w:rsidRPr="00B83864" w14:paraId="6EC08BC3" w14:textId="3B81A274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8182E" w14:textId="50F7F24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0</w:t>
            </w:r>
          </w:p>
        </w:tc>
        <w:tc>
          <w:tcPr>
            <w:tcW w:w="1217" w:type="dxa"/>
          </w:tcPr>
          <w:p w14:paraId="236E6F2F" w14:textId="753F2CD3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AE45BB9" w14:textId="17830E3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9FBF32" w14:textId="42E3E2D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</w:tr>
      <w:tr w:rsidR="00D94B65" w:rsidRPr="00B83864" w14:paraId="32B05876" w14:textId="1FA9FB78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EA4DC" w14:textId="3A4FB28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1</w:t>
            </w:r>
          </w:p>
        </w:tc>
        <w:tc>
          <w:tcPr>
            <w:tcW w:w="1217" w:type="dxa"/>
          </w:tcPr>
          <w:p w14:paraId="0B2FB421" w14:textId="34D337DB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BC770DB" w14:textId="037E62A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D412871" w14:textId="5D1F9528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</w:tr>
      <w:tr w:rsidR="00D94B65" w:rsidRPr="00B83864" w14:paraId="03AA58E1" w14:textId="7D26FFE6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E6A74" w14:textId="27F9106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2</w:t>
            </w:r>
          </w:p>
        </w:tc>
        <w:tc>
          <w:tcPr>
            <w:tcW w:w="1217" w:type="dxa"/>
          </w:tcPr>
          <w:p w14:paraId="5C973DCE" w14:textId="16A996DA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5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F86B7D6" w14:textId="741592F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E476277" w14:textId="4C914C4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</w:tr>
      <w:tr w:rsidR="00D94B65" w:rsidRPr="00B83864" w14:paraId="15956BDC" w14:textId="40F2B82E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0695C" w14:textId="54E8025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3</w:t>
            </w:r>
          </w:p>
        </w:tc>
        <w:tc>
          <w:tcPr>
            <w:tcW w:w="1217" w:type="dxa"/>
          </w:tcPr>
          <w:p w14:paraId="56BB8906" w14:textId="2F36930C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6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B76BC0D" w14:textId="372918C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518F919" w14:textId="67BFB79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8</w:t>
            </w:r>
          </w:p>
        </w:tc>
      </w:tr>
      <w:tr w:rsidR="00D94B65" w:rsidRPr="00B83864" w14:paraId="35DBED97" w14:textId="2F28EE87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7A141" w14:textId="55F8476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4</w:t>
            </w:r>
          </w:p>
        </w:tc>
        <w:tc>
          <w:tcPr>
            <w:tcW w:w="1217" w:type="dxa"/>
          </w:tcPr>
          <w:p w14:paraId="418A98FA" w14:textId="2F1B67D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6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CD1F548" w14:textId="078594C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DBBAD9C" w14:textId="3FC2CC6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0</w:t>
            </w:r>
          </w:p>
        </w:tc>
      </w:tr>
      <w:tr w:rsidR="00D94B65" w:rsidRPr="00B83864" w14:paraId="69305876" w14:textId="26C36B6C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693C5" w14:textId="2D718F6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5</w:t>
            </w:r>
          </w:p>
        </w:tc>
        <w:tc>
          <w:tcPr>
            <w:tcW w:w="1217" w:type="dxa"/>
          </w:tcPr>
          <w:p w14:paraId="21822DA9" w14:textId="18D68688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7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5CFC535" w14:textId="295DAF1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ECD5785" w14:textId="4CC46E2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8</w:t>
            </w:r>
          </w:p>
        </w:tc>
      </w:tr>
      <w:tr w:rsidR="00D94B65" w:rsidRPr="00B83864" w14:paraId="58277BBB" w14:textId="2851123B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E8B91" w14:textId="4B88B34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6</w:t>
            </w:r>
          </w:p>
        </w:tc>
        <w:tc>
          <w:tcPr>
            <w:tcW w:w="1217" w:type="dxa"/>
          </w:tcPr>
          <w:p w14:paraId="1AACBB8C" w14:textId="61C6A343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EFD3EAC" w14:textId="158B29E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45A3636" w14:textId="42C55B6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0</w:t>
            </w:r>
          </w:p>
        </w:tc>
      </w:tr>
      <w:tr w:rsidR="00D94B65" w:rsidRPr="00B83864" w14:paraId="1FB8E312" w14:textId="5A2B6673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2A818" w14:textId="17FF375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7</w:t>
            </w:r>
          </w:p>
        </w:tc>
        <w:tc>
          <w:tcPr>
            <w:tcW w:w="1217" w:type="dxa"/>
          </w:tcPr>
          <w:p w14:paraId="76025971" w14:textId="24DA460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2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FB7A7E4" w14:textId="4E63152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3B0A361" w14:textId="0F5F682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</w:tr>
      <w:tr w:rsidR="00D94B65" w:rsidRPr="00B83864" w14:paraId="401F53C9" w14:textId="318446D6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BE0B0" w14:textId="5EBEDCF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8</w:t>
            </w:r>
          </w:p>
        </w:tc>
        <w:tc>
          <w:tcPr>
            <w:tcW w:w="1217" w:type="dxa"/>
          </w:tcPr>
          <w:p w14:paraId="2F3CD789" w14:textId="4C15AA34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6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E178DC9" w14:textId="0BC2344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8A74DA8" w14:textId="6F58821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23</w:t>
            </w:r>
          </w:p>
        </w:tc>
      </w:tr>
      <w:tr w:rsidR="00D94B65" w:rsidRPr="00B83864" w14:paraId="7D2CF1F8" w14:textId="40CC5E70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E240F" w14:textId="66A908C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79</w:t>
            </w:r>
          </w:p>
        </w:tc>
        <w:tc>
          <w:tcPr>
            <w:tcW w:w="1217" w:type="dxa"/>
          </w:tcPr>
          <w:p w14:paraId="54BFE321" w14:textId="18E0160E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3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11A055A" w14:textId="680D471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E4C267D" w14:textId="5BF428C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</w:tr>
      <w:tr w:rsidR="00D94B65" w:rsidRPr="00B83864" w14:paraId="779FDE20" w14:textId="173FB72B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BA670" w14:textId="3D59E56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0</w:t>
            </w:r>
          </w:p>
        </w:tc>
        <w:tc>
          <w:tcPr>
            <w:tcW w:w="1217" w:type="dxa"/>
          </w:tcPr>
          <w:p w14:paraId="26CEF326" w14:textId="38025742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5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13CED88" w14:textId="1516AAA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97141E4" w14:textId="7650DD1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</w:tr>
      <w:tr w:rsidR="00D94B65" w:rsidRPr="00B83864" w14:paraId="7D07599D" w14:textId="5CCD4075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95727" w14:textId="20E33FD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1</w:t>
            </w:r>
          </w:p>
        </w:tc>
        <w:tc>
          <w:tcPr>
            <w:tcW w:w="1217" w:type="dxa"/>
          </w:tcPr>
          <w:p w14:paraId="3AD335E4" w14:textId="4FAA4F37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63151CE" w14:textId="7BE30435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D1C0F1F" w14:textId="7E24974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4</w:t>
            </w:r>
          </w:p>
        </w:tc>
      </w:tr>
      <w:tr w:rsidR="00D94B65" w:rsidRPr="00B83864" w14:paraId="2A3DA5F3" w14:textId="77CB3422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5D2F3" w14:textId="219A67A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2</w:t>
            </w:r>
          </w:p>
        </w:tc>
        <w:tc>
          <w:tcPr>
            <w:tcW w:w="1217" w:type="dxa"/>
          </w:tcPr>
          <w:p w14:paraId="1B366BEC" w14:textId="3D25F0DD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5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07A71F1" w14:textId="3D3CB08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721732" w14:textId="468F054D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1</w:t>
            </w:r>
          </w:p>
        </w:tc>
      </w:tr>
      <w:tr w:rsidR="00D94B65" w:rsidRPr="00B83864" w14:paraId="4503F14F" w14:textId="229E14A3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41473" w14:textId="0114DB40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3</w:t>
            </w:r>
          </w:p>
        </w:tc>
        <w:tc>
          <w:tcPr>
            <w:tcW w:w="1217" w:type="dxa"/>
          </w:tcPr>
          <w:p w14:paraId="7EA48F75" w14:textId="5E4382A5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F6149F6" w14:textId="0B2CDB59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25F0F1A" w14:textId="6433645C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3</w:t>
            </w:r>
          </w:p>
        </w:tc>
      </w:tr>
      <w:tr w:rsidR="00D94B65" w:rsidRPr="00B83864" w14:paraId="23F7D50C" w14:textId="22FB04E7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D3692" w14:textId="49374C9E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4</w:t>
            </w:r>
          </w:p>
        </w:tc>
        <w:tc>
          <w:tcPr>
            <w:tcW w:w="1217" w:type="dxa"/>
          </w:tcPr>
          <w:p w14:paraId="1A33EC25" w14:textId="37BBDA56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43354D6" w14:textId="3C8A98B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04A4865" w14:textId="2C145484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0</w:t>
            </w:r>
          </w:p>
        </w:tc>
      </w:tr>
      <w:tr w:rsidR="00D94B65" w:rsidRPr="00B83864" w14:paraId="50C28B5D" w14:textId="2D909C60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4F79C" w14:textId="46A18242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5</w:t>
            </w:r>
          </w:p>
        </w:tc>
        <w:tc>
          <w:tcPr>
            <w:tcW w:w="1217" w:type="dxa"/>
          </w:tcPr>
          <w:p w14:paraId="211645C7" w14:textId="7AF02543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A8C1C1A" w14:textId="5D46444B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1ED1CF" w14:textId="3DB6EC36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4</w:t>
            </w:r>
          </w:p>
        </w:tc>
      </w:tr>
      <w:tr w:rsidR="00D94B65" w:rsidRPr="00B83864" w14:paraId="27C3578A" w14:textId="1649365B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95716" w14:textId="6910CFAA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6</w:t>
            </w:r>
          </w:p>
        </w:tc>
        <w:tc>
          <w:tcPr>
            <w:tcW w:w="1217" w:type="dxa"/>
          </w:tcPr>
          <w:p w14:paraId="34FAB95D" w14:textId="6730E575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5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E3EBAD7" w14:textId="0CE167C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7928766" w14:textId="6DCE16A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5</w:t>
            </w:r>
          </w:p>
        </w:tc>
      </w:tr>
      <w:tr w:rsidR="00D94B65" w:rsidRPr="00B83864" w14:paraId="2E3AF28E" w14:textId="1BE6F45F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22214" w14:textId="34BE673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7</w:t>
            </w:r>
          </w:p>
        </w:tc>
        <w:tc>
          <w:tcPr>
            <w:tcW w:w="1217" w:type="dxa"/>
          </w:tcPr>
          <w:p w14:paraId="23DC0334" w14:textId="4223E7BF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4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8E1FDAE" w14:textId="76F5755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CDE0B1" w14:textId="29682883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6</w:t>
            </w:r>
          </w:p>
        </w:tc>
      </w:tr>
      <w:tr w:rsidR="00D94B65" w:rsidRPr="00B83864" w14:paraId="4E12AA8D" w14:textId="7B248D80" w:rsidTr="00D94B6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80EA6" w14:textId="6B875037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988</w:t>
            </w:r>
          </w:p>
        </w:tc>
        <w:tc>
          <w:tcPr>
            <w:tcW w:w="1217" w:type="dxa"/>
          </w:tcPr>
          <w:p w14:paraId="4F588745" w14:textId="534D48D5" w:rsidR="00B83864" w:rsidRPr="000A3F77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0A3F77">
              <w:rPr>
                <w:sz w:val="22"/>
                <w:szCs w:val="22"/>
              </w:rPr>
              <w:t>0</w:t>
            </w:r>
            <w:r w:rsidR="00D94B65">
              <w:rPr>
                <w:sz w:val="22"/>
                <w:szCs w:val="22"/>
              </w:rPr>
              <w:t>.</w:t>
            </w:r>
            <w:r w:rsidRPr="000A3F77">
              <w:rPr>
                <w:sz w:val="22"/>
                <w:szCs w:val="22"/>
              </w:rPr>
              <w:t>1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6D6C0B5" w14:textId="75B8FADF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ABC7C1" w14:textId="28CDD301" w:rsidR="00B83864" w:rsidRPr="00B83864" w:rsidRDefault="00B83864" w:rsidP="000A3F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</w:pP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-0</w:t>
            </w:r>
            <w:r w:rsidR="00D94B65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.</w:t>
            </w:r>
            <w:r w:rsidRPr="00B83864">
              <w:rPr>
                <w:rFonts w:asciiTheme="majorBidi" w:hAnsiTheme="majorBidi" w:cstheme="majorBidi"/>
                <w:color w:val="000000"/>
                <w:sz w:val="22"/>
                <w:szCs w:val="22"/>
                <w:lang w:val="en-US" w:bidi="he-IL"/>
              </w:rPr>
              <w:t>11</w:t>
            </w:r>
          </w:p>
        </w:tc>
      </w:tr>
    </w:tbl>
    <w:p w14:paraId="276A1917" w14:textId="445553EC" w:rsidR="002019F7" w:rsidRDefault="002019F7" w:rsidP="008410AA">
      <w:pPr>
        <w:widowControl/>
        <w:adjustRightInd/>
        <w:spacing w:after="160" w:line="259" w:lineRule="auto"/>
        <w:jc w:val="left"/>
        <w:textAlignment w:val="auto"/>
        <w:rPr>
          <w:rFonts w:asciiTheme="majorBidi" w:eastAsiaTheme="majorEastAsia" w:hAnsiTheme="majorBidi" w:cstheme="majorBidi"/>
          <w:b/>
          <w:bCs/>
          <w:szCs w:val="24"/>
          <w:lang w:val="en-US"/>
        </w:rPr>
      </w:pPr>
    </w:p>
    <w:p w14:paraId="46448CC8" w14:textId="3C9F4D31" w:rsidR="002019F7" w:rsidRPr="008410AA" w:rsidRDefault="002019F7" w:rsidP="008410AA">
      <w:pPr>
        <w:widowControl/>
        <w:adjustRightInd/>
        <w:spacing w:after="160" w:line="259" w:lineRule="auto"/>
        <w:jc w:val="left"/>
        <w:textAlignment w:val="auto"/>
        <w:rPr>
          <w:rFonts w:asciiTheme="majorBidi" w:eastAsiaTheme="majorEastAsia" w:hAnsiTheme="majorBidi" w:cstheme="majorBidi"/>
          <w:b/>
          <w:bCs/>
          <w:szCs w:val="24"/>
          <w:lang w:val="en-US"/>
        </w:rPr>
      </w:pPr>
    </w:p>
    <w:sectPr w:rsidR="002019F7" w:rsidRPr="008410AA" w:rsidSect="0047120D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F33D3" w14:textId="77777777" w:rsidR="00E171AD" w:rsidRDefault="00E171AD" w:rsidP="00FF21B2">
      <w:pPr>
        <w:spacing w:after="0" w:line="240" w:lineRule="auto"/>
      </w:pPr>
      <w:r>
        <w:separator/>
      </w:r>
    </w:p>
  </w:endnote>
  <w:endnote w:type="continuationSeparator" w:id="0">
    <w:p w14:paraId="0F97372F" w14:textId="77777777" w:rsidR="00E171AD" w:rsidRDefault="00E171AD" w:rsidP="00FF21B2">
      <w:pPr>
        <w:spacing w:after="0" w:line="240" w:lineRule="auto"/>
      </w:pPr>
      <w:r>
        <w:continuationSeparator/>
      </w:r>
    </w:p>
  </w:endnote>
  <w:endnote w:type="continuationNotice" w:id="1">
    <w:p w14:paraId="4BCB5164" w14:textId="77777777" w:rsidR="00E171AD" w:rsidRDefault="00E171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4930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4A00D" w14:textId="638F37C4" w:rsidR="00647E8A" w:rsidRDefault="00647E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48435" w14:textId="77777777" w:rsidR="00647E8A" w:rsidRDefault="00647E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612D3" w14:textId="77777777" w:rsidR="00E171AD" w:rsidRDefault="00E171AD" w:rsidP="00FF21B2">
      <w:pPr>
        <w:spacing w:after="0" w:line="240" w:lineRule="auto"/>
      </w:pPr>
      <w:r>
        <w:separator/>
      </w:r>
    </w:p>
  </w:footnote>
  <w:footnote w:type="continuationSeparator" w:id="0">
    <w:p w14:paraId="1BD6D208" w14:textId="77777777" w:rsidR="00E171AD" w:rsidRDefault="00E171AD" w:rsidP="00FF21B2">
      <w:pPr>
        <w:spacing w:after="0" w:line="240" w:lineRule="auto"/>
      </w:pPr>
      <w:r>
        <w:continuationSeparator/>
      </w:r>
    </w:p>
  </w:footnote>
  <w:footnote w:type="continuationNotice" w:id="1">
    <w:p w14:paraId="233D230D" w14:textId="77777777" w:rsidR="00E171AD" w:rsidRDefault="00E171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E2790"/>
    <w:multiLevelType w:val="hybridMultilevel"/>
    <w:tmpl w:val="17C8B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D50358"/>
    <w:multiLevelType w:val="hybridMultilevel"/>
    <w:tmpl w:val="A58A2E94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1MzA3NzIxNza1MDVW0lEKTi0uzszPAykwNKgFAJ+4YA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wseztr1eattnew2pepttrmzteeaxv0fdxs&quot;&gt;Handedness &lt;record-ids&gt;&lt;item&gt;1&lt;/item&gt;&lt;item&gt;2&lt;/item&gt;&lt;item&gt;6&lt;/item&gt;&lt;item&gt;10&lt;/item&gt;&lt;item&gt;11&lt;/item&gt;&lt;item&gt;12&lt;/item&gt;&lt;item&gt;13&lt;/item&gt;&lt;item&gt;14&lt;/item&gt;&lt;item&gt;16&lt;/item&gt;&lt;/record-ids&gt;&lt;/item&gt;&lt;/Libraries&gt;"/>
  </w:docVars>
  <w:rsids>
    <w:rsidRoot w:val="003930A7"/>
    <w:rsid w:val="00000F2C"/>
    <w:rsid w:val="00002AFC"/>
    <w:rsid w:val="00003CCD"/>
    <w:rsid w:val="00013E47"/>
    <w:rsid w:val="00020D5B"/>
    <w:rsid w:val="000225B4"/>
    <w:rsid w:val="000240AA"/>
    <w:rsid w:val="00024CBD"/>
    <w:rsid w:val="00025105"/>
    <w:rsid w:val="0002546E"/>
    <w:rsid w:val="00025FE2"/>
    <w:rsid w:val="000275CD"/>
    <w:rsid w:val="00031021"/>
    <w:rsid w:val="00032C4E"/>
    <w:rsid w:val="000432D6"/>
    <w:rsid w:val="00046BA4"/>
    <w:rsid w:val="00046EBD"/>
    <w:rsid w:val="00047471"/>
    <w:rsid w:val="00050BAE"/>
    <w:rsid w:val="00052E28"/>
    <w:rsid w:val="00053253"/>
    <w:rsid w:val="0005351A"/>
    <w:rsid w:val="00054011"/>
    <w:rsid w:val="0005621A"/>
    <w:rsid w:val="000634D1"/>
    <w:rsid w:val="00063F68"/>
    <w:rsid w:val="000708A1"/>
    <w:rsid w:val="00071E1B"/>
    <w:rsid w:val="00073C18"/>
    <w:rsid w:val="00074B83"/>
    <w:rsid w:val="000774EC"/>
    <w:rsid w:val="00080449"/>
    <w:rsid w:val="0008500F"/>
    <w:rsid w:val="000859D8"/>
    <w:rsid w:val="0008611E"/>
    <w:rsid w:val="000928FB"/>
    <w:rsid w:val="000958B2"/>
    <w:rsid w:val="0009601D"/>
    <w:rsid w:val="00096A57"/>
    <w:rsid w:val="000A27F3"/>
    <w:rsid w:val="000A3F77"/>
    <w:rsid w:val="000A642F"/>
    <w:rsid w:val="000B0D7E"/>
    <w:rsid w:val="000B24B3"/>
    <w:rsid w:val="000B2DC3"/>
    <w:rsid w:val="000B5B23"/>
    <w:rsid w:val="000B7334"/>
    <w:rsid w:val="000C1224"/>
    <w:rsid w:val="000C4277"/>
    <w:rsid w:val="000D6043"/>
    <w:rsid w:val="000D7307"/>
    <w:rsid w:val="000D7E76"/>
    <w:rsid w:val="000D7E86"/>
    <w:rsid w:val="000E0280"/>
    <w:rsid w:val="000E1BE9"/>
    <w:rsid w:val="000E5B1A"/>
    <w:rsid w:val="000F043E"/>
    <w:rsid w:val="000F063E"/>
    <w:rsid w:val="000F3C8B"/>
    <w:rsid w:val="000F4DD3"/>
    <w:rsid w:val="000F639D"/>
    <w:rsid w:val="000F7657"/>
    <w:rsid w:val="00103EB0"/>
    <w:rsid w:val="00104817"/>
    <w:rsid w:val="00110F27"/>
    <w:rsid w:val="0011245A"/>
    <w:rsid w:val="0011251F"/>
    <w:rsid w:val="00113894"/>
    <w:rsid w:val="00114A82"/>
    <w:rsid w:val="00115DB6"/>
    <w:rsid w:val="0011D515"/>
    <w:rsid w:val="001216D3"/>
    <w:rsid w:val="00124E4B"/>
    <w:rsid w:val="001251A6"/>
    <w:rsid w:val="00125F08"/>
    <w:rsid w:val="00132DBE"/>
    <w:rsid w:val="00135CD2"/>
    <w:rsid w:val="00136474"/>
    <w:rsid w:val="001374E4"/>
    <w:rsid w:val="00141E38"/>
    <w:rsid w:val="00144BBE"/>
    <w:rsid w:val="001505F2"/>
    <w:rsid w:val="001570E2"/>
    <w:rsid w:val="001640D3"/>
    <w:rsid w:val="00172991"/>
    <w:rsid w:val="00172FE0"/>
    <w:rsid w:val="0017360F"/>
    <w:rsid w:val="001737A8"/>
    <w:rsid w:val="0017392A"/>
    <w:rsid w:val="00174F1E"/>
    <w:rsid w:val="00185F7C"/>
    <w:rsid w:val="001916A9"/>
    <w:rsid w:val="00191F7D"/>
    <w:rsid w:val="0019293F"/>
    <w:rsid w:val="001947A4"/>
    <w:rsid w:val="001954A9"/>
    <w:rsid w:val="00195CAA"/>
    <w:rsid w:val="00197E3E"/>
    <w:rsid w:val="001A2617"/>
    <w:rsid w:val="001A36C4"/>
    <w:rsid w:val="001A45E0"/>
    <w:rsid w:val="001A4F63"/>
    <w:rsid w:val="001B2253"/>
    <w:rsid w:val="001B3957"/>
    <w:rsid w:val="001B4586"/>
    <w:rsid w:val="001B625B"/>
    <w:rsid w:val="001C1090"/>
    <w:rsid w:val="001C387D"/>
    <w:rsid w:val="001C3E9F"/>
    <w:rsid w:val="001C4B97"/>
    <w:rsid w:val="001C5712"/>
    <w:rsid w:val="001C6194"/>
    <w:rsid w:val="001C7048"/>
    <w:rsid w:val="001D175D"/>
    <w:rsid w:val="001E0735"/>
    <w:rsid w:val="001E3DD1"/>
    <w:rsid w:val="001E6F7D"/>
    <w:rsid w:val="001F0A97"/>
    <w:rsid w:val="001F461B"/>
    <w:rsid w:val="001F4EAA"/>
    <w:rsid w:val="001F5978"/>
    <w:rsid w:val="001F691D"/>
    <w:rsid w:val="001F6DE3"/>
    <w:rsid w:val="001F6F3E"/>
    <w:rsid w:val="00200658"/>
    <w:rsid w:val="0020186D"/>
    <w:rsid w:val="002019F7"/>
    <w:rsid w:val="00202531"/>
    <w:rsid w:val="00205AFF"/>
    <w:rsid w:val="00205D24"/>
    <w:rsid w:val="00212D5D"/>
    <w:rsid w:val="002141F5"/>
    <w:rsid w:val="00214743"/>
    <w:rsid w:val="00215866"/>
    <w:rsid w:val="00216C4F"/>
    <w:rsid w:val="00217C14"/>
    <w:rsid w:val="00223939"/>
    <w:rsid w:val="0022430C"/>
    <w:rsid w:val="00224539"/>
    <w:rsid w:val="0022692C"/>
    <w:rsid w:val="00226B69"/>
    <w:rsid w:val="00227FF3"/>
    <w:rsid w:val="0023114D"/>
    <w:rsid w:val="00231D5F"/>
    <w:rsid w:val="0023444F"/>
    <w:rsid w:val="00235248"/>
    <w:rsid w:val="002366B4"/>
    <w:rsid w:val="0023781E"/>
    <w:rsid w:val="00243F53"/>
    <w:rsid w:val="0024627F"/>
    <w:rsid w:val="0024764B"/>
    <w:rsid w:val="00247E00"/>
    <w:rsid w:val="0025085E"/>
    <w:rsid w:val="002514DB"/>
    <w:rsid w:val="00252116"/>
    <w:rsid w:val="00255D78"/>
    <w:rsid w:val="00257DD1"/>
    <w:rsid w:val="002621B1"/>
    <w:rsid w:val="00262353"/>
    <w:rsid w:val="00262372"/>
    <w:rsid w:val="00265120"/>
    <w:rsid w:val="00273FEC"/>
    <w:rsid w:val="00276C9C"/>
    <w:rsid w:val="00280995"/>
    <w:rsid w:val="00283B99"/>
    <w:rsid w:val="002873A3"/>
    <w:rsid w:val="00292B3A"/>
    <w:rsid w:val="00293E6F"/>
    <w:rsid w:val="0029727E"/>
    <w:rsid w:val="0029779A"/>
    <w:rsid w:val="002A15B5"/>
    <w:rsid w:val="002A3C48"/>
    <w:rsid w:val="002A6736"/>
    <w:rsid w:val="002A794F"/>
    <w:rsid w:val="002A7B98"/>
    <w:rsid w:val="002A7F26"/>
    <w:rsid w:val="002B0B1D"/>
    <w:rsid w:val="002B0C7F"/>
    <w:rsid w:val="002B4E4D"/>
    <w:rsid w:val="002B5836"/>
    <w:rsid w:val="002B6F75"/>
    <w:rsid w:val="002B70E3"/>
    <w:rsid w:val="002B73D3"/>
    <w:rsid w:val="002B752C"/>
    <w:rsid w:val="002C0B2C"/>
    <w:rsid w:val="002C1B16"/>
    <w:rsid w:val="002C2D08"/>
    <w:rsid w:val="002C3695"/>
    <w:rsid w:val="002C3E3D"/>
    <w:rsid w:val="002C4A89"/>
    <w:rsid w:val="002C7443"/>
    <w:rsid w:val="002D10E9"/>
    <w:rsid w:val="002D4FC6"/>
    <w:rsid w:val="002D63BC"/>
    <w:rsid w:val="002D6FB2"/>
    <w:rsid w:val="002E07D5"/>
    <w:rsid w:val="002E11D0"/>
    <w:rsid w:val="002E1EEB"/>
    <w:rsid w:val="002E42BA"/>
    <w:rsid w:val="002F0388"/>
    <w:rsid w:val="003075B6"/>
    <w:rsid w:val="00307637"/>
    <w:rsid w:val="003103F8"/>
    <w:rsid w:val="003108B7"/>
    <w:rsid w:val="00312167"/>
    <w:rsid w:val="0031216B"/>
    <w:rsid w:val="0031246E"/>
    <w:rsid w:val="0031462D"/>
    <w:rsid w:val="00316A38"/>
    <w:rsid w:val="00317953"/>
    <w:rsid w:val="003219B6"/>
    <w:rsid w:val="00324D63"/>
    <w:rsid w:val="00325089"/>
    <w:rsid w:val="003301A3"/>
    <w:rsid w:val="0033175F"/>
    <w:rsid w:val="003335E0"/>
    <w:rsid w:val="00337041"/>
    <w:rsid w:val="00341E46"/>
    <w:rsid w:val="003422BB"/>
    <w:rsid w:val="00344D2E"/>
    <w:rsid w:val="00347BBB"/>
    <w:rsid w:val="003540A1"/>
    <w:rsid w:val="00355EEE"/>
    <w:rsid w:val="00363951"/>
    <w:rsid w:val="0036780B"/>
    <w:rsid w:val="00371B07"/>
    <w:rsid w:val="00373A1B"/>
    <w:rsid w:val="00373BF5"/>
    <w:rsid w:val="00375E42"/>
    <w:rsid w:val="0037616B"/>
    <w:rsid w:val="00381816"/>
    <w:rsid w:val="00382A39"/>
    <w:rsid w:val="003841D5"/>
    <w:rsid w:val="003858C7"/>
    <w:rsid w:val="00385E27"/>
    <w:rsid w:val="003873B2"/>
    <w:rsid w:val="0038780C"/>
    <w:rsid w:val="003930A7"/>
    <w:rsid w:val="0039495A"/>
    <w:rsid w:val="00395F2A"/>
    <w:rsid w:val="00396589"/>
    <w:rsid w:val="00397E64"/>
    <w:rsid w:val="003A033E"/>
    <w:rsid w:val="003A3117"/>
    <w:rsid w:val="003A47A4"/>
    <w:rsid w:val="003A60DB"/>
    <w:rsid w:val="003A7A1F"/>
    <w:rsid w:val="003B2E2C"/>
    <w:rsid w:val="003B4629"/>
    <w:rsid w:val="003B7480"/>
    <w:rsid w:val="003C1C85"/>
    <w:rsid w:val="003C62FF"/>
    <w:rsid w:val="003C695A"/>
    <w:rsid w:val="003C73F5"/>
    <w:rsid w:val="003D61DB"/>
    <w:rsid w:val="003E4920"/>
    <w:rsid w:val="003E71BA"/>
    <w:rsid w:val="003E7DC0"/>
    <w:rsid w:val="003F09C2"/>
    <w:rsid w:val="003F0D05"/>
    <w:rsid w:val="003F140E"/>
    <w:rsid w:val="004020F0"/>
    <w:rsid w:val="004041BA"/>
    <w:rsid w:val="00404A0C"/>
    <w:rsid w:val="00407870"/>
    <w:rsid w:val="00410E84"/>
    <w:rsid w:val="004115D3"/>
    <w:rsid w:val="00411A5A"/>
    <w:rsid w:val="00412CF3"/>
    <w:rsid w:val="004175EF"/>
    <w:rsid w:val="004235BB"/>
    <w:rsid w:val="004307F9"/>
    <w:rsid w:val="0043274A"/>
    <w:rsid w:val="00432909"/>
    <w:rsid w:val="004330CF"/>
    <w:rsid w:val="004339FF"/>
    <w:rsid w:val="00435EA4"/>
    <w:rsid w:val="00436818"/>
    <w:rsid w:val="0043713E"/>
    <w:rsid w:val="00440D5C"/>
    <w:rsid w:val="00442555"/>
    <w:rsid w:val="004451B6"/>
    <w:rsid w:val="00445AD0"/>
    <w:rsid w:val="00447E91"/>
    <w:rsid w:val="00447F7A"/>
    <w:rsid w:val="00452982"/>
    <w:rsid w:val="00457039"/>
    <w:rsid w:val="004603E3"/>
    <w:rsid w:val="0046177C"/>
    <w:rsid w:val="00461957"/>
    <w:rsid w:val="0046274C"/>
    <w:rsid w:val="00463A02"/>
    <w:rsid w:val="0046470D"/>
    <w:rsid w:val="0046643E"/>
    <w:rsid w:val="0047120D"/>
    <w:rsid w:val="0047177D"/>
    <w:rsid w:val="00473394"/>
    <w:rsid w:val="00484CF7"/>
    <w:rsid w:val="00484E51"/>
    <w:rsid w:val="00486D73"/>
    <w:rsid w:val="0049356C"/>
    <w:rsid w:val="004948FC"/>
    <w:rsid w:val="00494E44"/>
    <w:rsid w:val="00494F57"/>
    <w:rsid w:val="00495D7E"/>
    <w:rsid w:val="00497C64"/>
    <w:rsid w:val="004A009F"/>
    <w:rsid w:val="004A0572"/>
    <w:rsid w:val="004A20EE"/>
    <w:rsid w:val="004A33CF"/>
    <w:rsid w:val="004B0730"/>
    <w:rsid w:val="004B65E7"/>
    <w:rsid w:val="004C0038"/>
    <w:rsid w:val="004C3063"/>
    <w:rsid w:val="004C5DB3"/>
    <w:rsid w:val="004C61E1"/>
    <w:rsid w:val="004C7899"/>
    <w:rsid w:val="004C7DC8"/>
    <w:rsid w:val="004D4473"/>
    <w:rsid w:val="004D6633"/>
    <w:rsid w:val="004D6E55"/>
    <w:rsid w:val="004E0CE1"/>
    <w:rsid w:val="004E1242"/>
    <w:rsid w:val="004E2839"/>
    <w:rsid w:val="004E4A81"/>
    <w:rsid w:val="004E5A9D"/>
    <w:rsid w:val="004F231F"/>
    <w:rsid w:val="004F51E8"/>
    <w:rsid w:val="004F5A11"/>
    <w:rsid w:val="004F6A30"/>
    <w:rsid w:val="00500559"/>
    <w:rsid w:val="00500F22"/>
    <w:rsid w:val="0050136D"/>
    <w:rsid w:val="00501449"/>
    <w:rsid w:val="00510AA5"/>
    <w:rsid w:val="00510EA3"/>
    <w:rsid w:val="005129A2"/>
    <w:rsid w:val="005142DF"/>
    <w:rsid w:val="00515BF1"/>
    <w:rsid w:val="00515EED"/>
    <w:rsid w:val="00516B16"/>
    <w:rsid w:val="00516C57"/>
    <w:rsid w:val="00520277"/>
    <w:rsid w:val="00520514"/>
    <w:rsid w:val="00524DB6"/>
    <w:rsid w:val="005265EE"/>
    <w:rsid w:val="00526C7A"/>
    <w:rsid w:val="00526EC7"/>
    <w:rsid w:val="00531583"/>
    <w:rsid w:val="00536AAD"/>
    <w:rsid w:val="00537A52"/>
    <w:rsid w:val="0054601F"/>
    <w:rsid w:val="00546C36"/>
    <w:rsid w:val="00546F42"/>
    <w:rsid w:val="0055084C"/>
    <w:rsid w:val="00550874"/>
    <w:rsid w:val="00553541"/>
    <w:rsid w:val="0055370D"/>
    <w:rsid w:val="005621B0"/>
    <w:rsid w:val="005637B5"/>
    <w:rsid w:val="00564367"/>
    <w:rsid w:val="00566436"/>
    <w:rsid w:val="0056683B"/>
    <w:rsid w:val="00566865"/>
    <w:rsid w:val="005728B2"/>
    <w:rsid w:val="00572AB8"/>
    <w:rsid w:val="0057497B"/>
    <w:rsid w:val="00575392"/>
    <w:rsid w:val="00582D51"/>
    <w:rsid w:val="00583AD3"/>
    <w:rsid w:val="00584B80"/>
    <w:rsid w:val="005862B0"/>
    <w:rsid w:val="0059203D"/>
    <w:rsid w:val="00593A31"/>
    <w:rsid w:val="00594908"/>
    <w:rsid w:val="005A09B5"/>
    <w:rsid w:val="005A3B91"/>
    <w:rsid w:val="005A4BC3"/>
    <w:rsid w:val="005B17DA"/>
    <w:rsid w:val="005B310D"/>
    <w:rsid w:val="005B3156"/>
    <w:rsid w:val="005B5022"/>
    <w:rsid w:val="005B6963"/>
    <w:rsid w:val="005B7487"/>
    <w:rsid w:val="005C0F68"/>
    <w:rsid w:val="005C1A86"/>
    <w:rsid w:val="005C22DD"/>
    <w:rsid w:val="005C609A"/>
    <w:rsid w:val="005D1BD0"/>
    <w:rsid w:val="005D25C3"/>
    <w:rsid w:val="005D3587"/>
    <w:rsid w:val="005D493A"/>
    <w:rsid w:val="005D637D"/>
    <w:rsid w:val="005D6644"/>
    <w:rsid w:val="005D6C16"/>
    <w:rsid w:val="005D74CB"/>
    <w:rsid w:val="005D7D8A"/>
    <w:rsid w:val="005E1629"/>
    <w:rsid w:val="005E2B54"/>
    <w:rsid w:val="005E41D2"/>
    <w:rsid w:val="005E6472"/>
    <w:rsid w:val="005F12F4"/>
    <w:rsid w:val="005F2696"/>
    <w:rsid w:val="005F3220"/>
    <w:rsid w:val="005F5269"/>
    <w:rsid w:val="005F5C33"/>
    <w:rsid w:val="005F75E4"/>
    <w:rsid w:val="00603DC8"/>
    <w:rsid w:val="006056D5"/>
    <w:rsid w:val="00607509"/>
    <w:rsid w:val="0061122A"/>
    <w:rsid w:val="00612DA9"/>
    <w:rsid w:val="006134F0"/>
    <w:rsid w:val="006135D2"/>
    <w:rsid w:val="00613E76"/>
    <w:rsid w:val="00614700"/>
    <w:rsid w:val="00614BF2"/>
    <w:rsid w:val="00617B89"/>
    <w:rsid w:val="006223E3"/>
    <w:rsid w:val="00623489"/>
    <w:rsid w:val="00623FF0"/>
    <w:rsid w:val="006246B8"/>
    <w:rsid w:val="00626605"/>
    <w:rsid w:val="00626A51"/>
    <w:rsid w:val="0063021C"/>
    <w:rsid w:val="0063080A"/>
    <w:rsid w:val="0063375F"/>
    <w:rsid w:val="006356F3"/>
    <w:rsid w:val="0063694C"/>
    <w:rsid w:val="00640267"/>
    <w:rsid w:val="00640AEB"/>
    <w:rsid w:val="00642750"/>
    <w:rsid w:val="00642B8D"/>
    <w:rsid w:val="00643B5C"/>
    <w:rsid w:val="0064441E"/>
    <w:rsid w:val="00646DD6"/>
    <w:rsid w:val="00647409"/>
    <w:rsid w:val="00647E8A"/>
    <w:rsid w:val="006512FB"/>
    <w:rsid w:val="00655D0E"/>
    <w:rsid w:val="00655D81"/>
    <w:rsid w:val="0066267F"/>
    <w:rsid w:val="006629A7"/>
    <w:rsid w:val="006635D5"/>
    <w:rsid w:val="0067277E"/>
    <w:rsid w:val="0067371E"/>
    <w:rsid w:val="00673806"/>
    <w:rsid w:val="006754A2"/>
    <w:rsid w:val="006767CD"/>
    <w:rsid w:val="00680305"/>
    <w:rsid w:val="006815B1"/>
    <w:rsid w:val="00681C28"/>
    <w:rsid w:val="00682A57"/>
    <w:rsid w:val="00691DBD"/>
    <w:rsid w:val="006A1AC9"/>
    <w:rsid w:val="006A31E6"/>
    <w:rsid w:val="006A5DE1"/>
    <w:rsid w:val="006A6305"/>
    <w:rsid w:val="006A7985"/>
    <w:rsid w:val="006A7C97"/>
    <w:rsid w:val="006B0B12"/>
    <w:rsid w:val="006B2CBE"/>
    <w:rsid w:val="006B2E37"/>
    <w:rsid w:val="006B455D"/>
    <w:rsid w:val="006B5522"/>
    <w:rsid w:val="006B7E23"/>
    <w:rsid w:val="006C2071"/>
    <w:rsid w:val="006C3268"/>
    <w:rsid w:val="006C338A"/>
    <w:rsid w:val="006D142E"/>
    <w:rsid w:val="006E095D"/>
    <w:rsid w:val="006E1DAA"/>
    <w:rsid w:val="006E2A6C"/>
    <w:rsid w:val="006E4054"/>
    <w:rsid w:val="006E4DFD"/>
    <w:rsid w:val="006E6608"/>
    <w:rsid w:val="006E75AA"/>
    <w:rsid w:val="006F2A3E"/>
    <w:rsid w:val="006F36D0"/>
    <w:rsid w:val="006F5A60"/>
    <w:rsid w:val="0070106E"/>
    <w:rsid w:val="00701729"/>
    <w:rsid w:val="0070187A"/>
    <w:rsid w:val="007037F1"/>
    <w:rsid w:val="00704887"/>
    <w:rsid w:val="0070695C"/>
    <w:rsid w:val="00707B52"/>
    <w:rsid w:val="00710D77"/>
    <w:rsid w:val="00712D6E"/>
    <w:rsid w:val="007148F1"/>
    <w:rsid w:val="00716F1A"/>
    <w:rsid w:val="007175A5"/>
    <w:rsid w:val="007204BD"/>
    <w:rsid w:val="00721E77"/>
    <w:rsid w:val="00732E25"/>
    <w:rsid w:val="007333C8"/>
    <w:rsid w:val="00734BBD"/>
    <w:rsid w:val="00735C2D"/>
    <w:rsid w:val="00746829"/>
    <w:rsid w:val="00747D7D"/>
    <w:rsid w:val="00750F4C"/>
    <w:rsid w:val="00754DE9"/>
    <w:rsid w:val="00755056"/>
    <w:rsid w:val="00757F95"/>
    <w:rsid w:val="00761FA0"/>
    <w:rsid w:val="007632B4"/>
    <w:rsid w:val="00765C54"/>
    <w:rsid w:val="007661F2"/>
    <w:rsid w:val="00772735"/>
    <w:rsid w:val="007737E9"/>
    <w:rsid w:val="007741B7"/>
    <w:rsid w:val="00775108"/>
    <w:rsid w:val="00777C22"/>
    <w:rsid w:val="00781389"/>
    <w:rsid w:val="0078138A"/>
    <w:rsid w:val="007832EC"/>
    <w:rsid w:val="00783EA2"/>
    <w:rsid w:val="00785914"/>
    <w:rsid w:val="00785F2B"/>
    <w:rsid w:val="0079347E"/>
    <w:rsid w:val="00795C64"/>
    <w:rsid w:val="00796315"/>
    <w:rsid w:val="00796C29"/>
    <w:rsid w:val="007A0CF7"/>
    <w:rsid w:val="007A1631"/>
    <w:rsid w:val="007B1F4F"/>
    <w:rsid w:val="007B6175"/>
    <w:rsid w:val="007C053C"/>
    <w:rsid w:val="007C1848"/>
    <w:rsid w:val="007C1DF3"/>
    <w:rsid w:val="007C444E"/>
    <w:rsid w:val="007C4934"/>
    <w:rsid w:val="007C5C5E"/>
    <w:rsid w:val="007C7FDC"/>
    <w:rsid w:val="007D79CA"/>
    <w:rsid w:val="007E2ADA"/>
    <w:rsid w:val="007E458F"/>
    <w:rsid w:val="007E739C"/>
    <w:rsid w:val="007F0598"/>
    <w:rsid w:val="007F09EE"/>
    <w:rsid w:val="007F177C"/>
    <w:rsid w:val="007F1D6A"/>
    <w:rsid w:val="007F27CA"/>
    <w:rsid w:val="007F33BF"/>
    <w:rsid w:val="007F64E4"/>
    <w:rsid w:val="007F6C52"/>
    <w:rsid w:val="008006B2"/>
    <w:rsid w:val="00800812"/>
    <w:rsid w:val="00800E66"/>
    <w:rsid w:val="00805045"/>
    <w:rsid w:val="0080633E"/>
    <w:rsid w:val="00810DCD"/>
    <w:rsid w:val="00813C2F"/>
    <w:rsid w:val="00817CF6"/>
    <w:rsid w:val="00820774"/>
    <w:rsid w:val="0082404C"/>
    <w:rsid w:val="0082765B"/>
    <w:rsid w:val="00827816"/>
    <w:rsid w:val="00830B7E"/>
    <w:rsid w:val="00831AA1"/>
    <w:rsid w:val="00832563"/>
    <w:rsid w:val="0083533F"/>
    <w:rsid w:val="008360E4"/>
    <w:rsid w:val="00837394"/>
    <w:rsid w:val="008410AA"/>
    <w:rsid w:val="008410BD"/>
    <w:rsid w:val="008442F1"/>
    <w:rsid w:val="00844E11"/>
    <w:rsid w:val="008509C9"/>
    <w:rsid w:val="00850E43"/>
    <w:rsid w:val="00852498"/>
    <w:rsid w:val="00852ADE"/>
    <w:rsid w:val="00853160"/>
    <w:rsid w:val="00854F24"/>
    <w:rsid w:val="0085555E"/>
    <w:rsid w:val="00855DFC"/>
    <w:rsid w:val="0086091A"/>
    <w:rsid w:val="0086607B"/>
    <w:rsid w:val="00873447"/>
    <w:rsid w:val="00877B1F"/>
    <w:rsid w:val="00882482"/>
    <w:rsid w:val="00885A9D"/>
    <w:rsid w:val="0089300E"/>
    <w:rsid w:val="008939D2"/>
    <w:rsid w:val="00894467"/>
    <w:rsid w:val="008950DD"/>
    <w:rsid w:val="008A10AF"/>
    <w:rsid w:val="008A4820"/>
    <w:rsid w:val="008A577F"/>
    <w:rsid w:val="008A61A2"/>
    <w:rsid w:val="008B110C"/>
    <w:rsid w:val="008B4FD3"/>
    <w:rsid w:val="008B7778"/>
    <w:rsid w:val="008C198D"/>
    <w:rsid w:val="008C2206"/>
    <w:rsid w:val="008C5950"/>
    <w:rsid w:val="008C5FD0"/>
    <w:rsid w:val="008D0064"/>
    <w:rsid w:val="008D74B3"/>
    <w:rsid w:val="008D75BE"/>
    <w:rsid w:val="008E0506"/>
    <w:rsid w:val="008E21B4"/>
    <w:rsid w:val="008E2FA5"/>
    <w:rsid w:val="008E308F"/>
    <w:rsid w:val="008E48D8"/>
    <w:rsid w:val="008F353F"/>
    <w:rsid w:val="009023A9"/>
    <w:rsid w:val="0090311E"/>
    <w:rsid w:val="0090698E"/>
    <w:rsid w:val="009118CD"/>
    <w:rsid w:val="00916FDE"/>
    <w:rsid w:val="00920558"/>
    <w:rsid w:val="0092600D"/>
    <w:rsid w:val="009271FD"/>
    <w:rsid w:val="00927498"/>
    <w:rsid w:val="009315D7"/>
    <w:rsid w:val="0093206F"/>
    <w:rsid w:val="0093365C"/>
    <w:rsid w:val="009341A1"/>
    <w:rsid w:val="00935245"/>
    <w:rsid w:val="00936B89"/>
    <w:rsid w:val="00943B17"/>
    <w:rsid w:val="009547B7"/>
    <w:rsid w:val="009562C4"/>
    <w:rsid w:val="009646FD"/>
    <w:rsid w:val="00964F42"/>
    <w:rsid w:val="00976103"/>
    <w:rsid w:val="00990321"/>
    <w:rsid w:val="00991CCE"/>
    <w:rsid w:val="00996F05"/>
    <w:rsid w:val="009972C4"/>
    <w:rsid w:val="009A1A21"/>
    <w:rsid w:val="009A4B16"/>
    <w:rsid w:val="009A7354"/>
    <w:rsid w:val="009A7AAC"/>
    <w:rsid w:val="009B1706"/>
    <w:rsid w:val="009B258F"/>
    <w:rsid w:val="009B4E4E"/>
    <w:rsid w:val="009B7EA2"/>
    <w:rsid w:val="009C1611"/>
    <w:rsid w:val="009C16FD"/>
    <w:rsid w:val="009C672C"/>
    <w:rsid w:val="009D0A73"/>
    <w:rsid w:val="009D5A6B"/>
    <w:rsid w:val="009D6319"/>
    <w:rsid w:val="009E0C9C"/>
    <w:rsid w:val="009E181A"/>
    <w:rsid w:val="009E2663"/>
    <w:rsid w:val="009E6861"/>
    <w:rsid w:val="009E6E59"/>
    <w:rsid w:val="009E7DE3"/>
    <w:rsid w:val="009F1524"/>
    <w:rsid w:val="009F30DE"/>
    <w:rsid w:val="009F488F"/>
    <w:rsid w:val="009F7055"/>
    <w:rsid w:val="009F740C"/>
    <w:rsid w:val="00A0272E"/>
    <w:rsid w:val="00A06705"/>
    <w:rsid w:val="00A11134"/>
    <w:rsid w:val="00A171B0"/>
    <w:rsid w:val="00A21636"/>
    <w:rsid w:val="00A22231"/>
    <w:rsid w:val="00A243D4"/>
    <w:rsid w:val="00A25E25"/>
    <w:rsid w:val="00A27528"/>
    <w:rsid w:val="00A3187A"/>
    <w:rsid w:val="00A31EE8"/>
    <w:rsid w:val="00A31F7D"/>
    <w:rsid w:val="00A327D0"/>
    <w:rsid w:val="00A37098"/>
    <w:rsid w:val="00A41A1C"/>
    <w:rsid w:val="00A43E90"/>
    <w:rsid w:val="00A45236"/>
    <w:rsid w:val="00A4559F"/>
    <w:rsid w:val="00A5127F"/>
    <w:rsid w:val="00A53363"/>
    <w:rsid w:val="00A55884"/>
    <w:rsid w:val="00A60324"/>
    <w:rsid w:val="00A724BB"/>
    <w:rsid w:val="00A75E1A"/>
    <w:rsid w:val="00A76892"/>
    <w:rsid w:val="00A8067F"/>
    <w:rsid w:val="00A84C22"/>
    <w:rsid w:val="00A8737B"/>
    <w:rsid w:val="00A87495"/>
    <w:rsid w:val="00A87DB2"/>
    <w:rsid w:val="00A9289D"/>
    <w:rsid w:val="00A9332D"/>
    <w:rsid w:val="00A95573"/>
    <w:rsid w:val="00A9580E"/>
    <w:rsid w:val="00AA5C6F"/>
    <w:rsid w:val="00AB1A6A"/>
    <w:rsid w:val="00AB2452"/>
    <w:rsid w:val="00AB34F4"/>
    <w:rsid w:val="00AB5540"/>
    <w:rsid w:val="00AB575F"/>
    <w:rsid w:val="00AC0FF6"/>
    <w:rsid w:val="00AC129C"/>
    <w:rsid w:val="00AC1810"/>
    <w:rsid w:val="00AC3B0D"/>
    <w:rsid w:val="00AC42AC"/>
    <w:rsid w:val="00AC45DD"/>
    <w:rsid w:val="00AC6584"/>
    <w:rsid w:val="00AD1A77"/>
    <w:rsid w:val="00AD2F8E"/>
    <w:rsid w:val="00AD53F0"/>
    <w:rsid w:val="00AE023E"/>
    <w:rsid w:val="00AE33BE"/>
    <w:rsid w:val="00B030A0"/>
    <w:rsid w:val="00B04E81"/>
    <w:rsid w:val="00B13803"/>
    <w:rsid w:val="00B16BEB"/>
    <w:rsid w:val="00B26DB4"/>
    <w:rsid w:val="00B3359E"/>
    <w:rsid w:val="00B51385"/>
    <w:rsid w:val="00B541B3"/>
    <w:rsid w:val="00B56092"/>
    <w:rsid w:val="00B56683"/>
    <w:rsid w:val="00B56C7C"/>
    <w:rsid w:val="00B61E53"/>
    <w:rsid w:val="00B6224A"/>
    <w:rsid w:val="00B645D8"/>
    <w:rsid w:val="00B65423"/>
    <w:rsid w:val="00B818BA"/>
    <w:rsid w:val="00B83864"/>
    <w:rsid w:val="00B8742E"/>
    <w:rsid w:val="00B91DE1"/>
    <w:rsid w:val="00B91E8F"/>
    <w:rsid w:val="00B93B96"/>
    <w:rsid w:val="00BA120C"/>
    <w:rsid w:val="00BA2111"/>
    <w:rsid w:val="00BA27F5"/>
    <w:rsid w:val="00BA5716"/>
    <w:rsid w:val="00BA6038"/>
    <w:rsid w:val="00BB216A"/>
    <w:rsid w:val="00BB64F9"/>
    <w:rsid w:val="00BC762B"/>
    <w:rsid w:val="00BD1E21"/>
    <w:rsid w:val="00BD3C5A"/>
    <w:rsid w:val="00BD4BAF"/>
    <w:rsid w:val="00BD7714"/>
    <w:rsid w:val="00BE4ED7"/>
    <w:rsid w:val="00BE5216"/>
    <w:rsid w:val="00BE5A28"/>
    <w:rsid w:val="00BE5C47"/>
    <w:rsid w:val="00BF2217"/>
    <w:rsid w:val="00BF33FF"/>
    <w:rsid w:val="00BF6FFB"/>
    <w:rsid w:val="00BF778B"/>
    <w:rsid w:val="00C0006A"/>
    <w:rsid w:val="00C01EE6"/>
    <w:rsid w:val="00C02685"/>
    <w:rsid w:val="00C10063"/>
    <w:rsid w:val="00C119A8"/>
    <w:rsid w:val="00C11F7E"/>
    <w:rsid w:val="00C2104B"/>
    <w:rsid w:val="00C313A5"/>
    <w:rsid w:val="00C31837"/>
    <w:rsid w:val="00C36730"/>
    <w:rsid w:val="00C37911"/>
    <w:rsid w:val="00C42CA6"/>
    <w:rsid w:val="00C45A19"/>
    <w:rsid w:val="00C46922"/>
    <w:rsid w:val="00C47958"/>
    <w:rsid w:val="00C52FC2"/>
    <w:rsid w:val="00C530A1"/>
    <w:rsid w:val="00C535FC"/>
    <w:rsid w:val="00C5382A"/>
    <w:rsid w:val="00C53C83"/>
    <w:rsid w:val="00C546CE"/>
    <w:rsid w:val="00C54DE7"/>
    <w:rsid w:val="00C55B13"/>
    <w:rsid w:val="00C56A76"/>
    <w:rsid w:val="00C56BD1"/>
    <w:rsid w:val="00C60EA9"/>
    <w:rsid w:val="00C64054"/>
    <w:rsid w:val="00C67A39"/>
    <w:rsid w:val="00C721D3"/>
    <w:rsid w:val="00C74342"/>
    <w:rsid w:val="00C74424"/>
    <w:rsid w:val="00C74AF1"/>
    <w:rsid w:val="00C76232"/>
    <w:rsid w:val="00C76D25"/>
    <w:rsid w:val="00C803DA"/>
    <w:rsid w:val="00C80CAD"/>
    <w:rsid w:val="00C81C6A"/>
    <w:rsid w:val="00C830F8"/>
    <w:rsid w:val="00C8546F"/>
    <w:rsid w:val="00C855B2"/>
    <w:rsid w:val="00C85CD1"/>
    <w:rsid w:val="00C860B8"/>
    <w:rsid w:val="00C865D3"/>
    <w:rsid w:val="00C90004"/>
    <w:rsid w:val="00C90D15"/>
    <w:rsid w:val="00C92FC9"/>
    <w:rsid w:val="00C9300C"/>
    <w:rsid w:val="00CA00CE"/>
    <w:rsid w:val="00CA0EC4"/>
    <w:rsid w:val="00CA5B70"/>
    <w:rsid w:val="00CA6AB9"/>
    <w:rsid w:val="00CB056D"/>
    <w:rsid w:val="00CB2A4C"/>
    <w:rsid w:val="00CB469B"/>
    <w:rsid w:val="00CB4B82"/>
    <w:rsid w:val="00CB570C"/>
    <w:rsid w:val="00CB5ABF"/>
    <w:rsid w:val="00CB757E"/>
    <w:rsid w:val="00CC1D18"/>
    <w:rsid w:val="00CC5507"/>
    <w:rsid w:val="00CD2516"/>
    <w:rsid w:val="00CD75A2"/>
    <w:rsid w:val="00CD7C5A"/>
    <w:rsid w:val="00CE5C8D"/>
    <w:rsid w:val="00CE76FE"/>
    <w:rsid w:val="00CF0F4B"/>
    <w:rsid w:val="00CF16FF"/>
    <w:rsid w:val="00CF2B78"/>
    <w:rsid w:val="00D00251"/>
    <w:rsid w:val="00D004A6"/>
    <w:rsid w:val="00D04D40"/>
    <w:rsid w:val="00D114B3"/>
    <w:rsid w:val="00D14C78"/>
    <w:rsid w:val="00D155BA"/>
    <w:rsid w:val="00D16B2D"/>
    <w:rsid w:val="00D179FC"/>
    <w:rsid w:val="00D17C7A"/>
    <w:rsid w:val="00D21677"/>
    <w:rsid w:val="00D2247C"/>
    <w:rsid w:val="00D22AD7"/>
    <w:rsid w:val="00D24400"/>
    <w:rsid w:val="00D319CB"/>
    <w:rsid w:val="00D3437F"/>
    <w:rsid w:val="00D3607B"/>
    <w:rsid w:val="00D410DD"/>
    <w:rsid w:val="00D424C5"/>
    <w:rsid w:val="00D5114A"/>
    <w:rsid w:val="00D53D09"/>
    <w:rsid w:val="00D622FF"/>
    <w:rsid w:val="00D70DAE"/>
    <w:rsid w:val="00D72907"/>
    <w:rsid w:val="00D74126"/>
    <w:rsid w:val="00D77DDF"/>
    <w:rsid w:val="00D8104A"/>
    <w:rsid w:val="00D814C6"/>
    <w:rsid w:val="00D81E5A"/>
    <w:rsid w:val="00D82504"/>
    <w:rsid w:val="00D87C86"/>
    <w:rsid w:val="00D9042E"/>
    <w:rsid w:val="00D905AE"/>
    <w:rsid w:val="00D917C5"/>
    <w:rsid w:val="00D91CA1"/>
    <w:rsid w:val="00D93814"/>
    <w:rsid w:val="00D94B65"/>
    <w:rsid w:val="00D94C54"/>
    <w:rsid w:val="00D96E10"/>
    <w:rsid w:val="00DB02A3"/>
    <w:rsid w:val="00DB1F89"/>
    <w:rsid w:val="00DB2240"/>
    <w:rsid w:val="00DB3425"/>
    <w:rsid w:val="00DB44E3"/>
    <w:rsid w:val="00DB6D95"/>
    <w:rsid w:val="00DB7AE2"/>
    <w:rsid w:val="00DC05D4"/>
    <w:rsid w:val="00DC6178"/>
    <w:rsid w:val="00DD1196"/>
    <w:rsid w:val="00DD13F1"/>
    <w:rsid w:val="00DD1469"/>
    <w:rsid w:val="00DD17C0"/>
    <w:rsid w:val="00DE0CE2"/>
    <w:rsid w:val="00DE1B1C"/>
    <w:rsid w:val="00DE6620"/>
    <w:rsid w:val="00DE770D"/>
    <w:rsid w:val="00DE7AB2"/>
    <w:rsid w:val="00DE7FC2"/>
    <w:rsid w:val="00DF07B6"/>
    <w:rsid w:val="00DF2790"/>
    <w:rsid w:val="00DF3866"/>
    <w:rsid w:val="00DF59DA"/>
    <w:rsid w:val="00DF707A"/>
    <w:rsid w:val="00E0047A"/>
    <w:rsid w:val="00E02BD7"/>
    <w:rsid w:val="00E06E4E"/>
    <w:rsid w:val="00E1250B"/>
    <w:rsid w:val="00E171AD"/>
    <w:rsid w:val="00E178A2"/>
    <w:rsid w:val="00E17E90"/>
    <w:rsid w:val="00E2232A"/>
    <w:rsid w:val="00E22BD8"/>
    <w:rsid w:val="00E2397F"/>
    <w:rsid w:val="00E24070"/>
    <w:rsid w:val="00E240D4"/>
    <w:rsid w:val="00E26052"/>
    <w:rsid w:val="00E32474"/>
    <w:rsid w:val="00E33430"/>
    <w:rsid w:val="00E3359D"/>
    <w:rsid w:val="00E354E3"/>
    <w:rsid w:val="00E35802"/>
    <w:rsid w:val="00E448EF"/>
    <w:rsid w:val="00E50B37"/>
    <w:rsid w:val="00E52461"/>
    <w:rsid w:val="00E539FB"/>
    <w:rsid w:val="00E54415"/>
    <w:rsid w:val="00E54D1F"/>
    <w:rsid w:val="00E574CD"/>
    <w:rsid w:val="00E6120E"/>
    <w:rsid w:val="00E63F54"/>
    <w:rsid w:val="00E64DE2"/>
    <w:rsid w:val="00E667A8"/>
    <w:rsid w:val="00E669A8"/>
    <w:rsid w:val="00E71AF4"/>
    <w:rsid w:val="00E72FC2"/>
    <w:rsid w:val="00E75C5A"/>
    <w:rsid w:val="00E76B09"/>
    <w:rsid w:val="00E80619"/>
    <w:rsid w:val="00E80ED2"/>
    <w:rsid w:val="00E81307"/>
    <w:rsid w:val="00E814A3"/>
    <w:rsid w:val="00E8225D"/>
    <w:rsid w:val="00E83F5E"/>
    <w:rsid w:val="00E85A19"/>
    <w:rsid w:val="00E867DB"/>
    <w:rsid w:val="00E91E05"/>
    <w:rsid w:val="00EA0C24"/>
    <w:rsid w:val="00EA0DD7"/>
    <w:rsid w:val="00EA4FD9"/>
    <w:rsid w:val="00EA6304"/>
    <w:rsid w:val="00EB3AB2"/>
    <w:rsid w:val="00ED27D5"/>
    <w:rsid w:val="00ED5D34"/>
    <w:rsid w:val="00EE19C7"/>
    <w:rsid w:val="00EE3AA4"/>
    <w:rsid w:val="00EE49D3"/>
    <w:rsid w:val="00EE60E7"/>
    <w:rsid w:val="00EE6E60"/>
    <w:rsid w:val="00EF2C6C"/>
    <w:rsid w:val="00EF2DC5"/>
    <w:rsid w:val="00EF3768"/>
    <w:rsid w:val="00EF665F"/>
    <w:rsid w:val="00F0079C"/>
    <w:rsid w:val="00F00D6F"/>
    <w:rsid w:val="00F03691"/>
    <w:rsid w:val="00F06D30"/>
    <w:rsid w:val="00F074E7"/>
    <w:rsid w:val="00F11674"/>
    <w:rsid w:val="00F11C2F"/>
    <w:rsid w:val="00F12F98"/>
    <w:rsid w:val="00F1354E"/>
    <w:rsid w:val="00F13CD2"/>
    <w:rsid w:val="00F173CF"/>
    <w:rsid w:val="00F17FB3"/>
    <w:rsid w:val="00F21CF7"/>
    <w:rsid w:val="00F21F78"/>
    <w:rsid w:val="00F22A2A"/>
    <w:rsid w:val="00F22E69"/>
    <w:rsid w:val="00F265E6"/>
    <w:rsid w:val="00F40AFE"/>
    <w:rsid w:val="00F44781"/>
    <w:rsid w:val="00F451EA"/>
    <w:rsid w:val="00F46112"/>
    <w:rsid w:val="00F52716"/>
    <w:rsid w:val="00F52F71"/>
    <w:rsid w:val="00F54C6A"/>
    <w:rsid w:val="00F566A9"/>
    <w:rsid w:val="00F56A55"/>
    <w:rsid w:val="00F60B1B"/>
    <w:rsid w:val="00F60F67"/>
    <w:rsid w:val="00F62562"/>
    <w:rsid w:val="00F6459E"/>
    <w:rsid w:val="00F72691"/>
    <w:rsid w:val="00F73257"/>
    <w:rsid w:val="00F74BCE"/>
    <w:rsid w:val="00F80CED"/>
    <w:rsid w:val="00F81055"/>
    <w:rsid w:val="00F81107"/>
    <w:rsid w:val="00F871B1"/>
    <w:rsid w:val="00F91191"/>
    <w:rsid w:val="00F918FF"/>
    <w:rsid w:val="00F935E8"/>
    <w:rsid w:val="00F9592C"/>
    <w:rsid w:val="00F96CC3"/>
    <w:rsid w:val="00FA52B5"/>
    <w:rsid w:val="00FA5E49"/>
    <w:rsid w:val="00FA618C"/>
    <w:rsid w:val="00FB3DAD"/>
    <w:rsid w:val="00FB41C4"/>
    <w:rsid w:val="00FC09D8"/>
    <w:rsid w:val="00FC5CC0"/>
    <w:rsid w:val="00FC6E6B"/>
    <w:rsid w:val="00FC6F9B"/>
    <w:rsid w:val="00FC7CD0"/>
    <w:rsid w:val="00FD38AC"/>
    <w:rsid w:val="00FD3EA2"/>
    <w:rsid w:val="00FD47B5"/>
    <w:rsid w:val="00FD6C27"/>
    <w:rsid w:val="00FD6E9A"/>
    <w:rsid w:val="00FD7761"/>
    <w:rsid w:val="00FE1E89"/>
    <w:rsid w:val="00FF21B2"/>
    <w:rsid w:val="00FF2A0E"/>
    <w:rsid w:val="00FF2CE9"/>
    <w:rsid w:val="00FF3071"/>
    <w:rsid w:val="00FF30CF"/>
    <w:rsid w:val="00FF550A"/>
    <w:rsid w:val="00FF6563"/>
    <w:rsid w:val="00FF738E"/>
    <w:rsid w:val="00FF767C"/>
    <w:rsid w:val="014D979B"/>
    <w:rsid w:val="02528C5D"/>
    <w:rsid w:val="036D7515"/>
    <w:rsid w:val="04579D2D"/>
    <w:rsid w:val="0673DF4C"/>
    <w:rsid w:val="0697CD74"/>
    <w:rsid w:val="0745B5FA"/>
    <w:rsid w:val="0844BA78"/>
    <w:rsid w:val="0847275F"/>
    <w:rsid w:val="0A933061"/>
    <w:rsid w:val="0AC18FD3"/>
    <w:rsid w:val="0CE0B772"/>
    <w:rsid w:val="0E2853A4"/>
    <w:rsid w:val="0EA2F89C"/>
    <w:rsid w:val="1021D64C"/>
    <w:rsid w:val="112F0FD6"/>
    <w:rsid w:val="11B437AB"/>
    <w:rsid w:val="123C84C4"/>
    <w:rsid w:val="123D7893"/>
    <w:rsid w:val="12C60660"/>
    <w:rsid w:val="12CF5F55"/>
    <w:rsid w:val="13531522"/>
    <w:rsid w:val="13D0C4C4"/>
    <w:rsid w:val="13F66C38"/>
    <w:rsid w:val="14068197"/>
    <w:rsid w:val="141AA9C2"/>
    <w:rsid w:val="141AEEBB"/>
    <w:rsid w:val="15084E8B"/>
    <w:rsid w:val="16654EBC"/>
    <w:rsid w:val="191EBD06"/>
    <w:rsid w:val="19DD8646"/>
    <w:rsid w:val="19F8F876"/>
    <w:rsid w:val="1A335CDC"/>
    <w:rsid w:val="1A8D214E"/>
    <w:rsid w:val="1BEBB825"/>
    <w:rsid w:val="1C716E49"/>
    <w:rsid w:val="1CB17911"/>
    <w:rsid w:val="1E3DF852"/>
    <w:rsid w:val="1E6E5DEE"/>
    <w:rsid w:val="1EF4BF68"/>
    <w:rsid w:val="1F90817B"/>
    <w:rsid w:val="1F96A3D4"/>
    <w:rsid w:val="20565AD8"/>
    <w:rsid w:val="20D9E76E"/>
    <w:rsid w:val="20E0CF3A"/>
    <w:rsid w:val="2184EA34"/>
    <w:rsid w:val="22199C9A"/>
    <w:rsid w:val="222C602A"/>
    <w:rsid w:val="230A5E37"/>
    <w:rsid w:val="24E23BE2"/>
    <w:rsid w:val="2506DEBA"/>
    <w:rsid w:val="25804562"/>
    <w:rsid w:val="25C4F158"/>
    <w:rsid w:val="2607F4DC"/>
    <w:rsid w:val="26A8B42A"/>
    <w:rsid w:val="26F9DEBF"/>
    <w:rsid w:val="287D6488"/>
    <w:rsid w:val="28A75241"/>
    <w:rsid w:val="2C1F8F6D"/>
    <w:rsid w:val="2CB553A4"/>
    <w:rsid w:val="2DB2DAD0"/>
    <w:rsid w:val="2DBB5FCE"/>
    <w:rsid w:val="2E2926F3"/>
    <w:rsid w:val="2E4F3D0D"/>
    <w:rsid w:val="2E54D9A3"/>
    <w:rsid w:val="2E97EF9D"/>
    <w:rsid w:val="2FA1B5C9"/>
    <w:rsid w:val="2FF7BC26"/>
    <w:rsid w:val="31000DAF"/>
    <w:rsid w:val="311AF132"/>
    <w:rsid w:val="31474C86"/>
    <w:rsid w:val="32019DB5"/>
    <w:rsid w:val="338AB540"/>
    <w:rsid w:val="347E5A76"/>
    <w:rsid w:val="34C9CE93"/>
    <w:rsid w:val="3517049D"/>
    <w:rsid w:val="366ABE60"/>
    <w:rsid w:val="36C1C0D2"/>
    <w:rsid w:val="375823A9"/>
    <w:rsid w:val="3868E3C3"/>
    <w:rsid w:val="39522973"/>
    <w:rsid w:val="39CE27B3"/>
    <w:rsid w:val="3CE7E6A6"/>
    <w:rsid w:val="3EC5AF4E"/>
    <w:rsid w:val="3F2D8B65"/>
    <w:rsid w:val="3F469F92"/>
    <w:rsid w:val="41703F65"/>
    <w:rsid w:val="41806B35"/>
    <w:rsid w:val="447D2C5C"/>
    <w:rsid w:val="457F0DA9"/>
    <w:rsid w:val="46BC2841"/>
    <w:rsid w:val="486C65A8"/>
    <w:rsid w:val="48B33392"/>
    <w:rsid w:val="4943C3A4"/>
    <w:rsid w:val="4A8AB0A9"/>
    <w:rsid w:val="4A9646CB"/>
    <w:rsid w:val="4CE04112"/>
    <w:rsid w:val="4CEF3227"/>
    <w:rsid w:val="4E4252C0"/>
    <w:rsid w:val="4EE2A504"/>
    <w:rsid w:val="50F4E4F0"/>
    <w:rsid w:val="51574C3D"/>
    <w:rsid w:val="524CC9D5"/>
    <w:rsid w:val="52784CD2"/>
    <w:rsid w:val="529ADD78"/>
    <w:rsid w:val="53629822"/>
    <w:rsid w:val="54752559"/>
    <w:rsid w:val="5488DEC3"/>
    <w:rsid w:val="548EDB60"/>
    <w:rsid w:val="549183DF"/>
    <w:rsid w:val="54F00D45"/>
    <w:rsid w:val="55B31026"/>
    <w:rsid w:val="5651E7C7"/>
    <w:rsid w:val="5758A8D5"/>
    <w:rsid w:val="5778DB37"/>
    <w:rsid w:val="5791774C"/>
    <w:rsid w:val="57CE4455"/>
    <w:rsid w:val="589DDDA7"/>
    <w:rsid w:val="590A6620"/>
    <w:rsid w:val="59D90666"/>
    <w:rsid w:val="5B6B5A7E"/>
    <w:rsid w:val="5BC6D900"/>
    <w:rsid w:val="5F11AA24"/>
    <w:rsid w:val="5F296EF9"/>
    <w:rsid w:val="6049AC6E"/>
    <w:rsid w:val="60A00A33"/>
    <w:rsid w:val="60CADC3D"/>
    <w:rsid w:val="6153C8E7"/>
    <w:rsid w:val="61828266"/>
    <w:rsid w:val="62392C44"/>
    <w:rsid w:val="6308C1A5"/>
    <w:rsid w:val="639AA2F6"/>
    <w:rsid w:val="648B69A9"/>
    <w:rsid w:val="64CF31A8"/>
    <w:rsid w:val="66A93448"/>
    <w:rsid w:val="66F9716F"/>
    <w:rsid w:val="674EB4E8"/>
    <w:rsid w:val="69E268C5"/>
    <w:rsid w:val="6BCC3384"/>
    <w:rsid w:val="6BDB975F"/>
    <w:rsid w:val="6C16A475"/>
    <w:rsid w:val="6CE3978A"/>
    <w:rsid w:val="6D2D4E25"/>
    <w:rsid w:val="6F3A8F59"/>
    <w:rsid w:val="6FF30A6B"/>
    <w:rsid w:val="7056EF05"/>
    <w:rsid w:val="71F1D9DE"/>
    <w:rsid w:val="722B80BD"/>
    <w:rsid w:val="7462476E"/>
    <w:rsid w:val="747B4DE7"/>
    <w:rsid w:val="74EF0865"/>
    <w:rsid w:val="7605D0DA"/>
    <w:rsid w:val="76AE47EA"/>
    <w:rsid w:val="76E7FC20"/>
    <w:rsid w:val="77CEE458"/>
    <w:rsid w:val="7824E3BA"/>
    <w:rsid w:val="7996C748"/>
    <w:rsid w:val="79C3D38C"/>
    <w:rsid w:val="7D36C884"/>
    <w:rsid w:val="7DE42A4A"/>
    <w:rsid w:val="7EBF06A6"/>
    <w:rsid w:val="7F230A4F"/>
    <w:rsid w:val="7F7FF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ED60B"/>
  <w15:chartTrackingRefBased/>
  <w15:docId w15:val="{A4512957-7D74-437F-A070-DC5E111E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5AE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3930A7"/>
    <w:pPr>
      <w:widowControl/>
      <w:adjustRightInd/>
      <w:spacing w:before="240"/>
      <w:jc w:val="left"/>
      <w:textAlignment w:val="auto"/>
      <w:outlineLvl w:val="0"/>
    </w:pPr>
    <w:rPr>
      <w:rFonts w:ascii="Times New Roman Bold" w:hAnsi="Times New Roman Bold"/>
      <w:b/>
      <w:bCs/>
      <w:i/>
      <w:iCs/>
      <w:color w:val="000000"/>
      <w:sz w:val="32"/>
      <w:szCs w:val="22"/>
      <w:lang w:val="fr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0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E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30A7"/>
    <w:rPr>
      <w:rFonts w:ascii="Times New Roman Bold" w:eastAsia="Times New Roman" w:hAnsi="Times New Roman Bold" w:cs="Times New Roman"/>
      <w:b/>
      <w:bCs/>
      <w:i/>
      <w:iCs/>
      <w:color w:val="000000"/>
      <w:sz w:val="32"/>
      <w:lang w:val="fr-BE" w:bidi="ar-SA"/>
    </w:rPr>
  </w:style>
  <w:style w:type="paragraph" w:customStyle="1" w:styleId="Hiddentext">
    <w:name w:val="Hidden text"/>
    <w:basedOn w:val="Normal"/>
    <w:next w:val="Normal"/>
    <w:qFormat/>
    <w:rsid w:val="003930A7"/>
    <w:pPr>
      <w:widowControl/>
      <w:tabs>
        <w:tab w:val="left" w:pos="1080"/>
      </w:tabs>
      <w:adjustRightInd/>
      <w:spacing w:line="240" w:lineRule="auto"/>
      <w:contextualSpacing/>
      <w:jc w:val="left"/>
      <w:textAlignment w:val="auto"/>
    </w:pPr>
    <w:rPr>
      <w:rFonts w:ascii="Calibri" w:hAnsi="Calibri"/>
      <w:noProof/>
      <w:vanish/>
      <w:color w:val="00B0F0"/>
      <w:sz w:val="22"/>
      <w:szCs w:val="24"/>
      <w:lang w:val="en-US"/>
    </w:rPr>
  </w:style>
  <w:style w:type="table" w:styleId="TableGrid">
    <w:name w:val="Table Grid"/>
    <w:basedOn w:val="TableNormal"/>
    <w:uiPriority w:val="59"/>
    <w:rsid w:val="00393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3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0A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0A7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0A7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3930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FF2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1B2"/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2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1B2"/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006B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6B2"/>
    <w:rPr>
      <w:rFonts w:ascii="Times New Roman" w:eastAsia="Times New Roman" w:hAnsi="Times New Roman" w:cs="Times New Roman"/>
      <w:noProof/>
      <w:sz w:val="24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8006B2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06B2"/>
    <w:rPr>
      <w:rFonts w:ascii="Times New Roman" w:eastAsia="Times New Roman" w:hAnsi="Times New Roman" w:cs="Times New Roman"/>
      <w:noProof/>
      <w:sz w:val="24"/>
      <w:szCs w:val="20"/>
      <w:lang w:bidi="ar-SA"/>
    </w:rPr>
  </w:style>
  <w:style w:type="character" w:styleId="PlaceholderText">
    <w:name w:val="Placeholder Text"/>
    <w:basedOn w:val="DefaultParagraphFont"/>
    <w:uiPriority w:val="99"/>
    <w:semiHidden/>
    <w:rsid w:val="004175E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B58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8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F36D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E6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47120D"/>
  </w:style>
  <w:style w:type="character" w:styleId="FollowedHyperlink">
    <w:name w:val="FollowedHyperlink"/>
    <w:basedOn w:val="DefaultParagraphFont"/>
    <w:uiPriority w:val="99"/>
    <w:semiHidden/>
    <w:unhideWhenUsed/>
    <w:rsid w:val="002C2D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53D47-29CD-47D0-A9A4-5E92F0073EA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7</Pages>
  <Words>1711</Words>
  <Characters>975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sucript Template</vt:lpstr>
    </vt:vector>
  </TitlesOfParts>
  <Company/>
  <LinksUpToDate>false</LinksUpToDate>
  <CharactersWithSpaces>11443</CharactersWithSpaces>
  <SharedDoc>false</SharedDoc>
  <HLinks>
    <vt:vector size="24" baseType="variant">
      <vt:variant>
        <vt:i4>3342450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11/1467-9566.13008</vt:lpwstr>
      </vt:variant>
      <vt:variant>
        <vt:lpwstr/>
      </vt:variant>
      <vt:variant>
        <vt:i4>4128887</vt:i4>
      </vt:variant>
      <vt:variant>
        <vt:i4>107</vt:i4>
      </vt:variant>
      <vt:variant>
        <vt:i4>0</vt:i4>
      </vt:variant>
      <vt:variant>
        <vt:i4>5</vt:i4>
      </vt:variant>
      <vt:variant>
        <vt:lpwstr>https://www.python.org/</vt:lpwstr>
      </vt:variant>
      <vt:variant>
        <vt:lpwstr/>
      </vt:variant>
      <vt:variant>
        <vt:i4>458821</vt:i4>
      </vt:variant>
      <vt:variant>
        <vt:i4>104</vt:i4>
      </vt:variant>
      <vt:variant>
        <vt:i4>0</vt:i4>
      </vt:variant>
      <vt:variant>
        <vt:i4>5</vt:i4>
      </vt:variant>
      <vt:variant>
        <vt:lpwstr>https://www.ssa.gov/oact/STATS/table4c6.html</vt:lpwstr>
      </vt:variant>
      <vt:variant>
        <vt:lpwstr/>
      </vt:variant>
      <vt:variant>
        <vt:i4>720991</vt:i4>
      </vt:variant>
      <vt:variant>
        <vt:i4>101</vt:i4>
      </vt:variant>
      <vt:variant>
        <vt:i4>0</vt:i4>
      </vt:variant>
      <vt:variant>
        <vt:i4>5</vt:i4>
      </vt:variant>
      <vt:variant>
        <vt:lpwstr>https://www.cdc.gov/nchs/nvss/births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sucript Template</dc:title>
  <dc:subject/>
  <dc:creator>Esther van de Vosse</dc:creator>
  <cp:keywords/>
  <dc:description>Created by Esther van de Vosse</dc:description>
  <cp:lastModifiedBy>Bhambure, Vijay</cp:lastModifiedBy>
  <cp:revision>7</cp:revision>
  <dcterms:created xsi:type="dcterms:W3CDTF">2023-07-12T14:17:00Z</dcterms:created>
  <dcterms:modified xsi:type="dcterms:W3CDTF">2023-07-19T11:10:00Z</dcterms:modified>
</cp:coreProperties>
</file>